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306" w:rsidRPr="00EE3306" w:rsidRDefault="00C41AD8" w:rsidP="00EE3306">
      <w:pPr>
        <w:jc w:val="left"/>
      </w:pPr>
      <w:r w:rsidRPr="00C41AD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3926C0C" wp14:editId="6347E4F8">
                <wp:simplePos x="0" y="0"/>
                <wp:positionH relativeFrom="column">
                  <wp:posOffset>-780836</wp:posOffset>
                </wp:positionH>
                <wp:positionV relativeFrom="paragraph">
                  <wp:posOffset>-606176</wp:posOffset>
                </wp:positionV>
                <wp:extent cx="4200921" cy="276999"/>
                <wp:effectExtent l="0" t="0" r="0" b="0"/>
                <wp:wrapNone/>
                <wp:docPr id="37919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152D36-852C-2E44-B3EF-43BC1D2E1B3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0921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41AD8" w:rsidRPr="00C41AD8" w:rsidRDefault="00C41AD8" w:rsidP="00C41AD8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 w:rsidRPr="00C41AD8"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upplementary Table 2   Primer set used for PCR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926C0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-61.5pt;margin-top:-47.75pt;width:330.8pt;height:21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6F63QEAAG4DAAAOAAAAZHJzL2Uyb0RvYy54bWysU82O0zAQviPxDpbvNE1BuyRqulpYlcvy&#13;&#10;Iy08wNRxGovEY2y3Sa+NhHgIXgFx5nnyIoydblnghrhYmb9vvm9msrzq24btpXUKdcHT2ZwzqQWW&#13;&#10;Sm8L/uH9+slzzpwHXUKDWhb8IB2/Wj1+tOxMLhdYY1NKywhEu7wzBa+9N3mSOFHLFtwMjdQUrNC2&#13;&#10;4Mm026S00BF62ySL+fwi6dCWxqKQzpH3ZgryVcSvKin826py0rOm4MTNx9fGdxPeZLWEfGvB1Eqc&#13;&#10;aMA/sGhBaWp6hroBD2xn1V9QrRIWHVZ+JrBNsKqUkFEDqUnnf6i5q8HIqIWG48x5TO7/wYo3+3eW&#13;&#10;qbLgTy+zNONMQ0trGofP4/HbePwxDl/YOHwdh2E8fiebpWFknXE5Vd4ZqvX9C+xp9VG+M7coPjqm&#13;&#10;8WUNeiuvrcWullAS5ViZPCidcFwA2XSvsaS+sPMYgfrKtmGeNCFG6LS6w3ldsvdMkPMZHUC2SDkT&#13;&#10;FFtcXmRZFsglkN9XG+v8K4ktCx8Ft3QOER32t85PqfcpoZnGtWqaeBKN/s1BmMET2QfCE3Xfb/rT&#13;&#10;NDZYHkhHR5dUcPdpBzYsDnJnrknSWsVuQfuUeIKipUa+pwMMV/PQjlm/fpPVTwAAAP//AwBQSwME&#13;&#10;FAAGAAgAAAAhAFk9+JvjAAAAEQEAAA8AAABkcnMvZG93bnJldi54bWxMj01vwjAMhu+T9h8iT9oN&#13;&#10;0oKCoDRFaGzSDruMdXfThLaiSarG0PLv5522i+XP1++T7ybXiZsdYhu8hnSegLC+Cqb1tYby6222&#13;&#10;BhEJvcEueKvhbiPsiseHHDMTRv9pb0eqBYv4mKGGhqjPpIxVYx3Geeit59k5DA6Jy6GWZsCRxV0n&#13;&#10;F0mykg5bzx8a7O1LY6vL8eo0EJl9ei9fXXz/nj4OY5NUCkutn5+mw5bDfguC7ER/F/DLwP6hYGOn&#13;&#10;cPUmik7DLF0smYg42ygFglfUcr0CceKOSjcgi1z+Jyl+AAAA//8DAFBLAQItABQABgAIAAAAIQC2&#13;&#10;gziS/gAAAOEBAAATAAAAAAAAAAAAAAAAAAAAAABbQ29udGVudF9UeXBlc10ueG1sUEsBAi0AFAAG&#13;&#10;AAgAAAAhADj9If/WAAAAlAEAAAsAAAAAAAAAAAAAAAAALwEAAF9yZWxzLy5yZWxzUEsBAi0AFAAG&#13;&#10;AAgAAAAhAJZToXrdAQAAbgMAAA4AAAAAAAAAAAAAAAAALgIAAGRycy9lMm9Eb2MueG1sUEsBAi0A&#13;&#10;FAAGAAgAAAAhAFk9+JvjAAAAEQEAAA8AAAAAAAAAAAAAAAAANwQAAGRycy9kb3ducmV2LnhtbFBL&#13;&#10;BQYAAAAABAAEAPMAAABHBQAAAAA=&#13;&#10;" filled="f" stroked="f">
                <v:textbox style="mso-fit-shape-to-text:t">
                  <w:txbxContent>
                    <w:p w:rsidR="00C41AD8" w:rsidRPr="00C41AD8" w:rsidRDefault="00C41AD8" w:rsidP="00C41AD8">
                      <w:pPr>
                        <w:pStyle w:val="Web"/>
                        <w:rPr>
                          <w:kern w:val="0"/>
                        </w:rPr>
                      </w:pPr>
                      <w:r w:rsidRPr="00C41AD8">
                        <w:rPr>
                          <w:b/>
                          <w:bCs/>
                          <w:color w:val="000000"/>
                          <w:kern w:val="24"/>
                        </w:rPr>
                        <w:t xml:space="preserve">Supplementary Table 2   Primer set used for PCR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-575310</wp:posOffset>
                </wp:positionH>
                <wp:positionV relativeFrom="paragraph">
                  <wp:posOffset>-178385</wp:posOffset>
                </wp:positionV>
                <wp:extent cx="5168265" cy="1355090"/>
                <wp:effectExtent l="0" t="0" r="635" b="0"/>
                <wp:wrapNone/>
                <wp:docPr id="45" name="グループ化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265" cy="1355090"/>
                          <a:chOff x="0" y="0"/>
                          <a:chExt cx="5168339" cy="1355503"/>
                        </a:xfrm>
                      </wpg:grpSpPr>
                      <wpg:grpSp>
                        <wpg:cNvPr id="40" name="グループ化 40"/>
                        <wpg:cNvGrpSpPr/>
                        <wpg:grpSpPr>
                          <a:xfrm>
                            <a:off x="588084" y="276113"/>
                            <a:ext cx="4580255" cy="1079390"/>
                            <a:chOff x="0" y="0"/>
                            <a:chExt cx="4580255" cy="1079390"/>
                          </a:xfrm>
                        </wpg:grpSpPr>
                        <wpg:grpSp>
                          <wpg:cNvPr id="2" name="Group 152">
                            <a:extLst>
                              <a:ext uri="{FF2B5EF4-FFF2-40B4-BE49-F238E27FC236}">
                                <a16:creationId xmlns:a16="http://schemas.microsoft.com/office/drawing/2014/main" id="{B02C6896-BCAC-5D49-B583-D30A6100728B}"/>
                              </a:ext>
                            </a:extLst>
                          </wpg:cNvPr>
                          <wpg:cNvGrpSpPr/>
                          <wpg:grpSpPr bwMode="auto">
                            <a:xfrm>
                              <a:off x="0" y="0"/>
                              <a:ext cx="528240" cy="1063625"/>
                              <a:chOff x="854757" y="274637"/>
                              <a:chExt cx="444" cy="670"/>
                            </a:xfrm>
                          </wpg:grpSpPr>
                          <wps:wsp>
                            <wps:cNvPr id="6" name="Rectangle 5">
                              <a:extLst>
                                <a:ext uri="{FF2B5EF4-FFF2-40B4-BE49-F238E27FC236}">
                                  <a16:creationId xmlns:a16="http://schemas.microsoft.com/office/drawing/2014/main" id="{102FC3BE-9913-B344-8D23-86B48E3921D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54757" y="274637"/>
                                <a:ext cx="315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7" name="Rectangle 8">
                              <a:extLst>
                                <a:ext uri="{FF2B5EF4-FFF2-40B4-BE49-F238E27FC236}">
                                  <a16:creationId xmlns:a16="http://schemas.microsoft.com/office/drawing/2014/main" id="{22573947-D16B-1B49-9181-177D5E5B17DE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54757" y="274783"/>
                                <a:ext cx="258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ax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8" name="Rectangle 9">
                              <a:extLst>
                                <a:ext uri="{FF2B5EF4-FFF2-40B4-BE49-F238E27FC236}">
                                  <a16:creationId xmlns:a16="http://schemas.microsoft.com/office/drawing/2014/main" id="{05ABA1DD-7812-604F-83CB-58B6AF93441F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54757" y="274885"/>
                                <a:ext cx="339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P53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9" name="Rectangle 10">
                              <a:extLst>
                                <a:ext uri="{FF2B5EF4-FFF2-40B4-BE49-F238E27FC236}">
                                  <a16:creationId xmlns:a16="http://schemas.microsoft.com/office/drawing/2014/main" id="{52C5BAF3-AC45-1A4D-9CDF-52086A8A6DA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54757" y="274987"/>
                                <a:ext cx="315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HBZ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10" name="Rectangle 11">
                              <a:extLst>
                                <a:ext uri="{FF2B5EF4-FFF2-40B4-BE49-F238E27FC236}">
                                  <a16:creationId xmlns:a16="http://schemas.microsoft.com/office/drawing/2014/main" id="{D5B8F3EC-73CF-0242-B517-33C07DEB2CD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54757" y="275089"/>
                                <a:ext cx="444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GAPDH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wpg:grpSp>
                        <wpg:grpSp>
                          <wpg:cNvPr id="3" name="Group 153">
                            <a:extLst>
                              <a:ext uri="{FF2B5EF4-FFF2-40B4-BE49-F238E27FC236}">
                                <a16:creationId xmlns:a16="http://schemas.microsoft.com/office/drawing/2014/main" id="{FE7D5664-B1AA-3644-899D-A994F3767F16}"/>
                              </a:ext>
                            </a:extLst>
                          </wpg:cNvPr>
                          <wpg:cNvGrpSpPr/>
                          <wpg:grpSpPr bwMode="auto">
                            <a:xfrm>
                              <a:off x="567558" y="15765"/>
                              <a:ext cx="2124710" cy="1063625"/>
                              <a:chOff x="1423873" y="292100"/>
                              <a:chExt cx="1785" cy="670"/>
                            </a:xfrm>
                          </wpg:grpSpPr>
                          <wps:wsp>
                            <wps:cNvPr id="12" name="Rectangle 6">
                              <a:extLst>
                                <a:ext uri="{FF2B5EF4-FFF2-40B4-BE49-F238E27FC236}">
                                  <a16:creationId xmlns:a16="http://schemas.microsoft.com/office/drawing/2014/main" id="{A6C66BF3-7867-2D4D-9833-E7B8C0E4EF4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24279" y="292100"/>
                                <a:ext cx="692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Forward primer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g:grpSp>
                            <wpg:cNvPr id="13" name="Group 114">
                              <a:extLst>
                                <a:ext uri="{FF2B5EF4-FFF2-40B4-BE49-F238E27FC236}">
                                  <a16:creationId xmlns:a16="http://schemas.microsoft.com/office/drawing/2014/main" id="{1500D29D-422E-8E42-955F-FF8771735D8F}"/>
                                </a:ext>
                              </a:extLst>
                            </wpg:cNvPr>
                            <wpg:cNvGrpSpPr>
                              <a:grpSpLocks/>
                            </wpg:cNvGrpSpPr>
                            <wpg:grpSpPr bwMode="auto">
                              <a:xfrm>
                                <a:off x="1423873" y="292246"/>
                                <a:ext cx="1785" cy="524"/>
                                <a:chOff x="1423873" y="292246"/>
                                <a:chExt cx="1785" cy="524"/>
                              </a:xfrm>
                            </wpg:grpSpPr>
                            <wps:wsp>
                              <wps:cNvPr id="14" name="Rectangle 12">
                                <a:extLst>
                                  <a:ext uri="{FF2B5EF4-FFF2-40B4-BE49-F238E27FC236}">
                                    <a16:creationId xmlns:a16="http://schemas.microsoft.com/office/drawing/2014/main" id="{D6611E09-BADA-EF4C-9768-68D841279666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3873" y="292246"/>
                                  <a:ext cx="1614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CCGGCGCTGCTCTCATCCCGGT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15" name="Rectangle 14">
                                <a:extLst>
                                  <a:ext uri="{FF2B5EF4-FFF2-40B4-BE49-F238E27FC236}">
                                    <a16:creationId xmlns:a16="http://schemas.microsoft.com/office/drawing/2014/main" id="{13AF78B7-74C1-8744-B60B-73267C8A2906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3873" y="292348"/>
                                  <a:ext cx="1566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GTGAGCGCTTCGAGATGTTCC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16" name="Rectangle 16">
                                <a:extLst>
                                  <a:ext uri="{FF2B5EF4-FFF2-40B4-BE49-F238E27FC236}">
                                    <a16:creationId xmlns:a16="http://schemas.microsoft.com/office/drawing/2014/main" id="{BF62A141-0A64-544C-B2C4-E335DDA077F4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3873" y="292450"/>
                                  <a:ext cx="1500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AGGGCTGTTTCGATGCTTGC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17" name="Rectangle 18">
                                <a:extLst>
                                  <a:ext uri="{FF2B5EF4-FFF2-40B4-BE49-F238E27FC236}">
                                    <a16:creationId xmlns:a16="http://schemas.microsoft.com/office/drawing/2014/main" id="{55D473A3-9E6C-5A46-B3CE-66CE54B89934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23873" y="292552"/>
                                  <a:ext cx="1785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ATGGGGAAGGTGAAGGTCGGAGTC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5" name="Group 154">
                            <a:extLst>
                              <a:ext uri="{FF2B5EF4-FFF2-40B4-BE49-F238E27FC236}">
                                <a16:creationId xmlns:a16="http://schemas.microsoft.com/office/drawing/2014/main" id="{5C6CE6C6-26F1-D34E-8BF3-F6CAF8BA0662}"/>
                              </a:ext>
                            </a:extLst>
                          </wpg:cNvPr>
                          <wpg:cNvGrpSpPr/>
                          <wpg:grpSpPr bwMode="auto">
                            <a:xfrm>
                              <a:off x="2590800" y="0"/>
                              <a:ext cx="1989455" cy="1061720"/>
                              <a:chOff x="3449127" y="276225"/>
                              <a:chExt cx="1671" cy="669"/>
                            </a:xfrm>
                          </wpg:grpSpPr>
                          <wps:wsp>
                            <wps:cNvPr id="19" name="Rectangle 7">
                              <a:extLst>
                                <a:ext uri="{FF2B5EF4-FFF2-40B4-BE49-F238E27FC236}">
                                  <a16:creationId xmlns:a16="http://schemas.microsoft.com/office/drawing/2014/main" id="{CE950F70-495C-7545-945B-35C22D91786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49494" y="276225"/>
                                <a:ext cx="677" cy="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E3306" w:rsidRDefault="00EE3306" w:rsidP="00EE3306">
                                  <w:pPr>
                                    <w:pStyle w:val="Web"/>
                                    <w:rPr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eastAsiaTheme="minorEastAsi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everse primer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g:grpSp>
                            <wpg:cNvPr id="20" name="Group 115">
                              <a:extLst>
                                <a:ext uri="{FF2B5EF4-FFF2-40B4-BE49-F238E27FC236}">
                                  <a16:creationId xmlns:a16="http://schemas.microsoft.com/office/drawing/2014/main" id="{5D682C0C-9F29-3A45-9502-8386E8867FDD}"/>
                                </a:ext>
                              </a:extLst>
                            </wpg:cNvPr>
                            <wpg:cNvGrpSpPr>
                              <a:grpSpLocks/>
                            </wpg:cNvGrpSpPr>
                            <wpg:grpSpPr bwMode="auto">
                              <a:xfrm>
                                <a:off x="3449127" y="276370"/>
                                <a:ext cx="1671" cy="524"/>
                                <a:chOff x="3449127" y="276370"/>
                                <a:chExt cx="1671" cy="524"/>
                              </a:xfrm>
                            </wpg:grpSpPr>
                            <wps:wsp>
                              <wps:cNvPr id="21" name="Rectangle 13">
                                <a:extLst>
                                  <a:ext uri="{FF2B5EF4-FFF2-40B4-BE49-F238E27FC236}">
                                    <a16:creationId xmlns:a16="http://schemas.microsoft.com/office/drawing/2014/main" id="{55FADC7B-8BD1-EB4C-ABE4-243488BBFAD9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49127" y="276370"/>
                                  <a:ext cx="1652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GGCCGAACATAGTCCCCCAGAG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22" name="Rectangle 15">
                                <a:extLst>
                                  <a:ext uri="{FF2B5EF4-FFF2-40B4-BE49-F238E27FC236}">
                                    <a16:creationId xmlns:a16="http://schemas.microsoft.com/office/drawing/2014/main" id="{59C61E2B-FDCE-624C-9B74-6CF89D56C808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49127" y="276472"/>
                                  <a:ext cx="1637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TTCAACAGTGAGGGACAGCTTC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23" name="Rectangle 17">
                                <a:extLst>
                                  <a:ext uri="{FF2B5EF4-FFF2-40B4-BE49-F238E27FC236}">
                                    <a16:creationId xmlns:a16="http://schemas.microsoft.com/office/drawing/2014/main" id="{5EFC9C0C-67A4-6042-8ACD-F82980E40A8C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49127" y="276574"/>
                                  <a:ext cx="1500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CTGCCGATCACGATGCGTTT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  <wps:wsp>
                              <wps:cNvPr id="24" name="Rectangle 19">
                                <a:extLst>
                                  <a:ext uri="{FF2B5EF4-FFF2-40B4-BE49-F238E27FC236}">
                                    <a16:creationId xmlns:a16="http://schemas.microsoft.com/office/drawing/2014/main" id="{EA46D8AB-FD9C-6A40-BF7C-91A608BE231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49127" y="276676"/>
                                  <a:ext cx="1671" cy="2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E3306" w:rsidRDefault="00EE3306" w:rsidP="00EE3306">
                                    <w:pPr>
                                      <w:pStyle w:val="Web"/>
                                      <w:rPr>
                                        <w:kern w:val="0"/>
                                      </w:rPr>
                                    </w:pPr>
                                    <w:r>
                                      <w:rPr>
                                        <w:rFonts w:eastAsiaTheme="minorEastAsi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5’-CCATGCCAGTGAGCTTCCCGTTC-3’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</wpg:grpSp>
                        </wpg:grpSp>
                      </wpg:grpSp>
                      <wps:wsp>
                        <wps:cNvPr id="37889" name="Rectangle 4">
                          <a:extLst>
                            <a:ext uri="{FF2B5EF4-FFF2-40B4-BE49-F238E27FC236}">
                              <a16:creationId xmlns:a16="http://schemas.microsoft.com/office/drawing/2014/main" id="{FE2BB041-4488-B34E-9A12-8EE7023B6B9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6705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T-PC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7896" name="Line 49">
                          <a:extLst>
                            <a:ext uri="{FF2B5EF4-FFF2-40B4-BE49-F238E27FC236}">
                              <a16:creationId xmlns:a16="http://schemas.microsoft.com/office/drawing/2014/main" id="{5980C89E-C2BB-594D-B632-3BD24FFD2E77}"/>
                            </a:ext>
                          </a:extLst>
                        </wps:cNvPr>
                        <wps:cNvCnPr/>
                        <wps:spPr bwMode="auto">
                          <a:xfrm>
                            <a:off x="584498" y="562984"/>
                            <a:ext cx="457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897" name="Line 116">
                          <a:extLst>
                            <a:ext uri="{FF2B5EF4-FFF2-40B4-BE49-F238E27FC236}">
                              <a16:creationId xmlns:a16="http://schemas.microsoft.com/office/drawing/2014/main" id="{94E4C02C-A416-424D-BD9A-A93B864A4539}"/>
                            </a:ext>
                          </a:extLst>
                        </wps:cNvPr>
                        <wps:cNvCnPr/>
                        <wps:spPr bwMode="auto">
                          <a:xfrm>
                            <a:off x="580912" y="337073"/>
                            <a:ext cx="457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898" name="Line 117">
                          <a:extLst>
                            <a:ext uri="{FF2B5EF4-FFF2-40B4-BE49-F238E27FC236}">
                              <a16:creationId xmlns:a16="http://schemas.microsoft.com/office/drawing/2014/main" id="{E8BCBE54-EAD7-C742-AA8C-6DA641A39DBF}"/>
                            </a:ext>
                          </a:extLst>
                        </wps:cNvPr>
                        <wps:cNvCnPr/>
                        <wps:spPr bwMode="auto">
                          <a:xfrm>
                            <a:off x="584498" y="1258645"/>
                            <a:ext cx="457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45" o:spid="_x0000_s1027" style="position:absolute;margin-left:-45.3pt;margin-top:-14.05pt;width:406.95pt;height:106.7pt;z-index:251655168" coordsize="51683,135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UUbFwYAAM4qAAAOAAAAZHJzL2Uyb0RvYy54bWzsWtFuq0YQfa/Uf0C8N2aX3QWsOFdXuUle&#13;&#10;0vaqt/0AgrGNilkEJHZem9c+335EX/oB/Zuo/9HZZXch2CiJo4ClVpEcg1mYmTMze2aY0w/bdWrd&#13;&#10;xUWZ8GxmoxPHtuIs4vMkW87sX36+/M63rbIKs3mY8iye2fdxaX84+/ab000+jTFf8XQeFxbcJCun&#13;&#10;m3xmr6oqn04mZbSK12F5wvM4gx8XvFiHFRwWy8m8CDdw93U6wY7DJhtezPOCR3FZwtlP9Y/2mbz/&#13;&#10;YhFH1Y+LRRlXVjqzQbZKfhby80Z8Ts5Ow+myCPNVEikxwgOkWIdJBg81t/oUVqF1WyQ7t1onUcFL&#13;&#10;vqhOIr6e8MUiiWKpA2iDnI42VwW/zaUuy+lmmRszgWk7djr4ttEPd58LK5nPbEJtKwvXgNHjb389&#13;&#10;Pvz5+PD348Mf//z+1YJfwEybfDmFq6+K/Ev+uVAnlvWR0Hy7KNbiP+hkbaWB742B421lRXCSIuZj&#13;&#10;Bg+K4DfkUuoECoJoBTjtrItWF62Vrhs0K6njCqkm+sETIZ8RxxwYubWW4AQ9WkpJXqkl9X3HJ7YF&#13;&#10;6mCPISRlCqdaX0J9B1Otr+MF7kv17Vv5Wn2xVlf6koUofg5L62bzPZ+DG4S3FZc+/SJksY8J2FYC&#13;&#10;6zCXYek04dQA61PiUU+ZijDXE4KI3zXEhIAhxXrmSSh6VYVMUTbBUL4tGL6swjyWMVYK91ZuwrTZ&#13;&#10;foIMEmbLNLZUEMirRAQI4cv8mke/llbGz1dwVfyxKPhmFYdzEApJ99zkrQXioISlz5q4x1barVyk&#13;&#10;XAoj/0kQhNO8KKurmK8t8WVmFyC+xDC8uy6rOl70JUKBjF8maSqBSLMnJ8D64gyEVS2zCKRyWm1v&#13;&#10;tjJbSO3EmRs+vweNNpBCZ3YGOV4+rsw/gvdcJvKRzWXqfgBffbt3xxH8rY72BkdpMSESoD0sjp7f&#13;&#10;SQ+Ywu4oPH48HFU6OHYcwU5dHIM6kY2Ao++r3GbiUW9M4+EoPasJtGONR9jAuzgite+OAGTgq03I&#13;&#10;ADl+YiXarY87sQJqu0iaTWHo1EodX6aDFvPSZGK8kDSE4WAkG05b01hJb7uM1tVAaIanUkE/W3+W&#13;&#10;flDmUbE1CZJOPeDrkiDoIMEIE0/g38/1EMGu74FkYm8LMHIMy79QfB55kESPhe0hw5IbmsB0HA7g&#13;&#10;y2Augj3IjR1zaYuzAAQclycYcxzszL0lGRRNKpUoD0YqB7Y9WHBT6f6ScAsi+7RSawXIC/h1xz8x&#13;&#10;keo12aPxToqlMK06pm9tU8jsrB6zkgFj7iZqw/qGce52Lti1NRMijuvdkgYcP3sS7GSHPhnCMDyW&#13;&#10;LpHFVCtuKIPKeVwsTX33hkw1QIcB7WkxwDnIbAPVpp08Rqjao/Wmgyjs2iNjaWq8I8dyT5uh7syM&#13;&#10;gyWtu3ytuDRsazw63NR5B4PZ5sPt773UwuRLzY33MAsZcaZ1/Cw3xjRwfBEZwNW6ERP4AWm6vQx5&#13;&#10;2PBe1d12CQkQ1l1QhpsuqSHGzEN12DEm3X9U8rCnXjd75QD7jTAX/NXE2GvMpXMU88CU4243yBS9&#13;&#10;B7t1r/uC+3SYsaop348ZdxzUrVvxrUxi3HOXGfetbTHj7uoxnRtDnO2wKdNHG8i7W8lgj60hj4/t&#13;&#10;3qZUeIN7D0Cn8J4SHujycHSq4/zEk4ZrBw688RobTOPdRw6m6Qg0/Rg09L7TikzqqSaA3neOgRvr&#13;&#10;Lsmxv7qBBspumjXEfvg0y7xus8dsSiOSY5OqDo7MNiHu+y7KkXd/5+p6PnTjdzAfsk+xl55DV9vR&#13;&#10;7NwllMC4gugj6gGSAd+dmzL/YLCHAjIwXYrrJIst0o7b80yNAb1wqIH6wObrtwqU4QDGZsD8zQZJ&#13;&#10;KJRLuuXwDDQpCPPisQZrM7MDCpWWeFrJ02QuZh7kgZgyi8/TwroLYT6s2tYzG52rYAgrm0tRxWTH&#13;&#10;hfpehUlafwcP2jMpUUMrHExhVTd2hoi+wLQjJGjoSVvp9ag5ULHKCswFhgovdf5H7S3Dd/vnjSBn&#13;&#10;itCoyxGFWpvwvB41E2sIpkxYPcL3Xwo2uQXC0KTM8GrAU0xlto9lcDZjqGf/AgAA//8DAFBLAwQU&#13;&#10;AAYACAAAACEAfb6JBuYAAAAQAQAADwAAAGRycy9kb3ducmV2LnhtbEyPy2rDQAxF94X+w6BCd8n4&#13;&#10;QVLX8TiE9LEKgSaF0t3EVmwTj8Z4Jrbz91VX7UZI6Ojq3mw9mVYM2LvGkoJwHoBAKmzZUKXg8/g2&#13;&#10;S0A4r6nUrSVUcEMH6/z+LtNpaUf6wOHgK8Ei5FKtoPa+S6V0RY1Gu7ntkHh3tr3Rnse+kmWvRxY3&#13;&#10;rYyCYCmNbog/1LrDbY3F5XA1Ct5HPW7i8HXYXc7b2/dxsf/ahajU48P0suKyWYHwOPm/C/jNwP4h&#13;&#10;Z2Mne6XSiVbB7DlYMspNlIQgmHiK4hjEidFkEYPMM/k/SP4DAAD//wMAUEsBAi0AFAAGAAgAAAAh&#13;&#10;ALaDOJL+AAAA4QEAABMAAAAAAAAAAAAAAAAAAAAAAFtDb250ZW50X1R5cGVzXS54bWxQSwECLQAU&#13;&#10;AAYACAAAACEAOP0h/9YAAACUAQAACwAAAAAAAAAAAAAAAAAvAQAAX3JlbHMvLnJlbHNQSwECLQAU&#13;&#10;AAYACAAAACEALG1FGxcGAADOKgAADgAAAAAAAAAAAAAAAAAuAgAAZHJzL2Uyb0RvYy54bWxQSwEC&#13;&#10;LQAUAAYACAAAACEAfb6JBuYAAAAQAQAADwAAAAAAAAAAAAAAAABxCAAAZHJzL2Rvd25yZXYueG1s&#13;&#10;UEsFBgAAAAAEAAQA8wAAAIQJAAAAAA==&#13;&#10;">
                <v:group id="グループ化 40" o:spid="_x0000_s1028" style="position:absolute;left:5880;top:2761;width:45803;height:10794" coordsize="45802,107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<v:group id="Group 152" o:spid="_x0000_s1029" style="position:absolute;width:5282;height:10636" coordorigin="8547,2746" coordsize="4,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<v:rect id="Rectangle 5" o:spid="_x0000_s1030" style="position:absolute;left:8547;top:2746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g+7xQAAAN8AAAAPAAAAZHJzL2Rvd25yZXYueG1sRI/dagIx&#13;&#10;FITvC75DOEJviiYVkbIaReyPRa+qPsBhc9wNbk6WJK7r25tCoTcDwzDfMItV7xrRUYjWs4bXsQJB&#13;&#10;XHpjudJwOn6O3kDEhGyw8Uwa7hRhtRw8LbAw/sY/1B1SJTKEY4Ea6pTaQspY1uQwjn1LnLOzDw5T&#13;&#10;tqGSJuAtw10jJ0rNpEPLeaHGljY1lZfD1WmYfk12H/ZF7a3rrnjayaC2vNf6edi/z7Os5yAS9em/&#13;&#10;8Yf4Nhpm8PsnfwG5fAAAAP//AwBQSwECLQAUAAYACAAAACEA2+H2y+4AAACFAQAAEwAAAAAAAAAA&#13;&#10;AAAAAAAAAAAAW0NvbnRlbnRfVHlwZXNdLnhtbFBLAQItABQABgAIAAAAIQBa9CxbvwAAABUBAAAL&#13;&#10;AAAAAAAAAAAAAAAAAB8BAABfcmVscy8ucmVsc1BLAQItABQABgAIAAAAIQCoDg+7xQAAAN8AAAAP&#13;&#10;AAAAAAAAAAAAAAAAAAcCAABkcnMvZG93bnJldi54bWxQSwUGAAAAAAMAAwC3AAAA+QIAAAAA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xbxContent>
                      </v:textbox>
                    </v:rect>
                    <v:rect id="Rectangle 8" o:spid="_x0000_s1031" style="position:absolute;left:8547;top:2747;width:3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QqogxgAAAN8AAAAPAAAAZHJzL2Rvd25yZXYueG1sRI/dagIx&#13;&#10;FITvC75DOEJviiaV0pbVKGJ/LHpV9QEOm+NucHOyJHHdvr0RhN4MDMN8w8wWvWtERyFazxqexwoE&#13;&#10;cemN5UrDYf81egcRE7LBxjNp+KMIi/ngYYaF8Rf+pW6XKpEhHAvUUKfUFlLGsiaHcexb4pwdfXCY&#13;&#10;sg2VNAEvGe4aOVHqVTq0nBdqbGlVU3nanZ2Gl+/J5tM+qa113RkPGxnUmrdaPw77j2mW5RREoj79&#13;&#10;N+6IH6PhDW5/8heQ8ysAAAD//wMAUEsBAi0AFAAGAAgAAAAhANvh9svuAAAAhQEAABMAAAAAAAAA&#13;&#10;AAAAAAAAAAAAAFtDb250ZW50X1R5cGVzXS54bWxQSwECLQAUAAYACAAAACEAWvQsW78AAAAVAQAA&#13;&#10;CwAAAAAAAAAAAAAAAAAfAQAAX3JlbHMvLnJlbHNQSwECLQAUAAYACAAAACEAx0KqIMYAAADfAAAA&#13;&#10;DwAAAAAAAAAAAAAAAAAHAgAAZHJzL2Rvd25yZXYueG1sUEsFBgAAAAADAAMAtwAAAPoCAAAAAA==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ax</w:t>
                            </w:r>
                          </w:p>
                        </w:txbxContent>
                      </v:textbox>
                    </v:rect>
                    <v:rect id="Rectangle 9" o:spid="_x0000_s1032" style="position:absolute;left:8547;top:2748;width:3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3T5SxQAAAN8AAAAPAAAAZHJzL2Rvd25yZXYueG1sRI/dagIx&#13;&#10;EEbvC32HMEJvSk0qRcpqFOk/elXrAwybcTe4mSxJXLdv37koeDPwMXxn5izXY+jUQCn7yBYepwYU&#13;&#10;cR2d58bC4ef94RlULsgOu8hk4ZcyrFe3N0usXLzwNw370iiBcK7QQltKX2md65YC5mnsiWV3jClg&#13;&#10;kZga7RJeBB46PTNmrgN6lgst9vTSUn3an4OFp4/Z9s3fm50PwxkPW53MJ++svZuMrwsZmwWoQmO5&#13;&#10;Nv4RX86CPCw+4gJ69QcAAP//AwBQSwECLQAUAAYACAAAACEA2+H2y+4AAACFAQAAEwAAAAAAAAAA&#13;&#10;AAAAAAAAAAAAW0NvbnRlbnRfVHlwZXNdLnhtbFBLAQItABQABgAIAAAAIQBa9CxbvwAAABUBAAAL&#13;&#10;AAAAAAAAAAAAAAAAAB8BAABfcmVscy8ucmVsc1BLAQItABQABgAIAAAAIQC23T5SxQAAAN8AAAAP&#13;&#10;AAAAAAAAAAAAAAAAAAcCAABkcnMvZG93bnJldi54bWxQSwUGAAAAAAMAAwC3AAAA+QIAAAAA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P53</w:t>
                            </w:r>
                          </w:p>
                        </w:txbxContent>
                      </v:textbox>
                    </v:rect>
                    <v:rect id="Rectangle 10" o:spid="_x0000_s1033" style="position:absolute;left:8547;top:2749;width:3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ZvJxgAAAN8AAAAPAAAAZHJzL2Rvd25yZXYueG1sRI/dagIx&#13;&#10;FITvC75DOEJviiaVUtrVKGJ/LHpV9QEOm+NucHOyJHHdvr0RhN4MDMN8w8wWvWtERyFazxqexwoE&#13;&#10;cemN5UrDYf81egMRE7LBxjNp+KMIi/ngYYaF8Rf+pW6XKpEhHAvUUKfUFlLGsiaHcexb4pwdfXCY&#13;&#10;sg2VNAEvGe4aOVHqVTq0nBdqbGlVU3nanZ2Gl+/J5tM+qa113RkPGxnUmrdaPw77j2mW5RREoj79&#13;&#10;N+6IH6PhHW5/8heQ8ysAAAD//wMAUEsBAi0AFAAGAAgAAAAhANvh9svuAAAAhQEAABMAAAAAAAAA&#13;&#10;AAAAAAAAAAAAAFtDb250ZW50X1R5cGVzXS54bWxQSwECLQAUAAYACAAAACEAWvQsW78AAAAVAQAA&#13;&#10;CwAAAAAAAAAAAAAAAAAfAQAAX3JlbHMvLnJlbHNQSwECLQAUAAYACAAAACEA2ZGbycYAAADfAAAA&#13;&#10;DwAAAAAAAAAAAAAAAAAHAgAAZHJzL2Rvd25yZXYueG1sUEsFBgAAAAADAAMAtwAAAPoCAAAAAA==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BZ</w:t>
                            </w:r>
                          </w:p>
                        </w:txbxContent>
                      </v:textbox>
                    </v:rect>
                    <v:rect id="Rectangle 11" o:spid="_x0000_s1034" style="position:absolute;left:8547;top:2750;width:5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uv4nxQAAAOAAAAAPAAAAZHJzL2Rvd25yZXYueG1sRI/dagIx&#13;&#10;EEbvC32HMEJvSk0qRcpqFOk/elXrAwybcTe4mSxJXLdv37koeDN8wzDn4yzXY+jUQCn7yBYepwYU&#13;&#10;cR2d58bC4ef94RlULsgOu8hk4ZcyrFe3N0usXLzwNw370iiBcK7QQltKX2md65YC5mnsieV2jClg&#13;&#10;kTU12iW8CDx0embMXAf0LA0t9vTSUn3an4OFp4/Z9s3fm50PwxkPW53MJ++svZuMrwsZmwWoQmO5&#13;&#10;fvwjvpw4iIIISQC9+gMAAP//AwBQSwECLQAUAAYACAAAACEA2+H2y+4AAACFAQAAEwAAAAAAAAAA&#13;&#10;AAAAAAAAAAAAW0NvbnRlbnRfVHlwZXNdLnhtbFBLAQItABQABgAIAAAAIQBa9CxbvwAAABUBAAAL&#13;&#10;AAAAAAAAAAAAAAAAAB8BAABfcmVscy8ucmVsc1BLAQItABQABgAIAAAAIQA/uv4nxQAAAOAAAAAP&#13;&#10;AAAAAAAAAAAAAAAAAAcCAABkcnMvZG93bnJldi54bWxQSwUGAAAAAAMAAwC3AAAA+QIAAAAA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APDH</w:t>
                            </w:r>
                          </w:p>
                        </w:txbxContent>
                      </v:textbox>
                    </v:rect>
                  </v:group>
                  <v:group id="Group 153" o:spid="_x0000_s1035" style="position:absolute;left:5675;top:157;width:21247;height:10636" coordorigin="14238,2921" coordsize="17,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v:rect id="Rectangle 6" o:spid="_x0000_s1036" style="position:absolute;left:14242;top:2921;width:7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MXLxgAAAOAAAAAPAAAAZHJzL2Rvd25yZXYueG1sRI/dagIx&#13;&#10;EEbvhb5DmEJvpCZdipTVKNI/Ra+0PsCwme4GN5Mliev27U1B8GaY4eM7w5kvB9eKnkK0njW8TBQI&#13;&#10;4soby7WG48/X8xuImJANtp5Jwx9FWC4eRnMsjb/wnvpDqkWGcCxRQ5NSV0oZq4YcxonviHP264PD&#13;&#10;lM9QSxPwkuGulYVSU+nQcv7QYEfvDVWnw9lpeP0utp92rHbW9Wc8bmVQa95p/fQ4fMzyWM1AJBrS&#13;&#10;vXFDbEx2KOBfKC8gF1cAAAD//wMAUEsBAi0AFAAGAAgAAAAhANvh9svuAAAAhQEAABMAAAAAAAAA&#13;&#10;AAAAAAAAAAAAAFtDb250ZW50X1R5cGVzXS54bWxQSwECLQAUAAYACAAAACEAWvQsW78AAAAVAQAA&#13;&#10;CwAAAAAAAAAAAAAAAAAfAQAAX3JlbHMvLnJlbHNQSwECLQAUAAYACAAAACEAoCTFy8YAAADgAAAA&#13;&#10;DwAAAAAAAAAAAAAAAAAHAgAAZHJzL2Rvd25yZXYueG1sUEsFBgAAAAADAAMAtwAAAPoCAAAAAA==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orward primer</w:t>
                            </w:r>
                          </w:p>
                        </w:txbxContent>
                      </v:textbox>
                    </v:rect>
                    <v:group id="Group 114" o:spid="_x0000_s1037" style="position:absolute;left:14238;top:2922;width:18;height:5" coordorigin="14238,2922" coordsize="17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    <v:rect id="Rectangle 12" o:spid="_x0000_s1038" style="position:absolute;left:14238;top:2922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fgkxQAAAOAAAAAPAAAAZHJzL2Rvd25yZXYueG1sRI/dagIx&#13;&#10;EEbvC75DGKE3RRNFSlmNIto/9KrqAwybcTe4mSxJXNe3N4VCb4YZPr4znMWqd43oKETrWcNkrEAQ&#13;&#10;l95YrjScjh+jNxAxIRtsPJOGO0VYLQdPCyyMv/EPdYdUiQzhWKCGOqW2kDKWNTmMY98S5+zsg8OU&#13;&#10;z1BJE/CW4a6RU6VepUPL+UONLW1qKi+Hq9Mw+5zu3u2L2lvXXfG0k0F98V7r52G/neexnoNI1Kf/&#13;&#10;xh/i22SHGfwK5QXk8gEAAP//AwBQSwECLQAUAAYACAAAACEA2+H2y+4AAACFAQAAEwAAAAAAAAAA&#13;&#10;AAAAAAAAAAAAW0NvbnRlbnRfVHlwZXNdLnhtbFBLAQItABQABgAIAAAAIQBa9CxbvwAAABUBAAAL&#13;&#10;AAAAAAAAAAAAAAAAAB8BAABfcmVscy8ucmVsc1BLAQItABQABgAIAAAAIQBAgfgkxQAAAOAAAAAP&#13;&#10;AAAAAAAAAAAAAAAAAAcCAABkcnMvZG93bnJldi54bWxQSwUGAAAAAAMAAwC3AAAA+QIAAAAA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CCGGCGCTGCTCTCATCCCGGT-3’</w:t>
                              </w:r>
                            </w:p>
                          </w:txbxContent>
                        </v:textbox>
                      </v:rect>
                      <v:rect id="Rectangle 14" o:spid="_x0000_s1039" style="position:absolute;left:14238;top:2923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V2/xgAAAOAAAAAPAAAAZHJzL2Rvd25yZXYueG1sRI/dagIx&#13;&#10;EEbvC75DGKE3RZNKW8pqFLE/Fr2q+gDDZtwNbiZLEtft2xtB6M0ww8d3hjNb9K4RHYVoPWt4HisQ&#13;&#10;xKU3lisNh/3X6B1ETMgGG8+k4Y8iLOaDhxkWxl/4l7pdqkSGcCxQQ51SW0gZy5ocxrFviXN29MFh&#13;&#10;ymeopAl4yXDXyIlSb9Kh5fyhxpZWNZWn3dlpePmebD7tk9pa153xsJFBrXmr9eOw/5jmsZyCSNSn&#13;&#10;/8Yd8WOywyvchPICcn4FAAD//wMAUEsBAi0AFAAGAAgAAAAhANvh9svuAAAAhQEAABMAAAAAAAAA&#13;&#10;AAAAAAAAAAAAAFtDb250ZW50X1R5cGVzXS54bWxQSwECLQAUAAYACAAAACEAWvQsW78AAAAVAQAA&#13;&#10;CwAAAAAAAAAAAAAAAAAfAQAAX3JlbHMvLnJlbHNQSwECLQAUAAYACAAAACEAL81dv8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GTGAGCGCTTCGAGATGTTCC-3’</w:t>
                              </w:r>
                            </w:p>
                          </w:txbxContent>
                        </v:textbox>
                      </v:rect>
                      <v:rect id="Rectangle 16" o:spid="_x0000_s1040" style="position:absolute;left:14238;top:2924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8PIxgAAAOAAAAAPAAAAZHJzL2Rvd25yZXYueG1sRI/dagIx&#13;&#10;EEbvC75DGKE3RZOKSFmNIvbHoldVH2DYjLvBzWRJ4rq+vSkUejPM8PGd4SxWvWtERyFazxpexwoE&#13;&#10;cemN5UrD6fg5egMRE7LBxjNpuFOE1XLwtMDC+Bv/UHdIlcgQjgVqqFNqCyljWZPDOPYtcc7OPjhM&#13;&#10;+QyVNAFvGe4aOVFqJh1azh9qbGlTU3k5XJ2G6ddk92Ff1N667oqnnQxqy3utn4f9+zyP9RxEoj79&#13;&#10;N/4Q3yY7zOBXKC8glw8AAAD//wMAUEsBAi0AFAAGAAgAAAAhANvh9svuAAAAhQEAABMAAAAAAAAA&#13;&#10;AAAAAAAAAAAAAFtDb250ZW50X1R5cGVzXS54bWxQSwECLQAUAAYACAAAACEAWvQsW78AAAAVAQAA&#13;&#10;CwAAAAAAAAAAAAAAAAAfAQAAX3JlbHMvLnJlbHNQSwECLQAUAAYACAAAACEA3x/DyM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AGGGCTGTTTCGATGCTTGC-3’</w:t>
                              </w:r>
                            </w:p>
                          </w:txbxContent>
                        </v:textbox>
                      </v:rect>
                      <v:rect id="Rectangle 18" o:spid="_x0000_s1041" style="position:absolute;left:14238;top:2925;width:18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U2ZTxgAAAOAAAAAPAAAAZHJzL2Rvd25yZXYueG1sRI/dagIx&#13;&#10;EEbvC75DGKE3RZNKactqFLE/Fr2q+gDDZtwNbiZLEtft2xtB6M0ww8d3hjNb9K4RHYVoPWt4HisQ&#13;&#10;xKU3lisNh/3X6B1ETMgGG8+k4Y8iLOaDhxkWxl/4l7pdqkSGcCxQQ51SW0gZy5ocxrFviXN29MFh&#13;&#10;ymeopAl4yXDXyIlSr9Kh5fyhxpZWNZWn3dlpePmebD7tk9pa153xsJFBrXmr9eOw/5jmsZyCSNSn&#13;&#10;/8Yd8WOywxvchPICcn4FAAD//wMAUEsBAi0AFAAGAAgAAAAhANvh9svuAAAAhQEAABMAAAAAAAAA&#13;&#10;AAAAAAAAAAAAAFtDb250ZW50X1R5cGVzXS54bWxQSwECLQAUAAYACAAAACEAWvQsW78AAAAVAQAA&#13;&#10;CwAAAAAAAAAAAAAAAAAfAQAAX3JlbHMvLnJlbHNQSwECLQAUAAYACAAAACEAsFNmU8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ATGGGGAAGGTGAAGGTCGGAGTC-3’</w:t>
                              </w:r>
                            </w:p>
                          </w:txbxContent>
                        </v:textbox>
                      </v:rect>
                    </v:group>
                  </v:group>
                  <v:group id="Group 154" o:spid="_x0000_s1042" style="position:absolute;left:25908;width:19894;height:10617" coordorigin="34491,2762" coordsize="16,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<v:rect id="Rectangle 7" o:spid="_x0000_s1043" style="position:absolute;left:34494;top:2762;width:7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gFe6xgAAAOAAAAAPAAAAZHJzL2Rvd25yZXYueG1sRI/dagIx&#13;&#10;EEbvC75DGKE3RZNKKe1qFLE/Fr2q+gDDZtwNbiZLEtft2xtB6M0ww8d3hjNb9K4RHYVoPWt4HisQ&#13;&#10;xKU3lisNh/3X6A1ETMgGG8+k4Y8iLOaDhxkWxl/4l7pdqkSGcCxQQ51SW0gZy5ocxrFviXN29MFh&#13;&#10;ymeopAl4yXDXyIlSr9Kh5fyhxpZWNZWn3dlpePmebD7tk9pa153xsJFBrXmr9eOw/5jmsZyCSNSn&#13;&#10;/8Yd8WOywzvchPICcn4FAAD//wMAUEsBAi0AFAAGAAgAAAAhANvh9svuAAAAhQEAABMAAAAAAAAA&#13;&#10;AAAAAAAAAAAAAFtDb250ZW50X1R5cGVzXS54bWxQSwECLQAUAAYACAAAACEAWvQsW78AAAAVAQAA&#13;&#10;CwAAAAAAAAAAAAAAAAAfAQAAX3JlbHMvLnJlbHNQSwECLQAUAAYACAAAACEAroBXusYAAADgAAAA&#13;&#10;DwAAAAAAAAAAAAAAAAAHAgAAZHJzL2Rvd25yZXYueG1sUEsFBgAAAAADAAMAtwAAAPoCAAAAAA==&#13;&#10;" filled="f" stroked="f">
                      <v:textbox style="mso-fit-shape-to-text:t">
                        <w:txbxContent>
                          <w:p w:rsidR="00EE3306" w:rsidRDefault="00EE3306" w:rsidP="00EE3306">
                            <w:pPr>
                              <w:pStyle w:val="Web"/>
                              <w:rPr>
                                <w:kern w:val="0"/>
                              </w:rPr>
                            </w:pPr>
                            <w:r>
                              <w:rPr>
                                <w:rFonts w:eastAsiaTheme="minorEastAsi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verse primer</w:t>
                            </w:r>
                          </w:p>
                        </w:txbxContent>
                      </v:textbox>
                    </v:rect>
                    <v:group id="Group 115" o:spid="_x0000_s1044" style="position:absolute;left:34491;top:2763;width:16;height:5" coordorigin="34491,2763" coordsize="16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  <v:rect id="Rectangle 13" o:spid="_x0000_s1045" style="position:absolute;left:34491;top:2763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EBxgAAAOAAAAAPAAAAZHJzL2Rvd25yZXYueG1sRI/dagIx&#13;&#10;FITvhb5DOIXeSE1cishqlNI/i15pfYDD5rgb3JwsSVy3b28KBW8GhmG+YZbrwbWipxCtZw3TiQJB&#13;&#10;XHljudZw/Pl8noOICdlg65k0/FKE9ephtMTS+CvvqT+kWmQIxxI1NCl1pZSxashhnPiOOGcnHxym&#13;&#10;bEMtTcBrhrtWFkrNpEPLeaHBjt4aqs6Hi9Pw8lVsP+xY7azrL3jcyqA2vNP66XF4X2R5XYBINKR7&#13;&#10;4x/xbTQUU/g7lM+AXN0AAAD//wMAUEsBAi0AFAAGAAgAAAAhANvh9svuAAAAhQEAABMAAAAAAAAA&#13;&#10;AAAAAAAAAAAAAFtDb250ZW50X1R5cGVzXS54bWxQSwECLQAUAAYACAAAACEAWvQsW78AAAAVAQAA&#13;&#10;CwAAAAAAAAAAAAAAAAAfAQAAX3JlbHMvLnJlbHNQSwECLQAUAAYACAAAACEAnpqRAc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GGCCGAACATAGTCCCCCAGAG-3’</w:t>
                              </w:r>
                            </w:p>
                          </w:txbxContent>
                        </v:textbox>
                      </v:rect>
                      <v:rect id="Rectangle 15" o:spid="_x0000_s1046" style="position:absolute;left:34491;top:2764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A92xgAAAOAAAAAPAAAAZHJzL2Rvd25yZXYueG1sRI/dagIx&#13;&#10;FITvC75DOEJviiYuUspqFGntD3ql9QEOm+NucHOyJHHdvn0jFHozMAzzDbNcD64VPYVoPWuYTRUI&#13;&#10;4soby7WG0/f75AVETMgGW8+k4YcirFejhyWWxt/4QP0x1SJDOJaooUmpK6WMVUMO49R3xDk7++Aw&#13;&#10;ZRtqaQLeMty1slDqWTq0nBca7Oi1oepyvDoN849it7VPam9df8XTTgb1yXutH8fD2yLLZgEi0ZD+&#13;&#10;G3+IL6OhKOB+KJ8BufoFAAD//wMAUEsBAi0AFAAGAAgAAAAhANvh9svuAAAAhQEAABMAAAAAAAAA&#13;&#10;AAAAAAAAAAAAAFtDb250ZW50X1R5cGVzXS54bWxQSwECLQAUAAYACAAAACEAWvQsW78AAAAVAQAA&#13;&#10;CwAAAAAAAAAAAAAAAAAfAQAAX3JlbHMvLnJlbHNQSwECLQAUAAYACAAAACEAbkgPds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TTCAACAGTGAGGGACAGCTTC-3’</w:t>
                              </w:r>
                            </w:p>
                          </w:txbxContent>
                        </v:textbox>
                      </v:rect>
                      <v:rect id="Rectangle 17" o:spid="_x0000_s1047" style="position:absolute;left:34491;top:2765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KrtxwAAAOAAAAAPAAAAZHJzL2Rvd25yZXYueG1sRI/RagIx&#13;&#10;FETfC/2HcAu+FE3cllJWo5SqtehT1Q+4bG53Qzc3SxLX9e9NodCXgWGYM8x8ObhW9BSi9axhOlEg&#13;&#10;iCtvLNcaTsfN+BVETMgGW8+k4UoRlov7uzmWxl/4i/pDqkWGcCxRQ5NSV0oZq4YcxonviHP27YPD&#13;&#10;lG2opQl4yXDXykKpF+nQcl5osKP3hqqfw9lpeP4odmv7qPbW9Wc87WRQW95rPXoYVrMsbzMQiYb0&#13;&#10;3/hDfBoNxRP8HspnQC5uAAAA//8DAFBLAQItABQABgAIAAAAIQDb4fbL7gAAAIUBAAATAAAAAAAA&#13;&#10;AAAAAAAAAAAAAABbQ29udGVudF9UeXBlc10ueG1sUEsBAi0AFAAGAAgAAAAhAFr0LFu/AAAAFQEA&#13;&#10;AAsAAAAAAAAAAAAAAAAAHwEAAF9yZWxzLy5yZWxzUEsBAi0AFAAGAAgAAAAhAAEEqu3HAAAA4AAA&#13;&#10;AA8AAAAAAAAAAAAAAAAABwIAAGRycy9kb3ducmV2LnhtbFBLBQYAAAAAAwADALcAAAD7AgAAAAA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CTGCCGATCACGATGCGTTT-3’</w:t>
                              </w:r>
                            </w:p>
                          </w:txbxContent>
                        </v:textbox>
                      </v:rect>
                      <v:rect id="Rectangle 19" o:spid="_x0000_s1048" style="position:absolute;left:34491;top:2766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TKZxgAAAOAAAAAPAAAAZHJzL2Rvd25yZXYueG1sRI/RagIx&#13;&#10;FETfC/5DuIIvRZMuUspqFLGtLfpU9QMum+tucHOzJHHd/n1TKPRlYBjmDLNcD64VPYVoPWt4mikQ&#13;&#10;xJU3lmsN59P79AVETMgGW8+k4ZsirFejhyWWxt/5i/pjqkWGcCxRQ5NSV0oZq4YcxpnviHN28cFh&#13;&#10;yjbU0gS8Z7hrZaHUs3RoOS802NG2oep6vDkN812xf7OP6mBdf8PzXgb1wQetJ+PhdZFlswCRaEj/&#13;&#10;jT/Ep9FQzOH3UD4DcvUDAAD//wMAUEsBAi0AFAAGAAgAAAAhANvh9svuAAAAhQEAABMAAAAAAAAA&#13;&#10;AAAAAAAAAAAAAFtDb250ZW50X1R5cGVzXS54bWxQSwECLQAUAAYACAAAACEAWvQsW78AAAAVAQAA&#13;&#10;CwAAAAAAAAAAAAAAAAAfAQAAX3JlbHMvLnJlbHNQSwECLQAUAAYACAAAACEAju0ymcYAAADg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-CCATGCCAGTGAGCTTCCCGTTC-3’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  <v:rect id="Rectangle 4" o:spid="_x0000_s1049" style="position:absolute;width:5670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w6diygAAAOMAAAAPAAAAZHJzL2Rvd25yZXYueG1sRI/dSgMx&#13;&#10;FITvBd8hHKE3YpNW0XXbtIhVK+1Vfx7gsDnuhm5OliTdrm9vBMGbgWGYb5j5cnCt6ClE61nDZKxA&#13;&#10;EFfeWK41HA/vdwWImJANtp5JwzdFWC6ur+ZYGn/hHfX7VIsM4ViihialrpQyVg05jGPfEefsyweH&#13;&#10;KdtQSxPwkuGulVOlHqVDy3mhwY5eG6pO+7PT8PAx3bzZW7W1rj/jcSODWvNW69HNsJpleZmBSDSk&#13;&#10;/8Yf4tNouH8qimf4/ZT/gFz8AAAA//8DAFBLAQItABQABgAIAAAAIQDb4fbL7gAAAIUBAAATAAAA&#13;&#10;AAAAAAAAAAAAAAAAAABbQ29udGVudF9UeXBlc10ueG1sUEsBAi0AFAAGAAgAAAAhAFr0LFu/AAAA&#13;&#10;FQEAAAsAAAAAAAAAAAAAAAAAHwEAAF9yZWxzLy5yZWxzUEsBAi0AFAAGAAgAAAAhADvDp2LKAAAA&#13;&#10;4wAAAA8AAAAAAAAAAAAAAAAABwIAAGRycy9kb3ducmV2LnhtbFBLBQYAAAAAAwADALcAAAD+AgAA&#13;&#10;AAA=&#13;&#10;" filled="f" stroked="f">
                  <v:textbox style="mso-fit-shape-to-text:t">
                    <w:txbxContent>
                      <w:p w:rsidR="00EE3306" w:rsidRDefault="00EE3306" w:rsidP="00EE3306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eastAsiaTheme="minorEastAsi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T-PCR</w:t>
                        </w:r>
                      </w:p>
                    </w:txbxContent>
                  </v:textbox>
                </v:rect>
                <v:line id="Line 49" o:spid="_x0000_s1050" style="position:absolute;visibility:visible;mso-wrap-style:square" from="5844,5629" to="51564,56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hRxzAAAAOMAAAAPAAAAZHJzL2Rvd25yZXYueG1sRI9BS8NA&#13;&#10;FITvgv9heYI3u2nFJE27LUEpWHuyWnp9ZF+TaPZt2F3T2F/vCoKXgWGYb5jlejSdGMj51rKC6SQB&#13;&#10;QVxZ3XKt4P1tc5eD8AFZY2eZFHyTh/Xq+mqJhbZnfqVhH2oRIewLVNCE0BdS+qohg35ie+KYnawz&#13;&#10;GKJ1tdQOzxFuOjlLklQabDkuNNjTY0PV5/7LKMirlw9XZuV2+nDos8sw26WbY6bU7c34tIhSLkAE&#13;&#10;GsN/4w/xrBXcZ/k8hd9P8Q/I1Q8AAAD//wMAUEsBAi0AFAAGAAgAAAAhANvh9svuAAAAhQEAABMA&#13;&#10;AAAAAAAAAAAAAAAAAAAAAFtDb250ZW50X1R5cGVzXS54bWxQSwECLQAUAAYACAAAACEAWvQsW78A&#13;&#10;AAAVAQAACwAAAAAAAAAAAAAAAAAfAQAAX3JlbHMvLnJlbHNQSwECLQAUAAYACAAAACEAJCYUccwA&#13;&#10;AADjAAAADwAAAAAAAAAAAAAAAAAHAgAAZHJzL2Rvd25yZXYueG1sUEsFBgAAAAADAAMAtwAAAAAD&#13;&#10;AAAAAA==&#13;&#10;" strokecolor="black [3213]"/>
                <v:line id="Line 116" o:spid="_x0000_s1051" style="position:absolute;visibility:visible;mso-wrap-style:square" from="5809,3370" to="51529,33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rHqywAAAOMAAAAPAAAAZHJzL2Rvd25yZXYueG1sRI9BS8NA&#13;&#10;FITvQv/D8gRvdtOK3Zh2W4JSUHuyKr0+sq9JbPZt2F3T6K93BcHLwDDMN8xqM9pODORD61jDbJqB&#13;&#10;IK6cabnW8Pa6vc5BhIhssHNMGr4owGY9uVhhYdyZX2jYx1okCIcCNTQx9oWUoWrIYpi6njhlR+ct&#13;&#10;xmR9LY3Hc4LbTs6zbCEttpwWGuzpvqHqtP+0GvLq+cOXqnya3b736nuY7xbbg9L66nJ8WCYplyAi&#13;&#10;jfG/8Yd4NBpuVH6n4PdT+gNy/QMAAP//AwBQSwECLQAUAAYACAAAACEA2+H2y+4AAACFAQAAEwAA&#13;&#10;AAAAAAAAAAAAAAAAAAAAW0NvbnRlbnRfVHlwZXNdLnhtbFBLAQItABQABgAIAAAAIQBa9CxbvwAA&#13;&#10;ABUBAAALAAAAAAAAAAAAAAAAAB8BAABfcmVscy8ucmVsc1BLAQItABQABgAIAAAAIQBLarHqywAA&#13;&#10;AOMAAAAPAAAAAAAAAAAAAAAAAAcCAABkcnMvZG93bnJldi54bWxQSwUGAAAAAAMAAwC3AAAA/wIA&#13;&#10;AAAA&#13;&#10;" strokecolor="black [3213]"/>
                <v:line id="Line 117" o:spid="_x0000_s1052" style="position:absolute;visibility:visible;mso-wrap-style:square" from="5844,12586" to="51564,12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9SWYzAAAAOMAAAAPAAAAZHJzL2Rvd25yZXYueG1sRI9NS8NA&#13;&#10;EIbvgv9hGcGb3bRik6bdlqAU/DhZlV6H7JhEs7Nhd02jv945CF4GXob3mXk2u8n1aqQQO88G5rMM&#13;&#10;FHHtbceNgdeX/VUBKiZki71nMvBNEXbb87MNltaf+JnGQ2qUQDiWaKBNaSi1jnVLDuPMD8Sye/fB&#13;&#10;YZIYGm0DngTuer3IsqV22LFcaHGg25bqz8OXM1DUjx+hyquH+c3bkP+Mi6fl/pgbc3kx3a1lVGtQ&#13;&#10;iab03/hD3FsD13mxkqfFSXxAb38BAAD//wMAUEsBAi0AFAAGAAgAAAAhANvh9svuAAAAhQEAABMA&#13;&#10;AAAAAAAAAAAAAAAAAAAAAFtDb250ZW50X1R5cGVzXS54bWxQSwECLQAUAAYACAAAACEAWvQsW78A&#13;&#10;AAAVAQAACwAAAAAAAAAAAAAAAAAfAQAAX3JlbHMvLnJlbHNQSwECLQAUAAYACAAAACEAOvUlmMwA&#13;&#10;AADjAAAADwAAAAAAAAAAAAAAAAAHAgAAZHJzL2Rvd25yZXYueG1sUEsFBgAAAAADAAMAtwAAAAAD&#13;&#10;AAAAAA==&#13;&#10;" strokecolor="black [3213]"/>
              </v:group>
            </w:pict>
          </mc:Fallback>
        </mc:AlternateContent>
      </w:r>
    </w:p>
    <w:p w:rsidR="00F16180" w:rsidRDefault="00C41AD8" w:rsidP="00EE3306">
      <w:pPr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-614680</wp:posOffset>
                </wp:positionH>
                <wp:positionV relativeFrom="paragraph">
                  <wp:posOffset>3437890</wp:posOffset>
                </wp:positionV>
                <wp:extent cx="5790565" cy="2328044"/>
                <wp:effectExtent l="0" t="0" r="0" b="0"/>
                <wp:wrapNone/>
                <wp:docPr id="49" name="グループ化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0565" cy="2328044"/>
                          <a:chOff x="0" y="0"/>
                          <a:chExt cx="5790715" cy="2328493"/>
                        </a:xfrm>
                      </wpg:grpSpPr>
                      <wps:wsp>
                        <wps:cNvPr id="37892" name="Rectangle 68">
                          <a:extLst>
                            <a:ext uri="{FF2B5EF4-FFF2-40B4-BE49-F238E27FC236}">
                              <a16:creationId xmlns:a16="http://schemas.microsoft.com/office/drawing/2014/main" id="{D19547ED-D9DE-2B48-9AD8-00DC5DE59CA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1329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rimer set to detect cytokine and its receptor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pSp>
                        <wpg:cNvPr id="28" name="Group 165">
                          <a:extLst>
                            <a:ext uri="{FF2B5EF4-FFF2-40B4-BE49-F238E27FC236}">
                              <a16:creationId xmlns:a16="http://schemas.microsoft.com/office/drawing/2014/main" id="{55D5E9C1-96F9-944A-AFF6-D33D34B009AF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3553610" y="236668"/>
                            <a:ext cx="2237105" cy="2084070"/>
                            <a:chOff x="3449126" y="4192589"/>
                            <a:chExt cx="1879" cy="1313"/>
                          </a:xfrm>
                        </wpg:grpSpPr>
                        <wps:wsp>
                          <wps:cNvPr id="65" name="Rectangle 70">
                            <a:extLst>
                              <a:ext uri="{FF2B5EF4-FFF2-40B4-BE49-F238E27FC236}">
                                <a16:creationId xmlns:a16="http://schemas.microsoft.com/office/drawing/2014/main" id="{3A0EE479-DF4F-724B-9C9A-439EC1849FC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615" y="4192589"/>
                              <a:ext cx="67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everse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66" name="Rectangle 73">
                            <a:extLst>
                              <a:ext uri="{FF2B5EF4-FFF2-40B4-BE49-F238E27FC236}">
                                <a16:creationId xmlns:a16="http://schemas.microsoft.com/office/drawing/2014/main" id="{485AE5FA-347B-FD4F-BA6C-2743C917DB3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2732"/>
                              <a:ext cx="184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GTCAGTGTTGAGATGATGCTTTGAC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67" name="Rectangle 77">
                            <a:extLst>
                              <a:ext uri="{FF2B5EF4-FFF2-40B4-BE49-F238E27FC236}">
                                <a16:creationId xmlns:a16="http://schemas.microsoft.com/office/drawing/2014/main" id="{7D72070B-D3A5-0B4A-9BF4-113EF68C67B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113"/>
                              <a:ext cx="1879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CGAACACTTTGAATATTTCTCTCTCAT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68" name="Rectangle 80">
                            <a:extLst>
                              <a:ext uri="{FF2B5EF4-FFF2-40B4-BE49-F238E27FC236}">
                                <a16:creationId xmlns:a16="http://schemas.microsoft.com/office/drawing/2014/main" id="{58F5F8FD-0613-E84A-B4FC-0F92539615C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209"/>
                              <a:ext cx="1780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GCATTTCTCAAATGCCCTAATCCG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69" name="Rectangle 83">
                            <a:extLst>
                              <a:ext uri="{FF2B5EF4-FFF2-40B4-BE49-F238E27FC236}">
                                <a16:creationId xmlns:a16="http://schemas.microsoft.com/office/drawing/2014/main" id="{52CFC51D-1E18-FB42-A7A0-8082F3BA48A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399"/>
                              <a:ext cx="157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CTTTACAGTCGCGCAACGGA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0" name="Rectangle 85">
                            <a:extLst>
                              <a:ext uri="{FF2B5EF4-FFF2-40B4-BE49-F238E27FC236}">
                                <a16:creationId xmlns:a16="http://schemas.microsoft.com/office/drawing/2014/main" id="{B55E4496-B61C-EE41-9DF8-554885817B2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494"/>
                              <a:ext cx="154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CCTCACATTCTTTGCATCCAG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1" name="Rectangle 88">
                            <a:extLst>
                              <a:ext uri="{FF2B5EF4-FFF2-40B4-BE49-F238E27FC236}">
                                <a16:creationId xmlns:a16="http://schemas.microsoft.com/office/drawing/2014/main" id="{2BB38DBF-78A1-D640-8406-6BFFD00D8AC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2828"/>
                              <a:ext cx="175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CTCCTGGGCGACCATTTAGC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72" name="Rectangle 91">
                            <a:extLst>
                              <a:ext uri="{FF2B5EF4-FFF2-40B4-BE49-F238E27FC236}">
                                <a16:creationId xmlns:a16="http://schemas.microsoft.com/office/drawing/2014/main" id="{84E57E17-A700-CC43-B934-23207F1C8B5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2922"/>
                              <a:ext cx="155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GTCCGCTTCCAAGAGTTTCC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3" name="Rectangle 94">
                            <a:extLst>
                              <a:ext uri="{FF2B5EF4-FFF2-40B4-BE49-F238E27FC236}">
                                <a16:creationId xmlns:a16="http://schemas.microsoft.com/office/drawing/2014/main" id="{314AF9F2-904D-084E-B696-47EBAAF7EE7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018"/>
                              <a:ext cx="158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CTTAGGGCTACAGGACCCTG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4" name="Rectangle 97">
                            <a:extLst>
                              <a:ext uri="{FF2B5EF4-FFF2-40B4-BE49-F238E27FC236}">
                                <a16:creationId xmlns:a16="http://schemas.microsoft.com/office/drawing/2014/main" id="{6689D2FC-752E-C040-9A3F-628F6BA099B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304"/>
                              <a:ext cx="158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GGTTAGTAAGATAGGATCCAT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5" name="Rectangle 100">
                            <a:extLst>
                              <a:ext uri="{FF2B5EF4-FFF2-40B4-BE49-F238E27FC236}">
                                <a16:creationId xmlns:a16="http://schemas.microsoft.com/office/drawing/2014/main" id="{4E75AEB7-C68E-1E42-AC7E-C5B853D3C3C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590"/>
                              <a:ext cx="155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TCCATTTCAACGCTGGCCAG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6" name="Rectangle 103">
                            <a:extLst>
                              <a:ext uri="{FF2B5EF4-FFF2-40B4-BE49-F238E27FC236}">
                                <a16:creationId xmlns:a16="http://schemas.microsoft.com/office/drawing/2014/main" id="{583D57CF-597E-F94C-955B-389176E7A79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49126" y="4193684"/>
                              <a:ext cx="158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GACAGCACTGTGTTGGCGAT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32" name="Group 164">
                          <a:extLst>
                            <a:ext uri="{FF2B5EF4-FFF2-40B4-BE49-F238E27FC236}">
                              <a16:creationId xmlns:a16="http://schemas.microsoft.com/office/drawing/2014/main" id="{069D7751-11FB-834B-BE4A-2ACB82D79C77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1366222" y="236668"/>
                            <a:ext cx="2343785" cy="2085975"/>
                            <a:chOff x="1296478" y="4191000"/>
                            <a:chExt cx="1969" cy="1314"/>
                          </a:xfrm>
                        </wpg:grpSpPr>
                        <wps:wsp>
                          <wps:cNvPr id="78" name="Rectangle 69">
                            <a:extLst>
                              <a:ext uri="{FF2B5EF4-FFF2-40B4-BE49-F238E27FC236}">
                                <a16:creationId xmlns:a16="http://schemas.microsoft.com/office/drawing/2014/main" id="{649B0AE3-223A-CB4E-B564-87A1CA2335F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7044" y="4191000"/>
                              <a:ext cx="692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Forward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79" name="Rectangle 72">
                            <a:extLst>
                              <a:ext uri="{FF2B5EF4-FFF2-40B4-BE49-F238E27FC236}">
                                <a16:creationId xmlns:a16="http://schemas.microsoft.com/office/drawing/2014/main" id="{D34BEC07-744E-BD4C-9F62-A111195CD5E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144"/>
                              <a:ext cx="1756" cy="3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TGTACAGGATGCAACTCCTGTCT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0" name="Rectangle 76">
                            <a:extLst>
                              <a:ext uri="{FF2B5EF4-FFF2-40B4-BE49-F238E27FC236}">
                                <a16:creationId xmlns:a16="http://schemas.microsoft.com/office/drawing/2014/main" id="{C36F1076-9C50-2546-9214-806896C20A4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78" y="4191526"/>
                              <a:ext cx="1770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TGGGTCTCACCTCCCAACTGC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1" name="Rectangle 79">
                            <a:extLst>
                              <a:ext uri="{FF2B5EF4-FFF2-40B4-BE49-F238E27FC236}">
                                <a16:creationId xmlns:a16="http://schemas.microsoft.com/office/drawing/2014/main" id="{47E24539-56DB-D849-AB80-DCED353317A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622"/>
                              <a:ext cx="195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TGTTCCATGTTTCTTTTAGGTATATC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2" name="Rectangle 81">
                            <a:extLst>
                              <a:ext uri="{FF2B5EF4-FFF2-40B4-BE49-F238E27FC236}">
                                <a16:creationId xmlns:a16="http://schemas.microsoft.com/office/drawing/2014/main" id="{85812102-DCD8-0540-A0A5-42C2C6349A0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78" y="4191812"/>
                              <a:ext cx="174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AGATCCAGCTTCCAAGTGCC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3" name="Rectangle 86">
                            <a:extLst>
                              <a:ext uri="{FF2B5EF4-FFF2-40B4-BE49-F238E27FC236}">
                                <a16:creationId xmlns:a16="http://schemas.microsoft.com/office/drawing/2014/main" id="{2A87F1E3-5CF3-5341-BCE4-EEFCAAC654E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907"/>
                              <a:ext cx="164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GTTTCAGTGCAGGGCTTCC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4" name="Rectangle 89">
                            <a:extLst>
                              <a:ext uri="{FF2B5EF4-FFF2-40B4-BE49-F238E27FC236}">
                                <a16:creationId xmlns:a16="http://schemas.microsoft.com/office/drawing/2014/main" id="{597E50BE-5CBC-484E-AE20-0879FF37E53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240"/>
                              <a:ext cx="155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CAGTGCGTCCAGGGATAG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5" name="Rectangle 92">
                            <a:extLst>
                              <a:ext uri="{FF2B5EF4-FFF2-40B4-BE49-F238E27FC236}">
                                <a16:creationId xmlns:a16="http://schemas.microsoft.com/office/drawing/2014/main" id="{C392A1B9-67CA-B04C-B688-80F148A6CB9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335"/>
                              <a:ext cx="1659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CCCTGTGGATGTAATGGCGG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6" name="Rectangle 95">
                            <a:extLst>
                              <a:ext uri="{FF2B5EF4-FFF2-40B4-BE49-F238E27FC236}">
                                <a16:creationId xmlns:a16="http://schemas.microsoft.com/office/drawing/2014/main" id="{3C042AA5-2D77-1649-9058-BA18F1759EE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431"/>
                              <a:ext cx="163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CGCCATGTTGAAGCCATCAT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7" name="Rectangle 98">
                            <a:extLst>
                              <a:ext uri="{FF2B5EF4-FFF2-40B4-BE49-F238E27FC236}">
                                <a16:creationId xmlns:a16="http://schemas.microsoft.com/office/drawing/2014/main" id="{42C0D5B0-D979-0B40-8471-7504CCB7644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1716"/>
                              <a:ext cx="1682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AATGGAGACTTGGAAGATGCA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8" name="Rectangle 101">
                            <a:extLst>
                              <a:ext uri="{FF2B5EF4-FFF2-40B4-BE49-F238E27FC236}">
                                <a16:creationId xmlns:a16="http://schemas.microsoft.com/office/drawing/2014/main" id="{A858E19F-E392-CD4A-8D1F-D96E26CE6C4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2002"/>
                              <a:ext cx="169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TGAACAAGGCCACGAATGTCG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89" name="Rectangle 104">
                            <a:extLst>
                              <a:ext uri="{FF2B5EF4-FFF2-40B4-BE49-F238E27FC236}">
                                <a16:creationId xmlns:a16="http://schemas.microsoft.com/office/drawing/2014/main" id="{66AB89D6-3CC9-2340-9197-B2F0841056F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96492" y="4192096"/>
                              <a:ext cx="158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CACTGGCATCGTGATGGACT-3’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37915" name="Line 106">
                          <a:extLst>
                            <a:ext uri="{FF2B5EF4-FFF2-40B4-BE49-F238E27FC236}">
                              <a16:creationId xmlns:a16="http://schemas.microsoft.com/office/drawing/2014/main" id="{675C38DD-D423-FF44-BB12-6914120E5676}"/>
                            </a:ext>
                          </a:extLst>
                        </wps:cNvPr>
                        <wps:cNvCnPr/>
                        <wps:spPr bwMode="auto">
                          <a:xfrm>
                            <a:off x="846269" y="290456"/>
                            <a:ext cx="485964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16" name="Line 107">
                          <a:extLst>
                            <a:ext uri="{FF2B5EF4-FFF2-40B4-BE49-F238E27FC236}">
                              <a16:creationId xmlns:a16="http://schemas.microsoft.com/office/drawing/2014/main" id="{DDDFC935-E9B7-1940-9A12-A2E53152B657}"/>
                            </a:ext>
                          </a:extLst>
                        </wps:cNvPr>
                        <wps:cNvCnPr/>
                        <wps:spPr bwMode="auto">
                          <a:xfrm>
                            <a:off x="842683" y="519953"/>
                            <a:ext cx="485964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17" name="Line 108">
                          <a:extLst>
                            <a:ext uri="{FF2B5EF4-FFF2-40B4-BE49-F238E27FC236}">
                              <a16:creationId xmlns:a16="http://schemas.microsoft.com/office/drawing/2014/main" id="{7C324B15-0F8A-9C4C-9C51-CC0880160B93}"/>
                            </a:ext>
                          </a:extLst>
                        </wps:cNvPr>
                        <wps:cNvCnPr/>
                        <wps:spPr bwMode="auto">
                          <a:xfrm>
                            <a:off x="846269" y="2259106"/>
                            <a:ext cx="485964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36" name="Group 163">
                          <a:extLst>
                            <a:ext uri="{FF2B5EF4-FFF2-40B4-BE49-F238E27FC236}">
                              <a16:creationId xmlns:a16="http://schemas.microsoft.com/office/drawing/2014/main" id="{C94B0167-7042-7F43-9F9D-D02F2480C163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827610" y="222199"/>
                            <a:ext cx="507992" cy="2106294"/>
                            <a:chOff x="771406" y="4176712"/>
                            <a:chExt cx="427" cy="1327"/>
                          </a:xfrm>
                        </wpg:grpSpPr>
                        <wps:wsp>
                          <wps:cNvPr id="94" name="Rectangle 74">
                            <a:extLst>
                              <a:ext uri="{FF2B5EF4-FFF2-40B4-BE49-F238E27FC236}">
                                <a16:creationId xmlns:a16="http://schemas.microsoft.com/office/drawing/2014/main" id="{30776895-0B86-434C-BF43-D606C501F30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6865"/>
                              <a:ext cx="27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5" name="Rectangle 75">
                            <a:extLst>
                              <a:ext uri="{FF2B5EF4-FFF2-40B4-BE49-F238E27FC236}">
                                <a16:creationId xmlns:a16="http://schemas.microsoft.com/office/drawing/2014/main" id="{196CDF8D-FE1A-354E-9BC2-5F22BB32080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7246"/>
                              <a:ext cx="27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4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6" name="Rectangle 78">
                            <a:extLst>
                              <a:ext uri="{FF2B5EF4-FFF2-40B4-BE49-F238E27FC236}">
                                <a16:creationId xmlns:a16="http://schemas.microsoft.com/office/drawing/2014/main" id="{4EFF19A4-E9DE-424D-8F6E-0FB542AACCA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7342"/>
                              <a:ext cx="27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7" name="Rectangle 82">
                            <a:extLst>
                              <a:ext uri="{FF2B5EF4-FFF2-40B4-BE49-F238E27FC236}">
                                <a16:creationId xmlns:a16="http://schemas.microsoft.com/office/drawing/2014/main" id="{0FB69AE0-339F-C34A-A756-4D77B47B61B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7532"/>
                              <a:ext cx="27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8" name="Rectangle 84">
                            <a:extLst>
                              <a:ext uri="{FF2B5EF4-FFF2-40B4-BE49-F238E27FC236}">
                                <a16:creationId xmlns:a16="http://schemas.microsoft.com/office/drawing/2014/main" id="{07B52173-A1B2-C84E-9192-2E8EBA6E512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49" y="4177627"/>
                              <a:ext cx="31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IL15  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9" name="Rectangle 87">
                            <a:extLst>
                              <a:ext uri="{FF2B5EF4-FFF2-40B4-BE49-F238E27FC236}">
                                <a16:creationId xmlns:a16="http://schemas.microsoft.com/office/drawing/2014/main" id="{AA405487-7841-8147-A5F0-093D463F9BB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18" y="4176960"/>
                              <a:ext cx="37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2R</w:t>
                                </w:r>
                                <w:r w:rsidR="00A567C2" w:rsidRPr="00A567C2">
                                  <w:rPr>
                                    <w:rFonts w:ascii="Symbol" w:hAnsi="Symbo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0" name="Rectangle 90">
                            <a:extLst>
                              <a:ext uri="{FF2B5EF4-FFF2-40B4-BE49-F238E27FC236}">
                                <a16:creationId xmlns:a16="http://schemas.microsoft.com/office/drawing/2014/main" id="{25102A55-56FF-4D42-82AD-7E8EF5FC84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09" y="4177061"/>
                              <a:ext cx="372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2R</w:t>
                                </w:r>
                                <w:r w:rsidR="00AA2EF8" w:rsidRPr="00AA2EF8">
                                  <w:rPr>
                                    <w:rFonts w:ascii="Symbol" w:hAnsi="Symbo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1" name="Rectangle 93">
                            <a:extLst>
                              <a:ext uri="{FF2B5EF4-FFF2-40B4-BE49-F238E27FC236}">
                                <a16:creationId xmlns:a16="http://schemas.microsoft.com/office/drawing/2014/main" id="{FB984B42-A384-3D4A-BB4C-50CA99CFFF9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06" y="4177158"/>
                              <a:ext cx="360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2R</w:t>
                                </w:r>
                                <w:r w:rsidR="006B25C7" w:rsidRPr="006B25C7">
                                  <w:rPr>
                                    <w:rFonts w:ascii="Symbol" w:hAnsi="Symbo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2" name="Rectangle 96">
                            <a:extLst>
                              <a:ext uri="{FF2B5EF4-FFF2-40B4-BE49-F238E27FC236}">
                                <a16:creationId xmlns:a16="http://schemas.microsoft.com/office/drawing/2014/main" id="{B640C626-4D15-6D4A-88BD-1D8E8611853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7437"/>
                              <a:ext cx="32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7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3" name="Rectangle 99">
                            <a:extLst>
                              <a:ext uri="{FF2B5EF4-FFF2-40B4-BE49-F238E27FC236}">
                                <a16:creationId xmlns:a16="http://schemas.microsoft.com/office/drawing/2014/main" id="{7F0490D5-4B04-424E-A3D5-D8A7F7115BA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12" y="4177723"/>
                              <a:ext cx="42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L15R</w:t>
                                </w:r>
                                <w:r w:rsidR="00BD0389" w:rsidRPr="00BD0389">
                                  <w:rPr>
                                    <w:rFonts w:ascii="Symbol" w:hAnsi="Symbo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4" name="Rectangle 102">
                            <a:extLst>
                              <a:ext uri="{FF2B5EF4-FFF2-40B4-BE49-F238E27FC236}">
                                <a16:creationId xmlns:a16="http://schemas.microsoft.com/office/drawing/2014/main" id="{53F8D3E0-B3C7-074C-93A6-9D660AC64A3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10" y="4177821"/>
                              <a:ext cx="400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63817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 w:rsidRPr="00E63817">
                                  <w:rPr>
                                    <w:rFonts w:ascii="Symbol" w:hAnsi="Symbo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b</w:t>
                                </w:r>
                                <w:r w:rsidR="00EF0F86"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a</w:t>
                                </w:r>
                                <w:bookmarkStart w:id="0" w:name="_GoBack"/>
                                <w:bookmarkEnd w:id="0"/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tin</w:t>
                                </w:r>
                                <w:r w:rsidR="00EE3306"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5" name="Rectangle 136">
                            <a:extLst>
                              <a:ext uri="{FF2B5EF4-FFF2-40B4-BE49-F238E27FC236}">
                                <a16:creationId xmlns:a16="http://schemas.microsoft.com/office/drawing/2014/main" id="{B91B759A-2F0D-7C48-8B96-CC5F60342FF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71482" y="4176712"/>
                              <a:ext cx="31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en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グループ化 49" o:spid="_x0000_s1053" style="position:absolute;margin-left:-48.4pt;margin-top:270.7pt;width:455.95pt;height:183.3pt;z-index:251688960;mso-height-relative:margin" coordsize="57907,232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8U1JQgAANJNAAAOAAAAZHJzL2Uyb0RvYy54bWzsXMtyo0YU3acq/0Cxj0V3QzeoLE9NzWsz&#13;&#10;SaYyyQdgCT0qEhDAlmeb2WadfEQ2+YD8jSv/kdsPGgQ4M7Yz3T2VbGRLAtTcc5/n3ub8yc1h711n&#13;&#10;Vb0r8oWPzgLfy/Jlsdrlm4X/w/cvv4p9r27SfJXuizxb+O+y2n9y8eUX58dynuFiW+xXWeXBRfJ6&#13;&#10;fiwX/rZpyvlsVi+32SGtz4oyy+HLdVEd0gbeVpvZqkqPcPXDfoaDgM6ORbUqq2KZ1TV8+lx+6V+I&#13;&#10;66/X2bL5dr2us8bbL3xYWyNeK/F6yV9nF+fpfFOl5Xa3VMtIH7CKQ7rL4Uf1pZ6nTepdVbvRpQ67&#13;&#10;ZVXUxbo5WxaHWbFe75aZuAe4GxQM7uZVVVyV4l428+Om1GIC0Q7k9ODLLr+5flN5u9XCDxPfy9MD&#13;&#10;YHT78x+373+/ff/n7fvf/vrlVw++ATEdy80cjn5VlW/LN5X6YCPf8Tu/WVcH/hfuybsRAn6nBZzd&#13;&#10;NN4SPoxYEkQ08r0lfIcJjoMwlBAst4DT6Lzl9kXvTIZ6Z4YJ4WfO2h+e8fXp5RxLUKe6k1j9OIm9&#13;&#10;3aZlJoCouQyUxAiLE9wK7TtQtTTf7DOPxlJc4lAuKy6VunxdLH+svbx4toXDsqdVVRy3WbqClSFx&#13;&#10;I3zJcG15An9Tw6ne5fHrYgWYpFdNIRTsY8SMEcFJK2YSRmEoFF3LKp2XVd28yoqDx/9Z+BUsXlw9&#13;&#10;vX5dN1Ks7SF89Xnxcrffw+fpfJ+ffADX5J+A9OWCuZ7U8+bm8kYoFWKtLC6L1Tu4nyOY2sLPwReI&#13;&#10;36vLp3BjL3fiN/mZ8jB1QUBQ6p3AVaugEj8G1yIVVtiJh+COlVrepacfFCeJIkIROAqhn5RKLNN5&#13;&#10;q8AYE4aCVg2DOAyY8iFagUkYJghTcYkQJTiKhfmk806ZUczA2LgNIIKsqzFXFCnHToflXXFAtEp+&#13;&#10;Oh3mEqPctkEgJxJrpU4ZUy4DCduyocjaqB+hyAZ8EgXFG4EpVMwgmH31ZwRzq+xMCMUhGK4IAPbQ&#13;&#10;VBGt9TfKLdU/XaXVPRyTCTxB80d4aqdqyDh7eBIkHVYfz9aZYWt4YuGEu/jxoDBjAk0dsjpXG+u1&#13;&#10;W0ATByo4ta4WMViPZevEIiH6DNDUGXMPTYu+lpBkiGbEkHU0hf93H01IeUaeNlYZpbE0qO9pw0TV&#13;&#10;Rto2o5BYR1Prt9t5ENf7YdyMdQ5n3tPiGMqV0zyIRW0dYS9uCg0b2aaDeRCbKLQTHScs4JngYV4b&#13;&#10;RdarFKz9lePWCX5saJ3S23FdNI8mCaQJ9rLaKLYfOem/QJ4YyGpZOIGmzRqFBKPI6QCaWiKO2+YE&#13;&#10;HYQCm0VKlCiOrUuEHHC1OplwHM4JQggFOouz4Gtp7KJ1TjNC9yGquw7EP5DWwIapyNeS1ioFu7u5&#13;&#10;8kHSGhFKMaQjd5LWJIRWRZtsBnGUMJEncEpadV0Q9AtCBuyEpGDB3pXJ9UjrhHaktVi0pmG7O+fN&#13;&#10;Dh7CP3nvha91mEHA+gT/bySDAIkx3r0aSax1UpT3huzSnER7bcd91ASRAgm/UTBpyPFS6o/atmQL&#13;&#10;JmIR+FGOJlgSX5jWfXO9NKLLnRM0HSzWOIU4NE6mk1kDIWfoziLoxw2Kb073WLZOreHO4zlBpgDp&#13;&#10;b88+IdwN8EzskylEJ1XO46mTkB5xrb2LBfuM0RBPZr9JSFRm5n6TMJ6gU2Lj/rYXP5NAFLs9OoWG&#13;&#10;1ukUMk2OuRg/JwgVOUViiB4T8bOHJ5YDRD08o8g+nlrDnfe3E5QKSNde/CTSFnp40kgVd/aa+GSa&#13;&#10;IHPRPic4lUR7F1Pxs2efoawN+nhCNmI7v51myFzEc2LIJtGrt4AnQ8N6hcb22QSd8TvvbyfIIRQY&#13;&#10;T3A7A4VJ9WGCS6F7adlAZVD/HLq/kPyMCAUkmzx2MiKYmxpaaATjBbYB1Sr+CAvtyFxDVC5hCR/+&#13;&#10;lYTR612eeSjQqR0432e52m7wkSPxcUgxp6qBrMNJEAJxd0L9hMB/U1B9gZUgSO/m8vawmo+ei/eO&#13;&#10;Cz+JoAXPp13rYr9b8aF58YbvZsme7SvvOoV9KM2NwAl+9uQo2OyRr8RS+b6AF+r/Jt3t5f9w/MSo&#13;&#10;vUQaThMj+Gpi3gABz1HTaZBCTSdwD0INU17HAmoRSpJIkCldQvM/avXZvTb53LVlJYEtGae21k90&#13;&#10;HmNrOEqU4f63YFPbjobbU4i2jrbTp/jBR3T6Ysz07hSMwUxOXVsUsIQnHZLXDihuJwh1n48xFIJz&#13;&#10;lX0ORlnLu3VtvhCrKSbYQyTsWXvHLjAY6/LB+kdxH6ZNzBXOXF488xZ9IUZjucWo02/MrJdZoSYS&#13;&#10;ToL+fTrXRjq2UCCPsTRZNJ9iyXA4SAxcwHK6heAeltq3dQ0E2Rc1lI4PsCTSCPp22Y47WJutlS3k&#13;&#10;UXXlHpY6H+iwBJdny8eyaLhhzAW71H7KcR87QXzIaSuDdsk3kst4yahMITq7JHoLtz271LWl41hO&#13;&#10;cB5xv8L61FvLuY8FlNrcJ6GDKUw+CWOb8NDycBtLPj87Sn7kVKtBw4S9fq1hBlRQED3D5Bss7M7D&#13;&#10;QMdfBR3XwZwYh5FPozAJpq7i4LEYQnI9MMFUbYM53SxwLvtBQMyPLVOHCAO9n0EqC6O6p0U9AUbR&#13;&#10;MpjRZzJHyufax2BqTTQEJnAqrZtleEhjwt5m22BONwkctMwJ8oebq9nKRD0MJkSMxXJjeudnQx7W&#13;&#10;7QbNSMvD9aA5Qf/AxgXDaPa4PM19tjPeDtQmsuvxKM6gY2lFS0g8OEyMq6uHnPEnk/Xfi6O6R7Fd&#13;&#10;/A0AAP//AwBQSwMEFAAGAAgAAAAhAEeLiB/nAAAAEAEAAA8AAABkcnMvZG93bnJldi54bWxMj81u&#13;&#10;wjAQhO+V+g7WIvUGtluCQoiDEP05IaRCpYqbSZYkIl5HsUnC29c9tZeVRrs78026Hk3DeuxcbUmB&#13;&#10;nAlgSLktaioVfB3fpzEw5zUVurGECu7oYJ09PqQ6KexAn9gffMmCCblEK6i8bxPOXV6h0W5mW6Sw&#13;&#10;u9jOaB9kV/Ki00MwNw1/FmLBja4pJFS6xW2F+fVwMwo+Bj1sXuRbv7tetvfTMdp/7yQq9TQZX1dh&#13;&#10;bFbAPI7+7wN+OwR+yALY2d6ocKxRMF0uAr9XEM3lHFi4iGUkgZ0VLEUsgGcp/18k+wEAAP//AwBQ&#13;&#10;SwECLQAUAAYACAAAACEAtoM4kv4AAADhAQAAEwAAAAAAAAAAAAAAAAAAAAAAW0NvbnRlbnRfVHlw&#13;&#10;ZXNdLnhtbFBLAQItABQABgAIAAAAIQA4/SH/1gAAAJQBAAALAAAAAAAAAAAAAAAAAC8BAABfcmVs&#13;&#10;cy8ucmVsc1BLAQItABQABgAIAAAAIQBGk8U1JQgAANJNAAAOAAAAAAAAAAAAAAAAAC4CAABkcnMv&#13;&#10;ZTJvRG9jLnhtbFBLAQItABQABgAIAAAAIQBHi4gf5wAAABABAAAPAAAAAAAAAAAAAAAAAH8KAABk&#13;&#10;cnMvZG93bnJldi54bWxQSwUGAAAAAAQABADzAAAAkwsAAAAA&#13;&#10;">
                <v:rect id="Rectangle 68" o:spid="_x0000_s1054" style="position:absolute;width:21329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vqPOygAAAOMAAAAPAAAAZHJzL2Rvd25yZXYueG1sRI/dSgMx&#13;&#10;FITvhb5DOIXeiE1cReu2aRGrVtqr/jzAYXPcDW5OliTdrm9vBMGbgWGYb5jFanCt6ClE61nD7VSB&#13;&#10;IK68sVxrOB3fbmYgYkI22HomDd8UYbUcXS2wNP7Ce+oPqRYZwrFEDU1KXSllrBpyGKe+I87Zpw8O&#13;&#10;U7ahlibgJcNdKwulHqRDy3mhwY5eGqq+Dmen4f692L7aa7Wzrj/jaSuD2vBO68l4WM+zPM9BJBrS&#13;&#10;f+MP8WE03D3Ongr4/ZT/gFz+AAAA//8DAFBLAQItABQABgAIAAAAIQDb4fbL7gAAAIUBAAATAAAA&#13;&#10;AAAAAAAAAAAAAAAAAABbQ29udGVudF9UeXBlc10ueG1sUEsBAi0AFAAGAAgAAAAhAFr0LFu/AAAA&#13;&#10;FQEAAAsAAAAAAAAAAAAAAAAAHwEAAF9yZWxzLy5yZWxzUEsBAi0AFAAGAAgAAAAhALC+o87KAAAA&#13;&#10;4wAAAA8AAAAAAAAAAAAAAAAABwIAAGRycy9kb3ducmV2LnhtbFBLBQYAAAAAAwADALcAAAD+AgAA&#13;&#10;AAA=&#13;&#10;" filled="f" stroked="f">
                  <v:textbox style="mso-fit-shape-to-text:t">
                    <w:txbxContent>
                      <w:p w:rsidR="00EE3306" w:rsidRDefault="00EE3306" w:rsidP="00EE3306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rimer set to detect cytokine and its receptor </w:t>
                        </w:r>
                      </w:p>
                    </w:txbxContent>
                  </v:textbox>
                </v:rect>
                <v:group id="Group 165" o:spid="_x0000_s1055" style="position:absolute;left:35536;top:2366;width:22371;height:20841" coordorigin="34491,41925" coordsize="18,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<v:rect id="Rectangle 70" o:spid="_x0000_s1056" style="position:absolute;left:34496;top:41925;width:6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yy7CxgAAAOAAAAAPAAAAZHJzL2Rvd25yZXYueG1sRI/RagIx&#13;&#10;FETfC/2HcAt9KZpUqpTVKKWtrehT1Q+4bK67wc3NksR1/ftGEHwZGIY5w8wWvWtERyFazxpehwoE&#13;&#10;cemN5UrDfrccvIOICdlg45k0XCjCYv74MMPC+DP/UbdNlcgQjgVqqFNqCyljWZPDOPQtcc4OPjhM&#13;&#10;2YZKmoDnDHeNHCk1kQ4t54UaW/qsqTxuT07D289o/W1f1Ma67oT7tQzqlzdaPz/1X9MsH1MQifp0&#13;&#10;b9wQK6NhMobroXwG5PwfAAD//wMAUEsBAi0AFAAGAAgAAAAhANvh9svuAAAAhQEAABMAAAAAAAAA&#13;&#10;AAAAAAAAAAAAAFtDb250ZW50X1R5cGVzXS54bWxQSwECLQAUAAYACAAAACEAWvQsW78AAAAVAQAA&#13;&#10;CwAAAAAAAAAAAAAAAAAfAQAAX3JlbHMvLnJlbHNQSwECLQAUAAYACAAAACEAd8suws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everse primer</w:t>
                          </w:r>
                        </w:p>
                      </w:txbxContent>
                    </v:textbox>
                  </v:rect>
                  <v:rect id="Rectangle 73" o:spid="_x0000_s1057" style="position:absolute;left:34491;top:41927;width:18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jF2yAAAAOAAAAAPAAAAZHJzL2Rvd25yZXYueG1sRI/RasJA&#13;&#10;FETfhf7Dcgt9Ed20SKrRVYq2EH1rzAdcs9ckNXs3ZLca/94VBF8GhmHOMItVbxpxps7VlhW8jyMQ&#13;&#10;xIXVNZcK8v3PaArCeWSNjWVScCUHq+XLYIGJthf+pXPmSxEg7BJUUHnfJlK6oiKDbmxb4pAdbWfQ&#13;&#10;B9uVUnd4CXDTyI8oiqXBmsNChS2tKypO2b9RsN1Ndvk6lX+nWb0Zpp9ZJA/xt1Jvr/1mHuRrDsJT&#13;&#10;75+NByLVCuIY7ofCGZDLGwAAAP//AwBQSwECLQAUAAYACAAAACEA2+H2y+4AAACFAQAAEwAAAAAA&#13;&#10;AAAAAAAAAAAAAAAAW0NvbnRlbnRfVHlwZXNdLnhtbFBLAQItABQABgAIAAAAIQBa9CxbvwAAABUB&#13;&#10;AAALAAAAAAAAAAAAAAAAAB8BAABfcmVscy8ucmVsc1BLAQItABQABgAIAAAAIQB2ljF2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GTCAGTGTTGAGATGATGCTTTGAC-3’</w:t>
                          </w:r>
                        </w:p>
                      </w:txbxContent>
                    </v:textbox>
                  </v:rect>
                  <v:rect id="Rectangle 77" o:spid="_x0000_s1058" style="position:absolute;left:34491;top:41931;width:19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VRUuxgAAAOAAAAAPAAAAZHJzL2Rvd25yZXYueG1sRI/RagIx&#13;&#10;FETfhf5DuAVfpCaVYstqlFK1Fn2q+gGXzXU3dHOzJHHd/n0jFHwZGIY5w8yXvWtERyFazxqexwoE&#13;&#10;cemN5UrD6bh5egMRE7LBxjNp+KUIy8XDYI6F8Vf+pu6QKpEhHAvUUKfUFlLGsiaHcexb4pydfXCY&#13;&#10;sg2VNAGvGe4aOVFqKh1azgs1tvRRU/lzuDgNL5+T3dqO1N667oKnnQxqy3uth4/9apblfQYiUZ/u&#13;&#10;jX/El9EwfYXboXwG5OIPAAD//wMAUEsBAi0AFAAGAAgAAAAhANvh9svuAAAAhQEAABMAAAAAAAAA&#13;&#10;AAAAAAAAAAAAAFtDb250ZW50X1R5cGVzXS54bWxQSwECLQAUAAYACAAAACEAWvQsW78AAAAVAQAA&#13;&#10;CwAAAAAAAAAAAAAAAAAfAQAAX3JlbHMvLnJlbHNQSwECLQAUAAYACAAAACEA6FUVLs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CGAACACTTTGAATATTTCTCTCTCAT-3’</w:t>
                          </w:r>
                        </w:p>
                      </w:txbxContent>
                    </v:textbox>
                  </v:rect>
                  <v:rect id="Rectangle 80" o:spid="_x0000_s1059" style="position:absolute;left:34491;top:41932;width:18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oFcxgAAAOAAAAAPAAAAZHJzL2Rvd25yZXYueG1sRI/LagMx&#13;&#10;DEX3hfyDUaCb0tgNJYRJnFD6Jlnl8QFirM6YjuXBdibTv68WhW4EF3GPdNbbMXRqoJR9ZAsPMwOK&#13;&#10;uI7Oc2PhfHq7X4LKBdlhF5ks/FCG7WZys8bKxSsfaDiWRgmEc4UW2lL6SutctxQwz2JPLLuvmAIW&#13;&#10;ianRLuFV4KHTc2MWOqBnudBiT88t1d/HS7Dw+D7fvfo7s/dhuOB5p5P54L21t9PxZSXjaQWq0Fj+&#13;&#10;G3+IT2dhIR+LkMiA3vwCAAD//wMAUEsBAi0AFAAGAAgAAAAhANvh9svuAAAAhQEAABMAAAAAAAAA&#13;&#10;AAAAAAAAAAAAAFtDb250ZW50X1R5cGVzXS54bWxQSwECLQAUAAYACAAAACEAWvQsW78AAAAVAQAA&#13;&#10;CwAAAAAAAAAAAAAAAAAfAQAAX3JlbHMvLnJlbHNQSwECLQAUAAYACAAAACEAmcqBXM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GCATTTCTCAAATGCCCTAATCCG-3’</w:t>
                          </w:r>
                        </w:p>
                      </w:txbxContent>
                    </v:textbox>
                  </v:rect>
                  <v:rect id="Rectangle 83" o:spid="_x0000_s1060" style="position:absolute;left:34491;top:41933;width:15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hiTHxgAAAOAAAAAPAAAAZHJzL2Rvd25yZXYueG1sRI/RagIx&#13;&#10;FETfhf5DuAVfpCaVIu1qlFK1Fn2q+gGXzXU3dHOzJHHd/n0jFHwZGIY5w8yXvWtERyFazxqexwoE&#13;&#10;cemN5UrD6bh5egURE7LBxjNp+KUIy8XDYI6F8Vf+pu6QKpEhHAvUUKfUFlLGsiaHcexb4pydfXCY&#13;&#10;sg2VNAGvGe4aOVFqKh1azgs1tvRRU/lzuDgNL5+T3dqO1N667oKnnQxqy3uth4/9apblfQYiUZ/u&#13;&#10;jX/El9EwfYPboXwG5OIPAAD//wMAUEsBAi0AFAAGAAgAAAAhANvh9svuAAAAhQEAABMAAAAAAAAA&#13;&#10;AAAAAAAAAAAAAFtDb250ZW50X1R5cGVzXS54bWxQSwECLQAUAAYACAAAACEAWvQsW78AAAAVAQAA&#13;&#10;CwAAAAAAAAAAAAAAAAAfAQAAX3JlbHMvLnJlbHNQSwECLQAUAAYACAAAACEA9oYkx8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CTTTACAGTCGCGCAACGGA-3’</w:t>
                          </w:r>
                        </w:p>
                      </w:txbxContent>
                    </v:textbox>
                  </v:rect>
                  <v:rect id="Rectangle 85" o:spid="_x0000_s1061" style="position:absolute;left:34491;top:41934;width:15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ZRuHxwAAAOAAAAAPAAAAZHJzL2Rvd25yZXYueG1sRI/dSgMx&#13;&#10;EIXvBd8hjNAbsYlFbNk2LaL1h/aqtQ8wbMbd4GayJOl2fXvnQvBm4DCc7/CtNmPo1EAp+8gW7qcG&#13;&#10;FHEdnefGwunz9W4BKhdkh11ksvBDGTbr66sVVi5e+EDDsTRKIJwrtNCW0lda57qlgHkae2L5fcUU&#13;&#10;sEhMjXYJLwIPnZ4Z86gDepaFFnt6bqn+Pp6DhYe32W7rb83eh+GMp51O5p331k5uxpelnKclqEJj&#13;&#10;+W/8IT6chbkoiJDIgF7/AgAA//8DAFBLAQItABQABgAIAAAAIQDb4fbL7gAAAIUBAAATAAAAAAAA&#13;&#10;AAAAAAAAAAAAAABbQ29udGVudF9UeXBlc10ueG1sUEsBAi0AFAAGAAgAAAAhAFr0LFu/AAAAFQEA&#13;&#10;AAsAAAAAAAAAAAAAAAAAHwEAAF9yZWxzLy5yZWxzUEsBAi0AFAAGAAgAAAAhAOJlG4f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CCTCACATTCTTTGCATCCAG-3’</w:t>
                          </w:r>
                        </w:p>
                      </w:txbxContent>
                    </v:textbox>
                  </v:rect>
                  <v:rect id="Rectangle 88" o:spid="_x0000_s1062" style="position:absolute;left:34491;top:41928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pj/fxwAAAOAAAAAPAAAAZHJzL2Rvd25yZXYueG1sRI/disIw&#13;&#10;FITvBd8hHMEb0VRZ/KlGEd2F6p3VBzg2Z9uuzUlponbffrMgeDMwDPMNs9q0phIPalxpWcF4FIEg&#13;&#10;zqwuOVdwOX8N5yCcR9ZYWSYFv+Rgs+52Vhhr++QTPVKfiwBhF6OCwvs6ltJlBRl0I1sTh+zbNgZ9&#13;&#10;sE0udYPPADeVnETRVBosOSwUWNOuoOyW3o2Cw/HjeNkl8ue2KPeDZJZG8jr9VKrfa/fLINslCE+t&#13;&#10;fzdeiEQrmI3h/1A4A3L9BwAA//8DAFBLAQItABQABgAIAAAAIQDb4fbL7gAAAIUBAAATAAAAAAAA&#13;&#10;AAAAAAAAAAAAAABbQ29udGVudF9UeXBlc10ueG1sUEsBAi0AFAAGAAgAAAAhAFr0LFu/AAAAFQEA&#13;&#10;AAsAAAAAAAAAAAAAAAAAHwEAAF9yZWxzLy5yZWxzUEsBAi0AFAAGAAgAAAAhAHymP9/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CTCCTGGGCGACCATTTAGC-3’</w:t>
                          </w:r>
                        </w:p>
                      </w:txbxContent>
                    </v:textbox>
                  </v:rect>
                  <v:rect id="Rectangle 91" o:spid="_x0000_s1063" style="position:absolute;left:34491;top:41929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+yBrxwAAAOAAAAAPAAAAZHJzL2Rvd25yZXYueG1sRI/RagIx&#13;&#10;FETfC/2HcAu+FE1cSltWo5SqtehT1Q+4bG53Qzc3SxLX9e9NodCXgWGYM8x8ObhW9BSi9axhOlEg&#13;&#10;iCtvLNcaTsfN+BVETMgGW8+k4UoRlov7uzmWxl/4i/pDqkWGcCxRQ5NSV0oZq4YcxonviHP27YPD&#13;&#10;lG2opQl4yXDXykKpZ+nQcl5osKP3hqqfw9lpePoodmv7qPbW9Wc87WRQW95rPXoYVrMsbzMQiYb0&#13;&#10;3/hDfBoNLwX8HspnQC5uAAAA//8DAFBLAQItABQABgAIAAAAIQDb4fbL7gAAAIUBAAATAAAAAAAA&#13;&#10;AAAAAAAAAAAAAABbQ29udGVudF9UeXBlc10ueG1sUEsBAi0AFAAGAAgAAAAhAFr0LFu/AAAAFQEA&#13;&#10;AAsAAAAAAAAAAAAAAAAAHwEAAF9yZWxzLy5yZWxzUEsBAi0AFAAGAAgAAAAhAH37IGv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GTCCGCTTCCAAGAGTTTCC-3’</w:t>
                          </w:r>
                        </w:p>
                      </w:txbxContent>
                    </v:textbox>
                  </v:rect>
                  <v:rect id="Rectangle 94" o:spid="_x0000_s1064" style="position:absolute;left:34491;top:41930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t4XwxwAAAOAAAAAPAAAAZHJzL2Rvd25yZXYueG1sRI/RagIx&#13;&#10;FETfC/5DuEJfpCa1pZXVKEVbK/pU9QMum9vd0M3NksR1+/eNIPRlYBjmDDNf9q4RHYVoPWt4HCsQ&#13;&#10;xKU3lisNp+PHwxRETMgGG8+k4ZciLBeDuzkWxl/4i7pDqkSGcCxQQ51SW0gZy5ocxrFviXP27YPD&#13;&#10;lG2opAl4yXDXyIlSL9Kh5bxQY0urmsqfw9lpeN5Mdu92pPbWdWc87WRQn7zX+n7Yr2dZ3mYgEvXp&#13;&#10;v3FDbI2G1ye4HspnQC7+AAAA//8DAFBLAQItABQABgAIAAAAIQDb4fbL7gAAAIUBAAATAAAAAAAA&#13;&#10;AAAAAAAAAAAAAABbQ29udGVudF9UeXBlc10ueG1sUEsBAi0AFAAGAAgAAAAhAFr0LFu/AAAAFQEA&#13;&#10;AAsAAAAAAAAAAAAAAAAAHwEAAF9yZWxzLy5yZWxzUEsBAi0AFAAGAAgAAAAhABK3hfD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CTTAGGGCTACAGGACCCTG-3’</w:t>
                          </w:r>
                        </w:p>
                      </w:txbxContent>
                    </v:textbox>
                  </v:rect>
                  <v:rect id="Rectangle 97" o:spid="_x0000_s1065" style="position:absolute;left:34491;top:41933;width:1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Xh2ExwAAAOAAAAAPAAAAZHJzL2Rvd25yZXYueG1sRI/dagIx&#13;&#10;FITvC32HcArelJoo0pbVKMWfWvSq6gMcNsfd0M3JksR1+/amUPBmYBjmG2a26F0jOgrRetYwGioQ&#13;&#10;xKU3lisNp+Pm5R1ETMgGG8+k4ZciLOaPDzMsjL/yN3WHVIkM4VighjqltpAyljU5jEPfEufs7IPD&#13;&#10;lG2opAl4zXDXyLFSr9Kh5bxQY0vLmsqfw8VpmHyOd2v7rPbWdRc87WRQW95rPXjqV9MsH1MQifp0&#13;&#10;b/wjvoyGtwn8HcpnQM5vAAAA//8DAFBLAQItABQABgAIAAAAIQDb4fbL7gAAAIUBAAATAAAAAAAA&#13;&#10;AAAAAAAAAAAAAABbQ29udGVudF9UeXBlc10ueG1sUEsBAi0AFAAGAAgAAAAhAFr0LFu/AAAAFQEA&#13;&#10;AAsAAAAAAAAAAAAAAAAAHwEAAF9yZWxzLy5yZWxzUEsBAi0AFAAGAAgAAAAhAJ1eHYT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GGTTAGTAAGATAGGATCCAT-3’</w:t>
                          </w:r>
                        </w:p>
                      </w:txbxContent>
                    </v:textbox>
                  </v:rect>
                  <v:rect id="Rectangle 100" o:spid="_x0000_s1066" style="position:absolute;left:34491;top:41935;width:15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ErgfxwAAAOAAAAAPAAAAZHJzL2Rvd25yZXYueG1sRI/dagIx&#13;&#10;FITvC75DOEJvpCaV/shqlKKtFb2q+gCHzelu6OZkSeK6fftGEHozMAzzDTNf9q4RHYVoPWt4HCsQ&#13;&#10;xKU3lisNp+PHwxRETMgGG8+k4ZciLBeDuzkWxl/4i7pDqkSGcCxQQ51SW0gZy5ocxrFviXP27YPD&#13;&#10;lG2opAl4yXDXyIlSL9Kh5bxQY0urmsqfw9lpeNpMdu92pPbWdWc87WRQn7zX+n7Yr2dZ3mYgEvXp&#13;&#10;v3FDbI2G12e4HspnQC7+AAAA//8DAFBLAQItABQABgAIAAAAIQDb4fbL7gAAAIUBAAATAAAAAAAA&#13;&#10;AAAAAAAAAAAAAABbQ29udGVudF9UeXBlc10ueG1sUEsBAi0AFAAGAAgAAAAhAFr0LFu/AAAAFQEA&#13;&#10;AAsAAAAAAAAAAAAAAAAAHwEAAF9yZWxzLy5yZWxzUEsBAi0AFAAGAAgAAAAhAPISuB/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TCCATTTCAACGCTGGCCAG-3’</w:t>
                          </w:r>
                        </w:p>
                      </w:txbxContent>
                    </v:textbox>
                  </v:rect>
                  <v:rect id="Rectangle 103" o:spid="_x0000_s1067" style="position:absolute;left:34491;top:41936;width:16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CZoxgAAAOAAAAAPAAAAZHJzL2Rvd25yZXYueG1sRI/RagIx&#13;&#10;FETfhf5DuAVfpCaVYstqlFK1Fn2q+gGXzXU3dHOzJHHd/n0jFHwZGIY5w8yXvWtERyFazxqexwoE&#13;&#10;cemN5UrD6bh5egMRE7LBxjNp+KUIy8XDYI6F8Vf+pu6QKpEhHAvUUKfUFlLGsiaHcexb4pydfXCY&#13;&#10;sg2VNAGvGe4aOVFqKh1azgs1tvRRU/lzuDgNL5+T3dqO1N667oKnnQxqy3uth4/9apblfQYiUZ/u&#13;&#10;jX/El9HwOoXboXwG5OIPAAD//wMAUEsBAi0AFAAGAAgAAAAhANvh9svuAAAAhQEAABMAAAAAAAAA&#13;&#10;AAAAAAAAAAAAAFtDb250ZW50X1R5cGVzXS54bWxQSwECLQAUAAYACAAAACEAWvQsW78AAAAVAQAA&#13;&#10;CwAAAAAAAAAAAAAAAAAfAQAAX3JlbHMvLnJlbHNQSwECLQAUAAYACAAAACEAAsAmaM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GACAGCACTGTGTTGGCGAT-3’</w:t>
                          </w:r>
                        </w:p>
                      </w:txbxContent>
                    </v:textbox>
                  </v:rect>
                </v:group>
                <v:group id="Group 164" o:spid="_x0000_s1068" style="position:absolute;left:13662;top:2366;width:23438;height:20860" coordorigin="12964,41910" coordsize="19,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<v:rect id="Rectangle 69" o:spid="_x0000_s1069" style="position:absolute;left:12970;top:41910;width:7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xeByAAAAOAAAAAPAAAAZHJzL2Rvd25yZXYueG1sRI/dSgMx&#13;&#10;EEbvBd8hjNAbsYlFbNk2LaL1h/aqtQ8wbMbd4GayJOl2fXvnQvBm4GP4zsxZbcbQqYFS9pEt3E8N&#13;&#10;KOI6Os+NhdPn690CVC7IDrvIZOGHMmzW11crrFy88IGGY2mUQDhXaKEtpa+0znVLAfM09sSy+4op&#13;&#10;YJGYGu0SXgQeOj0z5lEH9CwXWuzpuaX6+3gOFh7eZrutvzV7H4YznnY6mXfeWzu5GV+WMp6WoAqN&#13;&#10;5b/xh/hwFubysQiJDOj1LwAAAP//AwBQSwECLQAUAAYACAAAACEA2+H2y+4AAACFAQAAEwAAAAAA&#13;&#10;AAAAAAAAAAAAAAAAW0NvbnRlbnRfVHlwZXNdLnhtbFBLAQItABQABgAIAAAAIQBa9CxbvwAAABUB&#13;&#10;AAALAAAAAAAAAAAAAAAAAB8BAABfcmVscy8ucmVsc1BLAQItABQABgAIAAAAIQAcExeB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Forward primer</w:t>
                          </w:r>
                        </w:p>
                      </w:txbxContent>
                    </v:textbox>
                  </v:rect>
                  <v:rect id="Rectangle 72" o:spid="_x0000_s1070" style="position:absolute;left:12964;top:41911;width:18;height: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0DPZyAAAAOAAAAAPAAAAZHJzL2Rvd25yZXYueG1sRI/disIw&#13;&#10;FITvBd8hnAVvRNNdxJ9qFPEHut5ZfYBjc2y7NieliVrffrOw4M3AMMw3zGLVmko8qHGlZQWfwwgE&#13;&#10;cWZ1ybmC82k/mIJwHlljZZkUvMjBatntLDDW9slHeqQ+FwHCLkYFhfd1LKXLCjLohrYmDtnVNgZ9&#13;&#10;sE0udYPPADeV/IqisTRYclgosKZNQdktvRsF34fR4bxJ5M9tVm77ySSN5GW8U6r30W7nQdZzEJ5a&#13;&#10;/278IxKtYDKDv0PhDMjlLwAAAP//AwBQSwECLQAUAAYACAAAACEA2+H2y+4AAACFAQAAEwAAAAAA&#13;&#10;AAAAAAAAAAAAAAAAW0NvbnRlbnRfVHlwZXNdLnhtbFBLAQItABQABgAIAAAAIQBa9CxbvwAAABUB&#13;&#10;AAALAAAAAAAAAAAAAAAAAB8BAABfcmVscy8ucmVsc1BLAQItABQABgAIAAAAIQCC0DPZ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TGTACAGGATGCAACTCCTGTCTT-3’</w:t>
                          </w:r>
                        </w:p>
                      </w:txbxContent>
                    </v:textbox>
                  </v:rect>
                  <v:rect id="Rectangle 76" o:spid="_x0000_s1071" style="position:absolute;left:12964;top:41915;width:18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P+pjyAAAAOAAAAAPAAAAZHJzL2Rvd25yZXYueG1sRI/RasJA&#13;&#10;EEXfhf7DMoW+iG5aitXoKkVbiL41+gFjdkyi2dmQ3Wr6950HwZeBy3DP5SxWvWvUlbpQezbwOk5A&#13;&#10;ERfe1lwaOOy/R1NQISJbbDyTgT8KsFo+DRaYWn/jH7rmsVQC4ZCigSrGNtU6FBU5DGPfEsvv5DuH&#13;&#10;UWJXatvhTeCu0W9JMtEOa5aFCltaV1Rc8l9nYLt73x3WmT5fZvVmmH3kiT5Ovox5ee43czmfc1CR&#13;&#10;+vho3BGZNTAVBRESGdDLfwAAAP//AwBQSwECLQAUAAYACAAAACEA2+H2y+4AAACFAQAAEwAAAAAA&#13;&#10;AAAAAAAAAAAAAAAAW0NvbnRlbnRfVHlwZXNdLnhtbFBLAQItABQABgAIAAAAIQBa9CxbvwAAABUB&#13;&#10;AAALAAAAAAAAAAAAAAAAAB8BAABfcmVscy8ucmVsc1BLAQItABQABgAIAAAAIQAmP+pj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TGGGTCTCACCTCCCAACTGCT-3’</w:t>
                          </w:r>
                        </w:p>
                      </w:txbxContent>
                    </v:textbox>
                  </v:rect>
                  <v:rect id="Rectangle 79" o:spid="_x0000_s1072" style="position:absolute;left:12964;top:41916;width:20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0/4xwAAAOAAAAAPAAAAZHJzL2Rvd25yZXYueG1sRI/disIw&#13;&#10;FITvBd8hHMEbWVNl8acaRXQXqnd2fYBjc7bt2pyUJmr37Y0geDMwDPMNs1y3phI3alxpWcFoGIEg&#13;&#10;zqwuOVdw+vn+mIFwHlljZZkU/JOD9arbWWKs7Z2PdEt9LgKEXYwKCu/rWEqXFWTQDW1NHLJf2xj0&#13;&#10;wTa51A3eA9xUchxFE2mw5LBQYE3bgrJLejUK9ofPw2mbyL/LvNwNkmkayfPkS6l+r90tgmwWIDy1&#13;&#10;/t14IRKtYDaC56FwBuTqAQAA//8DAFBLAQItABQABgAIAAAAIQDb4fbL7gAAAIUBAAATAAAAAAAA&#13;&#10;AAAAAAAAAAAAAABbQ29udGVudF9UeXBlc10ueG1sUEsBAi0AFAAGAAgAAAAhAFr0LFu/AAAAFQEA&#13;&#10;AAsAAAAAAAAAAAAAAAAAHwEAAF9yZWxzLy5yZWxzUEsBAi0AFAAGAAgAAAAhAElzT/j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TGTTCCATGTTTCTTTTAGGTATATCT-3’</w:t>
                          </w:r>
                        </w:p>
                      </w:txbxContent>
                    </v:textbox>
                  </v:rect>
                  <v:rect id="Rectangle 81" o:spid="_x0000_s1073" style="position:absolute;left:12964;top:41918;width:18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odGPyQAAAOAAAAAPAAAAZHJzL2Rvd25yZXYueG1sRI/NasMw&#13;&#10;EITvhbyD2EAvpZFjSpI6UUzID7i5xc0DbK2t7dpaGUt13LevCoVcBoZhvmE26WhaMVDvassK5rMI&#13;&#10;BHFhdc2lguv76XkFwnlkja1lUvBDDtLt5GGDibY3vtCQ+1IECLsEFVTed4mUrqjIoJvZjjhkn7Y3&#13;&#10;6IPtS6l7vAW4aWUcRQtpsOawUGFH+4qKJv82Ct7OL+frPpNfzWt9eMqWeSQ/FkelHqfjYR1ktwbh&#13;&#10;afT3xj8i0wpWMfwdCmdAbn8BAAD//wMAUEsBAi0AFAAGAAgAAAAhANvh9svuAAAAhQEAABMAAAAA&#13;&#10;AAAAAAAAAAAAAAAAAFtDb250ZW50X1R5cGVzXS54bWxQSwECLQAUAAYACAAAACEAWvQsW78AAAAV&#13;&#10;AQAACwAAAAAAAAAAAAAAAAAfAQAAX3JlbHMvLnJlbHNQSwECLQAUAAYACAAAACEAuaHRj8kAAADg&#13;&#10;AAAADwAAAAAAAAAAAAAAAAAHAgAAZHJzL2Rvd25yZXYueG1sUEsFBgAAAAADAAMAtwAAAP0CAAAA&#13;&#10;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AGATCCAGCTTCCAAGTGCC-3’</w:t>
                          </w:r>
                        </w:p>
                      </w:txbxContent>
                    </v:textbox>
                  </v:rect>
                  <v:rect id="Rectangle 86" o:spid="_x0000_s1074" style="position:absolute;left:12964;top:41919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7XQUyQAAAOAAAAAPAAAAZHJzL2Rvd25yZXYueG1sRI/RasJA&#13;&#10;FETfC/7DcoW+lGZjK6kmrlK0heibqR9wm70m0ezdkN1q+vfdguDLwDDMGWaxGkwrLtS7xrKCSRSD&#13;&#10;IC6tbrhScPj6fJ6BcB5ZY2uZFPySg9Vy9LDAVNsr7+lS+EoECLsUFdTed6mUrqzJoItsRxyyo+0N&#13;&#10;+mD7SuoerwFuWvkSx4k02HBYqLGjdU3lufgxCra76e6wzuXpPG82T/lbEcvv5EOpx/GwyYK8ZyA8&#13;&#10;Df7euCFyrWD2Cv+HwhmQyz8AAAD//wMAUEsBAi0AFAAGAAgAAAAhANvh9svuAAAAhQEAABMAAAAA&#13;&#10;AAAAAAAAAAAAAAAAAFtDb250ZW50X1R5cGVzXS54bWxQSwECLQAUAAYACAAAACEAWvQsW78AAAAV&#13;&#10;AQAACwAAAAAAAAAAAAAAAAAfAQAAX3JlbHMvLnJlbHNQSwECLQAUAAYACAAAACEA1u10FMkAAADg&#13;&#10;AAAADwAAAAAAAAAAAAAAAAAHAgAAZHJzL2Rvd25yZXYueG1sUEsFBgAAAAADAAMAtwAAAP0CAAAA&#13;&#10;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GTTTCAGTGCAGGGCTTCCT-3’</w:t>
                          </w:r>
                        </w:p>
                      </w:txbxContent>
                    </v:textbox>
                  </v:rect>
                  <v:rect id="Rectangle 89" o:spid="_x0000_s1075" style="position:absolute;left:12964;top:41912;width:16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BOxgxwAAAOAAAAAPAAAAZHJzL2Rvd25yZXYueG1sRI/RisIw&#13;&#10;FETfBf8hXGFfRFMXUbcaRXSF6pvVD7jb3G27NjelyWr9eyMIvgwMw5xhFqvWVOJKjSstKxgNIxDE&#13;&#10;mdUl5wrOp91gBsJ5ZI2VZVJwJwerZbezwFjbGx/pmvpcBAi7GBUU3texlC4ryKAb2po4ZL+2MeiD&#13;&#10;bXKpG7wFuKnkZxRNpMGSw0KBNW0Kyi7pv1GwP4wP500i/y5f5bafTNNI/ky+lfrotdt5kPUchKfW&#13;&#10;vxsvRKIVzMbwPBTOgFw+AAAA//8DAFBLAQItABQABgAIAAAAIQDb4fbL7gAAAIUBAAATAAAAAAAA&#13;&#10;AAAAAAAAAAAAAABbQ29udGVudF9UeXBlc10ueG1sUEsBAi0AFAAGAAgAAAAhAFr0LFu/AAAAFQEA&#13;&#10;AAsAAAAAAAAAAAAAAAAAHwEAAF9yZWxzLy5yZWxzUEsBAi0AFAAGAAgAAAAhAFkE7GD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CAGTGCGTCCAGGGATAG-3’</w:t>
                          </w:r>
                        </w:p>
                      </w:txbxContent>
                    </v:textbox>
                  </v:rect>
                  <v:rect id="Rectangle 92" o:spid="_x0000_s1076" style="position:absolute;left:12964;top:41913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SEn7yQAAAOAAAAAPAAAAZHJzL2Rvd25yZXYueG1sRI/RasJA&#13;&#10;FETfC/7DcoW+lGZjqakmrlK0heibqR9wm70m0ezdkN1q+vfdguDLwDDMGWaxGkwrLtS7xrKCSRSD&#13;&#10;IC6tbrhScPj6fJ6BcB5ZY2uZFPySg9Vy9LDAVNsr7+lS+EoECLsUFdTed6mUrqzJoItsRxyyo+0N&#13;&#10;+mD7SuoerwFuWvkSx4k02HBYqLGjdU3lufgxCra7191hncvTed5snvK3IpbfyYdSj+NhkwV5z0B4&#13;&#10;Gvy9cUPkWsFsCv+HwhmQyz8AAAD//wMAUEsBAi0AFAAGAAgAAAAhANvh9svuAAAAhQEAABMAAAAA&#13;&#10;AAAAAAAAAAAAAAAAAFtDb250ZW50X1R5cGVzXS54bWxQSwECLQAUAAYACAAAACEAWvQsW78AAAAV&#13;&#10;AQAACwAAAAAAAAAAAAAAAAAfAQAAX3JlbHMvLnJlbHNQSwECLQAUAAYACAAAACEANkhJ+8kAAADg&#13;&#10;AAAADwAAAAAAAAAAAAAAAAAHAgAAZHJzL2Rvd25yZXYueG1sUEsFBgAAAAADAAMAtwAAAP0CAAAA&#13;&#10;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CCCTGTGGATGTAATGGCGG-3’</w:t>
                          </w:r>
                        </w:p>
                      </w:txbxContent>
                    </v:textbox>
                  </v:rect>
                  <v:rect id="Rectangle 95" o:spid="_x0000_s1077" style="position:absolute;left:12964;top:41914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mteMyAAAAOAAAAAPAAAAZHJzL2Rvd25yZXYueG1sRI/dasJA&#13;&#10;FITvhb7DcgreSN0okqbRVYo/EL0z9QFOs6dJavZsyK4a375bELwZGIb5hlmsetOIK3WutqxgMo5A&#13;&#10;EBdW11wqOH3t3hIQziNrbCyTgjs5WC1fBgtMtb3xka65L0WAsEtRQeV9m0rpiooMurFtiUP2YzuD&#13;&#10;PtiulLrDW4CbRk6jKJYGaw4LFba0rqg45xejYH+YHU7rTP6eP+rNKHvPI/kdb5UavvabeZDPOQhP&#13;&#10;vX82HohMK0hi+D8UzoBc/gEAAP//AwBQSwECLQAUAAYACAAAACEA2+H2y+4AAACFAQAAEwAAAAAA&#13;&#10;AAAAAAAAAAAAAAAAW0NvbnRlbnRfVHlwZXNdLnhtbFBLAQItABQABgAIAAAAIQBa9CxbvwAAABUB&#13;&#10;AAALAAAAAAAAAAAAAAAAAB8BAABfcmVscy8ucmVsc1BLAQItABQABgAIAAAAIQDGmteM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CGCCATGTTGAAGCCATCATT-3’</w:t>
                          </w:r>
                        </w:p>
                      </w:txbxContent>
                    </v:textbox>
                  </v:rect>
                  <v:rect id="Rectangle 98" o:spid="_x0000_s1078" style="position:absolute;left:12964;top:41917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1nIXyQAAAOAAAAAPAAAAZHJzL2Rvd25yZXYueG1sRI/NasMw&#13;&#10;EITvhb6D2EAvJZETSn6cyKY4LTi51c0DbK2t7dhaGUtN3LevCoFcBoZhvmF26Wg6caHBNZYVzGcR&#13;&#10;COLS6oYrBafP9+kahPPIGjvLpOCXHKTJ48MOY22v/EGXwlciQNjFqKD2vo+ldGVNBt3M9sQh+7aD&#13;&#10;QR/sUEk94DXATScXUbSUBhsOCzX2lNVUtsWPUXA4vhxPWS7P7abZP+erIpJfyzelnibjfhvkdQvC&#13;&#10;0+jvjRsi1wrWK/g/FM6ATP4AAAD//wMAUEsBAi0AFAAGAAgAAAAhANvh9svuAAAAhQEAABMAAAAA&#13;&#10;AAAAAAAAAAAAAAAAAFtDb250ZW50X1R5cGVzXS54bWxQSwECLQAUAAYACAAAACEAWvQsW78AAAAV&#13;&#10;AQAACwAAAAAAAAAAAAAAAAAfAQAAX3JlbHMvLnJlbHNQSwECLQAUAAYACAAAACEAqdZyF8kAAADg&#13;&#10;AAAADwAAAAAAAAAAAAAAAAAHAgAAZHJzL2Rvd25yZXYueG1sUEsFBgAAAAADAAMAtwAAAP0CAAAA&#13;&#10;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AATGGAGACTTGGAAGATGCA-3’</w:t>
                          </w:r>
                        </w:p>
                      </w:txbxContent>
                    </v:textbox>
                  </v:rect>
                  <v:rect id="Rectangle 101" o:spid="_x0000_s1079" style="position:absolute;left:12964;top:41920;width:17;height: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SeZlyAAAAOAAAAAPAAAAZHJzL2Rvd25yZXYueG1sRI/BasJA&#13;&#10;EIbvQt9hmUIvopuWYjW6StEWordGH2DMjkk0OxuyW03fvnMQvAz8DP838y1WvWvUlbpQezbwOk5A&#13;&#10;ERfe1lwaOOy/R1NQISJbbDyTgT8KsFo+DRaYWn/jH7rmsVQC4ZCigSrGNtU6FBU5DGPfEsvu5DuH&#13;&#10;UWJXatvhTeCu0W9JMtEOa5YLFba0rqi45L/OwHb3vjusM32+zOrNMPvIE32cfBnz8txv5jI+56Ai&#13;&#10;9fHRuCMya2AqH4uQyIBe/gMAAP//AwBQSwECLQAUAAYACAAAACEA2+H2y+4AAACFAQAAEwAAAAAA&#13;&#10;AAAAAAAAAAAAAAAAW0NvbnRlbnRfVHlwZXNdLnhtbFBLAQItABQABgAIAAAAIQBa9CxbvwAAABUB&#13;&#10;AAALAAAAAAAAAAAAAAAAAB8BAABfcmVscy8ucmVsc1BLAQItABQABgAIAAAAIQDYSeZl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TGAACAAGGCCACGAATGTCG-3’</w:t>
                          </w:r>
                        </w:p>
                      </w:txbxContent>
                    </v:textbox>
                  </v:rect>
                  <v:rect id="Rectangle 104" o:spid="_x0000_s1080" style="position:absolute;left:12964;top:41920;width:16;height: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BUP+yAAAAOAAAAAPAAAAZHJzL2Rvd25yZXYueG1sRI/disIw&#13;&#10;FITvBd8hnAVvZE13EX+qUcQf6Hpn1wc4Nse2a3NSmqj17Y2w4M3AMMw3zHzZmkrcqHGlZQVfgwgE&#13;&#10;cWZ1ybmC4+/ucwLCeWSNlWVS8CAHy0W3M8dY2zsf6Jb6XAQIuxgVFN7XsZQuK8igG9iaOGRn2xj0&#13;&#10;wTa51A3eA9xU8juKRtJgyWGhwJrWBWWX9GoU/OyH++M6kX+XabnpJ+M0kqfRVqneR7uZBVnNQHhq&#13;&#10;/bvxj0i0gskUXofCGZCLJwAAAP//AwBQSwECLQAUAAYACAAAACEA2+H2y+4AAACFAQAAEwAAAAAA&#13;&#10;AAAAAAAAAAAAAAAAW0NvbnRlbnRfVHlwZXNdLnhtbFBLAQItABQABgAIAAAAIQBa9CxbvwAAABUB&#13;&#10;AAALAAAAAAAAAAAAAAAAAB8BAABfcmVscy8ucmVsc1BLAQItABQABgAIAAAAIQC3BUP+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’-CACTGGCATCGTGATGGACT-3’</w:t>
                          </w:r>
                        </w:p>
                      </w:txbxContent>
                    </v:textbox>
                  </v:rect>
                </v:group>
                <v:line id="Line 106" o:spid="_x0000_s1081" style="position:absolute;visibility:visible;mso-wrap-style:square" from="8462,2904" to="57059,29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xobBzAAAAOMAAAAPAAAAZHJzL2Rvd25yZXYueG1sRI9BS8NA&#13;&#10;FITvgv9heUJvdpNKm5p2W4JSqPVkVbw+ss8kmn0bdrdp6q/vFgpeBoZhvmGW68G0oifnG8sK0nEC&#13;&#10;gri0uuFKwcf75n4Owgdkja1lUnAiD+vV7c0Sc22P/Eb9PlQiQtjnqKAOocul9GVNBv3YdsQx+7bO&#13;&#10;YIjWVVI7PEa4aeUkSWbSYMNxocaOnmoqf/cHo2Be7n5ckRUv6fSzy/76yets85UpNbobnhdRigWI&#13;&#10;QEP4b1wRW63gIXtMp3D5FP+AXJ0BAAD//wMAUEsBAi0AFAAGAAgAAAAhANvh9svuAAAAhQEAABMA&#13;&#10;AAAAAAAAAAAAAAAAAAAAAFtDb250ZW50X1R5cGVzXS54bWxQSwECLQAUAAYACAAAACEAWvQsW78A&#13;&#10;AAAVAQAACwAAAAAAAAAAAAAAAAAfAQAAX3JlbHMvLnJlbHNQSwECLQAUAAYACAAAACEAz8aGwcwA&#13;&#10;AADjAAAADwAAAAAAAAAAAAAAAAAHAgAAZHJzL2Rvd25yZXYueG1sUEsFBgAAAAADAAMAtwAAAAAD&#13;&#10;AAAAAA==&#13;&#10;" strokecolor="black [3213]"/>
                <v:line id="Line 107" o:spid="_x0000_s1082" style="position:absolute;visibility:visible;mso-wrap-style:square" from="8426,5199" to="57023,51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FBi2zAAAAOMAAAAPAAAAZHJzL2Rvd25yZXYueG1sRI9BS8NA&#13;&#10;FITvgv9heYI3u0nFpE27LUEpWHuyWnp9ZF+TaPZt2F3T2F/vCoKXgWGYb5jlejSdGMj51rKCdJKA&#13;&#10;IK6sbrlW8P62uZuB8AFZY2eZFHyTh/Xq+mqJhbZnfqVhH2oRIewLVNCE0BdS+qohg35ie+KYnawz&#13;&#10;GKJ1tdQOzxFuOjlNkkwabDkuNNjTY0PV5/7LKJhVLx+uzMtt+nDo88sw3WWbY67U7c34tIhSLkAE&#13;&#10;GsN/4w/xrBXc5/M0g99P8Q/I1Q8AAAD//wMAUEsBAi0AFAAGAAgAAAAhANvh9svuAAAAhQEAABMA&#13;&#10;AAAAAAAAAAAAAAAAAAAAAFtDb250ZW50X1R5cGVzXS54bWxQSwECLQAUAAYACAAAACEAWvQsW78A&#13;&#10;AAAVAQAACwAAAAAAAAAAAAAAAAAfAQAAX3JlbHMvLnJlbHNQSwECLQAUAAYACAAAACEAPxQYtswA&#13;&#10;AADjAAAADwAAAAAAAAAAAAAAAAAHAgAAZHJzL2Rvd25yZXYueG1sUEsFBgAAAAADAAMAtwAAAAAD&#13;&#10;AAAAAA==&#13;&#10;" strokecolor="black [3213]"/>
                <v:line id="Line 108" o:spid="_x0000_s1083" style="position:absolute;visibility:visible;mso-wrap-style:square" from="8462,22591" to="57059,225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WL0tywAAAOMAAAAPAAAAZHJzL2Rvd25yZXYueG1sRI9BS8NA&#13;&#10;FITvgv9heYI3u0nFbk27LUEpqD21Kr0+sq9JNPs27K5p9Ne7gtDLwDDMN8xyPdpODORD61hDPslA&#13;&#10;EFfOtFxreHvd3MxBhIhssHNMGr4pwHp1ebHEwrgT72jYx1okCIcCNTQx9oWUoWrIYpi4njhlR+ct&#13;&#10;xmR9LY3HU4LbTk6zbCYttpwWGuzpoaHqc/9lNcyrlw9fqvI5v3vv1c8w3c42B6X19dX4uEhSLkBE&#13;&#10;GuO58Y94Mhpu1X2u4O9T+gNy9QsAAP//AwBQSwECLQAUAAYACAAAACEA2+H2y+4AAACFAQAAEwAA&#13;&#10;AAAAAAAAAAAAAAAAAAAAW0NvbnRlbnRfVHlwZXNdLnhtbFBLAQItABQABgAIAAAAIQBa9CxbvwAA&#13;&#10;ABUBAAALAAAAAAAAAAAAAAAAAB8BAABfcmVscy8ucmVsc1BLAQItABQABgAIAAAAIQBQWL0tywAA&#13;&#10;AOMAAAAPAAAAAAAAAAAAAAAAAAcCAABkcnMvZG93bnJldi54bWxQSwUGAAAAAAMAAwC3AAAA/wIA&#13;&#10;AAAA&#13;&#10;" strokecolor="black [3213]"/>
                <v:group id="Group 163" o:spid="_x0000_s1084" style="position:absolute;left:8276;top:2221;width:5080;height:21063" coordorigin="7714,41767" coordsize="4,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<v:rect id="Rectangle 74" o:spid="_x0000_s1085" style="position:absolute;left:7714;top:41768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vt+xwAAAOAAAAAPAAAAZHJzL2Rvd25yZXYueG1sRI/dagIx&#13;&#10;FITvC32HcArelJooUtrVKMWfWvSq6gMcNsfd0M3JksR1+/amUPBmYBjmG2a26F0jOgrRetYwGioQ&#13;&#10;xKU3lisNp+Pm5Q1ETMgGG8+k4ZciLOaPDzMsjL/yN3WHVIkM4VighjqltpAyljU5jEPfEufs7IPD&#13;&#10;lG2opAl4zXDXyLFSr9Kh5bxQY0vLmsqfw8VpmHyOd2v7rPbWdRc87WRQW95rPXjqV9MsH1MQifp0&#13;&#10;b/wjvoyG9wn8HcpnQM5vAAAA//8DAFBLAQItABQABgAIAAAAIQDb4fbL7gAAAIUBAAATAAAAAAAA&#13;&#10;AAAAAAAAAAAAAABbQ29udGVudF9UeXBlc10ueG1sUEsBAi0AFAAGAAgAAAAhAFr0LFu/AAAAFQEA&#13;&#10;AAsAAAAAAAAAAAAAAAAAHwEAAF9yZWxzLy5yZWxzUEsBAi0AFAAGAAgAAAAhAC1S+37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2</w:t>
                          </w:r>
                        </w:p>
                      </w:txbxContent>
                    </v:textbox>
                  </v:rect>
                  <v:rect id="Rectangle 75" o:spid="_x0000_s1086" style="position:absolute;left:7714;top:41772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l7lxwAAAOAAAAAPAAAAZHJzL2Rvd25yZXYueG1sRI/RagIx&#13;&#10;FETfC/5DuEJfpCaVttTVKEVbK/pU9QMum9vd0M3NksR1+/eNIPRlYBjmDDNf9q4RHYVoPWt4HCsQ&#13;&#10;xKU3lisNp+PHwyuImJANNp5Jwy9FWC4Gd3MsjL/wF3WHVIkM4VighjqltpAyljU5jGPfEufs2weH&#13;&#10;KdtQSRPwkuGukROlXqRDy3mhxpZWNZU/h7PT8LSZ7N7tSO2t68542smgPnmv9f2wX8+yvM1AJOrT&#13;&#10;f+OG2BoN02e4HspnQC7+AAAA//8DAFBLAQItABQABgAIAAAAIQDb4fbL7gAAAIUBAAATAAAAAAAA&#13;&#10;AAAAAAAAAAAAAABbQ29udGVudF9UeXBlc10ueG1sUEsBAi0AFAAGAAgAAAAhAFr0LFu/AAAAFQEA&#13;&#10;AAsAAAAAAAAAAAAAAAAAHwEAAF9yZWxzLy5yZWxzUEsBAi0AFAAGAAgAAAAhAEIeXuX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4</w:t>
                          </w:r>
                        </w:p>
                      </w:txbxContent>
                    </v:textbox>
                  </v:rect>
                  <v:rect id="Rectangle 78" o:spid="_x0000_s1087" style="position:absolute;left:7714;top:41773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zMCSxgAAAOAAAAAPAAAAZHJzL2Rvd25yZXYueG1sRI/RagIx&#13;&#10;FETfhf5DuAVfpCaVIu1qlFK1Fn2q+gGXzXU3dHOzJHHd/n0jFHwZGIY5w8yXvWtERyFazxqexwoE&#13;&#10;cemN5UrD6bh5egURE7LBxjNp+KUIy8XDYI6F8Vf+pu6QKpEhHAvUUKfUFlLGsiaHcexb4pydfXCY&#13;&#10;sg2VNAGvGe4aOVFqKh1azgs1tvRRU/lzuDgNL5+T3dqO1N667oKnnQxqy3uth4/9apblfQYiUZ/u&#13;&#10;jX/El9HwNoXboXwG5OIPAAD//wMAUEsBAi0AFAAGAAgAAAAhANvh9svuAAAAhQEAABMAAAAAAAAA&#13;&#10;AAAAAAAAAAAAAFtDb250ZW50X1R5cGVzXS54bWxQSwECLQAUAAYACAAAACEAWvQsW78AAAAVAQAA&#13;&#10;CwAAAAAAAAAAAAAAAAAfAQAAX3JlbHMvLnJlbHNQSwECLQAUAAYACAAAACEAsszAks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7</w:t>
                          </w:r>
                        </w:p>
                      </w:txbxContent>
                    </v:textbox>
                  </v:rect>
                  <v:rect id="Rectangle 82" o:spid="_x0000_s1088" style="position:absolute;left:7714;top:41775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gGUJxwAAAOAAAAAPAAAAZHJzL2Rvd25yZXYueG1sRI/RagIx&#13;&#10;FETfC/5DuEJfpCaV0tbVKEVbK/pU9QMum9vd0M3NksR1+/eNIPRlYBjmDDNf9q4RHYVoPWt4HCsQ&#13;&#10;xKU3lisNp+PHwyuImJANNp5Jwy9FWC4Gd3MsjL/wF3WHVIkM4VighjqltpAyljU5jGPfEufs2weH&#13;&#10;KdtQSRPwkuGukROlnqVDy3mhxpZWNZU/h7PT8LSZ7N7tSO2t68542smgPnmv9f2wX8+yvM1AJOrT&#13;&#10;f+OG2BoN0xe4HspnQC7+AAAA//8DAFBLAQItABQABgAIAAAAIQDb4fbL7gAAAIUBAAATAAAAAAAA&#13;&#10;AAAAAAAAAAAAAABbQ29udGVudF9UeXBlc10ueG1sUEsBAi0AFAAGAAgAAAAhAFr0LFu/AAAAFQEA&#13;&#10;AAsAAAAAAAAAAAAAAAAAHwEAAF9yZWxzLy5yZWxzUEsBAi0AFAAGAAgAAAAhAN2AZQn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9</w:t>
                          </w:r>
                        </w:p>
                      </w:txbxContent>
                    </v:textbox>
                  </v:rect>
                  <v:rect id="Rectangle 84" o:spid="_x0000_s1089" style="position:absolute;left:7714;top:41776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H/F7yAAAAOAAAAAPAAAAZHJzL2Rvd25yZXYueG1sRI/dSgMx&#13;&#10;EEbvBd8hjNAbsYlFpN02LaL1h/aqtQ8wbMbd4GayJOl2fXvnQvBm4GP4zsxZbcbQqYFS9pEt3E8N&#13;&#10;KOI6Os+NhdPn690cVC7IDrvIZOGHMmzW11crrFy88IGGY2mUQDhXaKEtpa+0znVLAfM09sSy+4op&#13;&#10;YJGYGu0SXgQeOj0z5lEH9CwXWuzpuaX6+3gOFh7eZrutvzV7H4YznnY6mXfeWzu5GV+WMp6WoAqN&#13;&#10;5b/xh/hwFhbysQiJDOj1LwAAAP//AwBQSwECLQAUAAYACAAAACEA2+H2y+4AAACFAQAAEwAAAAAA&#13;&#10;AAAAAAAAAAAAAAAAW0NvbnRlbnRfVHlwZXNdLnhtbFBLAQItABQABgAIAAAAIQBa9CxbvwAAABUB&#13;&#10;AAALAAAAAAAAAAAAAAAAAB8BAABfcmVscy8ucmVsc1BLAQItABQABgAIAAAAIQCsH/F7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IL15   </w:t>
                          </w:r>
                        </w:p>
                      </w:txbxContent>
                    </v:textbox>
                  </v:rect>
                  <v:rect id="Rectangle 87" o:spid="_x0000_s1090" style="position:absolute;left:7714;top:41769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1TgxgAAAOAAAAAPAAAAZHJzL2Rvd25yZXYueG1sRI/RagIx&#13;&#10;FETfC/2HcAt9KZpUitTVKKWtrehT1Q+4bK67wc3NksR1/ftGEHwZGIY5w8wWvWtERyFazxpehwoE&#13;&#10;cemN5UrDfrccvIOICdlg45k0XCjCYv74MMPC+DP/UbdNlcgQjgVqqFNqCyljWZPDOPQtcc4OPjhM&#13;&#10;2YZKmoDnDHeNHCk1lg4t54UaW/qsqTxuT07D289o/W1f1Ma67oT7tQzqlzdaPz/1X9MsH1MQifp0&#13;&#10;b9wQK6NhMoHroXwG5PwfAAD//wMAUEsBAi0AFAAGAAgAAAAhANvh9svuAAAAhQEAABMAAAAAAAAA&#13;&#10;AAAAAAAAAAAAAFtDb250ZW50X1R5cGVzXS54bWxQSwECLQAUAAYACAAAACEAWvQsW78AAAAVAQAA&#13;&#10;CwAAAAAAAAAAAAAAAAAfAQAAX3JlbHMvLnJlbHNQSwECLQAUAAYACAAAACEAw1NU4M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2R</w:t>
                          </w:r>
                          <w:r w:rsidR="00A567C2" w:rsidRPr="00A567C2">
                            <w:rPr>
                              <w:rFonts w:ascii="Symbol" w:hAnsi="Symbol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</w:t>
                          </w:r>
                        </w:p>
                      </w:txbxContent>
                    </v:textbox>
                  </v:rect>
                  <v:rect id="Rectangle 90" o:spid="_x0000_s1091" style="position:absolute;left:7714;top:41770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S3o0xgAAAOEAAAAPAAAAZHJzL2Rvd25yZXYueG1sRI/dagIx&#13;&#10;EEbvC32HMEJvSk0qRcpqFOk/elXrAwybcTe4mSxJXLdv37koeDN8wzDn4yzXY+jUQCn7yBYepwYU&#13;&#10;cR2d58bC4ef94RlULsgOu8hk4ZcyrFe3N0usXLzwNw370iiBcK7QQltKX2md65YC5mnsieV2jClg&#13;&#10;kTU12iW8CDx0embMXAf0LA0t9vTSUn3an4OFp4/Z9s3fm50PwxkPW53MJ++svZuMrwsZmwWoQmO5&#13;&#10;fvwjvpw4GHEQI0mgV38AAAD//wMAUEsBAi0AFAAGAAgAAAAhANvh9svuAAAAhQEAABMAAAAAAAAA&#13;&#10;AAAAAAAAAAAAAFtDb250ZW50X1R5cGVzXS54bWxQSwECLQAUAAYACAAAACEAWvQsW78AAAAVAQAA&#13;&#10;CwAAAAAAAAAAAAAAAAAfAQAAX3JlbHMvLnJlbHNQSwECLQAUAAYACAAAACEANEt6NMYAAADh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2R</w:t>
                          </w:r>
                          <w:r w:rsidR="00AA2EF8" w:rsidRPr="00AA2EF8">
                            <w:rPr>
                              <w:rFonts w:ascii="Symbol" w:hAnsi="Symbol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b</w:t>
                          </w:r>
                        </w:p>
                      </w:txbxContent>
                    </v:textbox>
                  </v:rect>
                  <v:rect id="Rectangle 93" o:spid="_x0000_s1092" style="position:absolute;left:7714;top:41771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B9+vxgAAAOEAAAAPAAAAZHJzL2Rvd25yZXYueG1sRI/dagIx&#13;&#10;EEbvC75DGKE3pSaKSFmNIvZH0ataH2DYTHdDN5Mliev27Y0geDPM8PGd4SxWvWtERyFazxrGIwWC&#13;&#10;uPTGcqXh9PP5+gYiJmSDjWfS8E8RVsvB0wIL4y/8Td0xVSJDOBaooU6pLaSMZU0O48i3xDn79cFh&#13;&#10;ymeopAl4yXDXyIlSM+nQcv5QY0ubmsq/49lpmH5N9h/2RR2s68542sugtnzQ+nnYv8/zWM9BJOrT&#13;&#10;o3FH7Ex2UGO4GeUN5PIKAAD//wMAUEsBAi0AFAAGAAgAAAAhANvh9svuAAAAhQEAABMAAAAAAAAA&#13;&#10;AAAAAAAAAAAAAFtDb250ZW50X1R5cGVzXS54bWxQSwECLQAUAAYACAAAACEAWvQsW78AAAAVAQAA&#13;&#10;CwAAAAAAAAAAAAAAAAAfAQAAX3JlbHMvLnJlbHNQSwECLQAUAAYACAAAACEAWwffr8YAAADh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2R</w:t>
                          </w:r>
                          <w:r w:rsidR="006B25C7" w:rsidRPr="006B25C7">
                            <w:rPr>
                              <w:rFonts w:ascii="Symbol" w:hAnsi="Symbol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</w:t>
                          </w:r>
                        </w:p>
                      </w:txbxContent>
                    </v:textbox>
                  </v:rect>
                  <v:rect id="Rectangle 96" o:spid="_x0000_s1093" style="position:absolute;left:7714;top:41774;width:4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1UHYxgAAAOEAAAAPAAAAZHJzL2Rvd25yZXYueG1sRI/dagIx&#13;&#10;EEbvhb5DmEJvpCZdipTVKNI/Ra+0PsCwme4GN5Mliev27U1B8GaY4eM7w5kvB9eKnkK0njW8TBQI&#13;&#10;4soby7WG48/X8xuImJANtp5Jwx9FWC4eRnMsjb/wnvpDqkWGcCxRQ5NSV0oZq4YcxonviHP264PD&#13;&#10;lM9QSxPwkuGulYVSU+nQcv7QYEfvDVWnw9lpeP0utp92rHbW9Wc8bmVQa95p/fQ4fMzyWM1AJBrS&#13;&#10;vXFDbEx2UAX8G+UN5OIKAAD//wMAUEsBAi0AFAAGAAgAAAAhANvh9svuAAAAhQEAABMAAAAAAAAA&#13;&#10;AAAAAAAAAAAAAFtDb250ZW50X1R5cGVzXS54bWxQSwECLQAUAAYACAAAACEAWvQsW78AAAAVAQAA&#13;&#10;CwAAAAAAAAAAAAAAAAAfAQAAX3JlbHMvLnJlbHNQSwECLQAUAAYACAAAACEAq9VB2MYAAADh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7R</w:t>
                          </w:r>
                        </w:p>
                      </w:txbxContent>
                    </v:textbox>
                  </v:rect>
                  <v:rect id="Rectangle 99" o:spid="_x0000_s1094" style="position:absolute;left:7714;top:41777;width:4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meRDxwAAAOEAAAAPAAAAZHJzL2Rvd25yZXYueG1sRI/dagIx&#13;&#10;EEbvC75DGKE3RZPaUspqFLE/Fr2q+gDDZtwNbiZLEtft2xtB6M0ww8d3hjNb9K4RHYVoPWt4HisQ&#13;&#10;xKU3lisNh/3X6B1ETMgGG8+k4Y8iLOaDhxkWxl/4l7pdqkSGcCxQQ51SW0gZy5ocxrFviXN29MFh&#13;&#10;ymeopAl4yXDXyIlSb9Kh5fyhxpZWNZWn3dlpeP2ebD7tk9pa153xsJFBrXmr9eOw/5jmsZyCSNSn&#13;&#10;/8Yd8WOyg3qBm1HeQM6vAAAA//8DAFBLAQItABQABgAIAAAAIQDb4fbL7gAAAIUBAAATAAAAAAAA&#13;&#10;AAAAAAAAAAAAAABbQ29udGVudF9UeXBlc10ueG1sUEsBAi0AFAAGAAgAAAAhAFr0LFu/AAAAFQEA&#13;&#10;AAsAAAAAAAAAAAAAAAAAHwEAAF9yZWxzLy5yZWxzUEsBAi0AFAAGAAgAAAAhAMSZ5EPHAAAA4Q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L15R</w:t>
                          </w:r>
                          <w:r w:rsidR="00BD0389" w:rsidRPr="00BD0389">
                            <w:rPr>
                              <w:rFonts w:ascii="Symbol" w:hAnsi="Symbol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</w:t>
                          </w:r>
                        </w:p>
                      </w:txbxContent>
                    </v:textbox>
                  </v:rect>
                  <v:rect id="Rectangle 102" o:spid="_x0000_s1095" style="position:absolute;left:7714;top:41778;width:4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cHw3xgAAAOEAAAAPAAAAZHJzL2Rvd25yZXYueG1sRI/dagIx&#13;&#10;EEbvC75DGKE3RRNFSlmNIto/9KrqAwybcTe4mSxJXNe3N4VCb4YZPr4znMWqd43oKETrWcNkrEAQ&#13;&#10;l95YrjScjh+jNxAxIRtsPJOGO0VYLQdPCyyMv/EPdYdUiQzhWKCGOqW2kDKWNTmMY98S5+zsg8OU&#13;&#10;z1BJE/CW4a6RU6VepUPL+UONLW1qKi+Hq9Mw+5zu3u2L2lvXXfG0k0F98V7r52G/neexnoNI1Kf/&#13;&#10;xh/i22QHNYNfo7yBXD4AAAD//wMAUEsBAi0AFAAGAAgAAAAhANvh9svuAAAAhQEAABMAAAAAAAAA&#13;&#10;AAAAAAAAAAAAAFtDb250ZW50X1R5cGVzXS54bWxQSwECLQAUAAYACAAAACEAWvQsW78AAAAVAQAA&#13;&#10;CwAAAAAAAAAAAAAAAAAfAQAAX3JlbHMvLnJlbHNQSwECLQAUAAYACAAAACEAS3B8N8YAAADh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63817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 w:rsidRPr="00E63817">
                            <w:rPr>
                              <w:rFonts w:ascii="Symbol" w:hAnsi="Symbol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b</w:t>
                          </w:r>
                          <w:r w:rsidR="00EF0F86"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-a</w:t>
                          </w:r>
                          <w:bookmarkStart w:id="1" w:name="_GoBack"/>
                          <w:bookmarkEnd w:id="1"/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tin</w:t>
                          </w:r>
                          <w:r w:rsidR="00EE3306"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  <v:rect id="Rectangle 136" o:spid="_x0000_s1096" style="position:absolute;left:7714;top:41767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PNmsxwAAAOEAAAAPAAAAZHJzL2Rvd25yZXYueG1sRI/dagIx&#13;&#10;EEbvC75DGKE3RZNKW8pqFLE/Fr2q+gDDZtwNbiZLEtft2xtB6M0ww8d3hjNb9K4RHYVoPWt4HisQ&#13;&#10;xKU3lisNh/3X6B1ETMgGG8+k4Y8iLOaDhxkWxl/4l7pdqkSGcCxQQ51SW0gZy5ocxrFviXN29MFh&#13;&#10;ymeopAl4yXDXyIlSb9Kh5fyhxpZWNZWn3dlpePmebD7tk9pa153xsJFBrXmr9eOw/5jmsZyCSNSn&#13;&#10;/8Yd8WOyg3qFm1HeQM6vAAAA//8DAFBLAQItABQABgAIAAAAIQDb4fbL7gAAAIUBAAATAAAAAAAA&#13;&#10;AAAAAAAAAAAAAABbQ29udGVudF9UeXBlc10ueG1sUEsBAi0AFAAGAAgAAAAhAFr0LFu/AAAAFQEA&#13;&#10;AAsAAAAAAAAAAAAAAAAAHwEAAF9yZWxzLy5yZWxzUEsBAi0AFAAGAAgAAAAhACQ82azHAAAA4Q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ene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575310</wp:posOffset>
                </wp:positionH>
                <wp:positionV relativeFrom="paragraph">
                  <wp:posOffset>2232546</wp:posOffset>
                </wp:positionV>
                <wp:extent cx="6944360" cy="1044575"/>
                <wp:effectExtent l="0" t="0" r="2540" b="0"/>
                <wp:wrapNone/>
                <wp:docPr id="48" name="グループ化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4360" cy="1044575"/>
                          <a:chOff x="0" y="0"/>
                          <a:chExt cx="6944845" cy="1044687"/>
                        </a:xfrm>
                      </wpg:grpSpPr>
                      <wps:wsp>
                        <wps:cNvPr id="37891" name="Rectangle 53">
                          <a:extLst>
                            <a:ext uri="{FF2B5EF4-FFF2-40B4-BE49-F238E27FC236}">
                              <a16:creationId xmlns:a16="http://schemas.microsoft.com/office/drawing/2014/main" id="{DE328FAB-6805-624B-B17F-21DB6218FEB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6545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-PC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pSp>
                        <wpg:cNvPr id="47" name="グループ化 47"/>
                        <wpg:cNvGrpSpPr/>
                        <wpg:grpSpPr>
                          <a:xfrm>
                            <a:off x="502023" y="243840"/>
                            <a:ext cx="6442822" cy="800847"/>
                            <a:chOff x="0" y="0"/>
                            <a:chExt cx="6442822" cy="800847"/>
                          </a:xfrm>
                        </wpg:grpSpPr>
                        <wps:wsp>
                          <wps:cNvPr id="50" name="Rectangle 54">
                            <a:extLst>
                              <a:ext uri="{FF2B5EF4-FFF2-40B4-BE49-F238E27FC236}">
                                <a16:creationId xmlns:a16="http://schemas.microsoft.com/office/drawing/2014/main" id="{D7C9EABF-9BF2-E54A-A0DC-0AD2B10E1AA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45210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Pr="00503F96" w:rsidRDefault="00503F96" w:rsidP="00503F96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="00EE3306"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estriction</w:t>
                                </w:r>
                                <w:r>
                                  <w:rPr>
                                    <w:rFonts w:hint="eastAsia"/>
                                    <w:kern w:val="0"/>
                                  </w:rPr>
                                  <w:t xml:space="preserve"> </w:t>
                                </w:r>
                                <w:r w:rsidR="00EE3306"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enzyme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1" name="Rectangle 57">
                            <a:extLst>
                              <a:ext uri="{FF2B5EF4-FFF2-40B4-BE49-F238E27FC236}">
                                <a16:creationId xmlns:a16="http://schemas.microsoft.com/office/drawing/2014/main" id="{C521C773-84E9-F849-871F-E47920B7645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68941" y="261770"/>
                              <a:ext cx="497840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eastAsiaTheme="minorEastAsia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st</w:t>
                                </w:r>
                                <w:proofErr w:type="spellEnd"/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2" name="Rectangle 58">
                            <a:extLst>
                              <a:ext uri="{FF2B5EF4-FFF2-40B4-BE49-F238E27FC236}">
                                <a16:creationId xmlns:a16="http://schemas.microsoft.com/office/drawing/2014/main" id="{F8376DB3-6754-FA4E-84A4-C30400B426E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2880" y="451822"/>
                              <a:ext cx="673100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Hin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d-III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4" name="Rectangle 55">
                            <a:extLst>
                              <a:ext uri="{FF2B5EF4-FFF2-40B4-BE49-F238E27FC236}">
                                <a16:creationId xmlns:a16="http://schemas.microsoft.com/office/drawing/2014/main" id="{53601E4C-A4FB-C040-A2EB-48B70B4E164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39962" y="0"/>
                              <a:ext cx="82359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Forward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55" name="Rectangle 59">
                            <a:extLst>
                              <a:ext uri="{FF2B5EF4-FFF2-40B4-BE49-F238E27FC236}">
                                <a16:creationId xmlns:a16="http://schemas.microsoft.com/office/drawing/2014/main" id="{2BA292F0-3D64-1B4F-927E-1AE5C335A79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989704" y="268942"/>
                              <a:ext cx="284543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'-CTCAATAAACTAGCAGGAGTCTATAAAAGCG-3'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6" name="Rectangle 61">
                            <a:extLst>
                              <a:ext uri="{FF2B5EF4-FFF2-40B4-BE49-F238E27FC236}">
                                <a16:creationId xmlns:a16="http://schemas.microsoft.com/office/drawing/2014/main" id="{587DA175-4ADA-0A47-BCF7-578B6CD652C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989704" y="455407"/>
                              <a:ext cx="284543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'-CTCAATAAACTAGCAGGAGTCTATAAAAGCG-3'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58" name="Rectangle 56">
                            <a:extLst>
                              <a:ext uri="{FF2B5EF4-FFF2-40B4-BE49-F238E27FC236}">
                                <a16:creationId xmlns:a16="http://schemas.microsoft.com/office/drawing/2014/main" id="{C7C3818B-751C-6048-8DC4-79BEB4BF692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636546" y="0"/>
                              <a:ext cx="80581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everse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59" name="Rectangle 60">
                            <a:extLst>
                              <a:ext uri="{FF2B5EF4-FFF2-40B4-BE49-F238E27FC236}">
                                <a16:creationId xmlns:a16="http://schemas.microsoft.com/office/drawing/2014/main" id="{BBFB7E8B-0015-B041-9ED8-4950F996F60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808207" y="268942"/>
                              <a:ext cx="246062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'-CAGTCGCCTTGTACACAGTCTCCAAACACG-3'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60" name="Rectangle 62">
                            <a:extLst>
                              <a:ext uri="{FF2B5EF4-FFF2-40B4-BE49-F238E27FC236}">
                                <a16:creationId xmlns:a16="http://schemas.microsoft.com/office/drawing/2014/main" id="{D7F24763-0CBF-8947-8072-90D4EFAE4DF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808207" y="455407"/>
                              <a:ext cx="2634615" cy="3454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'-AAATCAAAGTGGCGAGAAACTTACCCATGGTG-3'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37910" name="Line 65">
                          <a:extLst>
                            <a:ext uri="{FF2B5EF4-FFF2-40B4-BE49-F238E27FC236}">
                              <a16:creationId xmlns:a16="http://schemas.microsoft.com/office/drawing/2014/main" id="{D0415A40-DAF2-3646-9A7C-83004E0F47D6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591670" y="545055"/>
                            <a:ext cx="633528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11" name="Line 130">
                          <a:extLst>
                            <a:ext uri="{FF2B5EF4-FFF2-40B4-BE49-F238E27FC236}">
                              <a16:creationId xmlns:a16="http://schemas.microsoft.com/office/drawing/2014/main" id="{BEFEF557-0E51-8E4D-9F78-8D136D782028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1670" y="311972"/>
                            <a:ext cx="633476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12" name="Line 131">
                          <a:extLst>
                            <a:ext uri="{FF2B5EF4-FFF2-40B4-BE49-F238E27FC236}">
                              <a16:creationId xmlns:a16="http://schemas.microsoft.com/office/drawing/2014/main" id="{6F492D55-0E10-DF46-A7DB-3944ADD3D93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1670" y="1011219"/>
                            <a:ext cx="633476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48" o:spid="_x0000_s1097" style="position:absolute;margin-left:-45.3pt;margin-top:175.8pt;width:546.8pt;height:82.25pt;z-index:251681792" coordsize="69448,104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gcUQagcAAO47AAAOAAAAZHJzL2Uyb0RvYy54bWzsW8uO28gV3QfIPxDal1Xvh2B5wKcRwJMM&#13;&#10;MjPZsyVKIiKRDElbbQxmE2+zTj4im3xA/saY/5hbRerRannGPfZ00wC1kEiKLFbdx7n3Vp16/tXt&#13;&#10;buu9yeomL4v5hDzDEy8rFuUyL9bzyfffJUhPvKZNi2W6LYtsPnmbNZOvXvzxD8/31Syj5abcLrPa&#13;&#10;g0aKZrav5pNN21az6bRZbLJd2jwrq6yAP1dlvUtbOK3X02Wd7qH13XZKMZbTfVkvq7pcZE0DV6Pu&#13;&#10;z8kL1/5qlS3av6xWTdZ62/kE+ta679p939jv6Yvn6Wxdp9UmX/TdSH9DL3ZpXsBLj01FaZt6r+v8&#13;&#10;XlO7fFGXTblqny3K3bRcrfJF5sYAoyH4YjQv6/J15caynu3X1VFMINoLOf3mZhd/fvNN7eXL+YSD&#13;&#10;pop0Bzp6/8//vX/33/fv/v/+3X9++te/PfgHxLSv1jO4+2VdfVt9U/cX1t2ZHfntqt7ZXxiTd+sE&#13;&#10;/PYo4Oy29RZwURrOmQQ9LOA/gjkXSnQqWGxAT/eeW2zisyc1F6cnpVb2yenhxVPbv2N39hWYU3OS&#13;&#10;WPNpEvt2k1aZU0RjZdBLjCltyEFofwVTS4v1NvMEc5YAY37VtFYidvTOFn5IEhqIOOEogSPEccBR&#13;&#10;EHODEsp0TFUSUiZ/tE8TOVvUWdqCV/1pebBLIj9uFL2HWIviU2eZTsE/RDGjOvEDJDUWSFIeoICo&#13;&#10;BFESBZISncRB/GMvVOizE+5hFCDefujWEtyhNQM7vKZ6VS7+3nhFGW5AAplf1+V+k6VLEDpxzd15&#13;&#10;wJ408Kh3s/+6XIK5pa/b0knsYyyIS8FFbwaMC86dCx+tIJ1VddO+zMqdZw/mkxrU4hpP34A2OoM5&#13;&#10;3GI7X5RJvt3C9XS2Le5cgDa7KwcRnCvSYBPrWHPEqYxBkVGE/CTkSCZEiYhFYRiRTpF8tsmXy6yw&#13;&#10;rzkqkj9YkbhTpJN3uc2Xtjl3Uq9vwm3tvUkB4MCq4NNrsDndNk3JeTcOirXPn2zTEAoGScEYwbUQ&#13;&#10;T7hARmGNMDGBkZgbHiV3h/QqL7JPH5K3n0+MoMJp6azTYFjnY8Puc39s6WyXtxBCtvluPtHHm9KZ&#13;&#10;tcC4WDrVtmm+7Y7PRGG7fxIFqPugaGfr1kQ7U29vb26dAwluX2/t96ZcvgUL3kPcmE8KCGxd5ysf&#13;&#10;TDnJnZmdboN32BOAow5EHUh1hycs4eoAJPfQ1+HcA9FXYIopm3gAs5Qz3XlJp22Hw5xTTWmHpiA0&#13;&#10;Da93gvpVGL7+4NH/ngCFBYSTLm6dQTB3Cjko9NzMnxiCVWhiP0iQCSAAxIL7yMdRiLAf0YDgmPh+&#13;&#10;OHQIhrgtKOmD+IjBFzg1YvDvi8EuXzyBa4/BzT9ep/UDUPgRskNxLTVUA8WlEDw6VIohzWPIADTk&#13;&#10;pFqRBMVcGYoDJcHlB4RLVGrDQb42vEmiVF/H2WTGhjdulA15rsoYAWoEKMhzHy9JlFeTxCECFOR/&#13;&#10;9xInPVCASjRTMgoYkkpA+ezzGKDK5yhkmGOoo6EMg+oEctgujz/8ugr8CWpXoqnWgEAAUFzACe3S&#13;&#10;6wNAScUIHgFqrGJPhfzjAVRfT15UsUMEKH4FoLp5guFVdgLmNUnMQ+TzJEAhoBLyaRwgrgMF+BQT&#13;&#10;yc2QAMowYyREAECoi+xJUybMOMU2gtNTgFO/1HABTg+bYnuM4g78417uZAaaO9HAp4YmGLFIckQC&#13;&#10;DtNPVMWI+LEIGRO+MmJA0GQ0zDsD9LviDuq8i9yJwjIQZyM+jfj0FPhkvpjqTt5HKEkGilBCq8iH&#13;&#10;lTPE/ciHyXCuUBAmCgmlAxlGUtBwoAgFi5Ec94snh+puRCiYcjqtPo7zT485/wTsimuLlEMs746E&#13;&#10;k7OFOzlQhApVyDTRAVKChAiWwzXSESz4KxPEAQ8Saag/oByKSwZECQgBV8o7LDQZ06cxfXqC9AkS&#13;&#10;kGvgNLzyzlxJnvBAoSkIkkDFAE0YE4ECzAkycaQRNwInMMmTSIwHBE1MY00hZfpgfccllkAHGlfv&#13;&#10;RorXgeX2aJPjMCP6RQCU5dBezj9B33tG39B4pyqhXEmGcAjMJ5jRUUhjRZHBEY8TPwZiYTBQgLpa&#13;&#10;3knG5ZhBndKHOzzNkf/0u/KfJPtkgDpxNDsy6yPw5I2lC3Z45UjDcqireBFkT8KHtbvIB34mk1wi&#13;&#10;46sQaYYxj3HCVSQfAFVh0e+U+CXKu7fa5tXfLFfewne/fUIYIoHWZJMkILxjoLxDXDoj8MK0PbUE&#13;&#10;A7uR4lco8FvgObumP4YC/wtsbLslJztyzdvbjtt/MdUDO1Z6zvWH+NcDZdUfNwKcMcS79ONDjJIT&#13;&#10;Q7yjg4OCzonej7AKxZQhR5ahcyzCBlulxEmcCKEQjgVBGoI+MomysyiEyUhBSUD15/as6/7ECDHq&#13;&#10;YlFJMgYZyuhPn2+XypfqT0dSXO9PQ10ykQk3NBIC/IlAuEogUvkqChCDLXZ+BFuQDHtIUv1Rkeq6&#13;&#10;PxFMCCVuYexOgBod6rNu+/rMDuWyQNhU6piS/QZYu2v1/NwFtNM23Rc/AwAA//8DAFBLAwQUAAYA&#13;&#10;CAAAACEAZab/FeMAAAARAQAADwAAAGRycy9kb3ducmV2LnhtbExPyW7CMBC9V+o/WIPUG9huBGpD&#13;&#10;HITockKVgEoVNxMPSURsR7FJwt93OLWX0Sxv3pKtRtuwHrtQe6dAzgQwdIU3tSsVfB8+pi/AQtTO&#13;&#10;6MY7VHDDAKv88SHTqfGD22G/jyUjEhdSraCKsU05D0WFVoeZb9HR7ew7qyONXclNpwcitw1/FmLB&#13;&#10;ra4dKVS6xU2FxWV/tQo+Bz2sE/neby/nze14mH/9bCUq9TQZ35ZU1ktgEcf49wH3DOQfcjJ28ldn&#13;&#10;AmsUTF/FgqAKkrmk5o4QIqGMJwW0kcDzjP9Pkv8CAAD//wMAUEsBAi0AFAAGAAgAAAAhALaDOJL+&#13;&#10;AAAA4QEAABMAAAAAAAAAAAAAAAAAAAAAAFtDb250ZW50X1R5cGVzXS54bWxQSwECLQAUAAYACAAA&#13;&#10;ACEAOP0h/9YAAACUAQAACwAAAAAAAAAAAAAAAAAvAQAAX3JlbHMvLnJlbHNQSwECLQAUAAYACAAA&#13;&#10;ACEAyIHFEGoHAADuOwAADgAAAAAAAAAAAAAAAAAuAgAAZHJzL2Uyb0RvYy54bWxQSwECLQAUAAYA&#13;&#10;CAAAACEAZab/FeMAAAARAQAADwAAAAAAAAAAAAAAAADECQAAZHJzL2Rvd25yZXYueG1sUEsFBgAA&#13;&#10;AAAEAAQA8wAAANQKAAAAAA==&#13;&#10;">
                <v:rect id="Rectangle 53" o:spid="_x0000_s1098" style="position:absolute;width:4654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D25ygAAAOMAAAAPAAAAZHJzL2Rvd25yZXYueG1sRI/dagIx&#13;&#10;FITvhb5DOIXeFE20pdXVKKV/il758wCHzelu6OZkSeK6ffumUPBmYBjmG2ax6l0jOgrRetYwHikQ&#13;&#10;xKU3lisNp+PHcAoiJmSDjWfS8EMRVsubwQIL4y+8p+6QKpEhHAvUUKfUFlLGsiaHceRb4px9+eAw&#13;&#10;ZRsqaQJeMtw1cqLUk3RoOS/U2NJrTeX34ew0PH5Otu/2Xu2s68542sqg1rzT+u62f5tneZmDSNSn&#13;&#10;a+MfsTEaHp6nszH8fcp/QC5/AQAA//8DAFBLAQItABQABgAIAAAAIQDb4fbL7gAAAIUBAAATAAAA&#13;&#10;AAAAAAAAAAAAAAAAAABbQ29udGVudF9UeXBlc10ueG1sUEsBAi0AFAAGAAgAAAAhAFr0LFu/AAAA&#13;&#10;FQEAAAsAAAAAAAAAAAAAAAAAHwEAAF9yZWxzLy5yZWxzUEsBAi0AFAAGAAgAAAAhAEBsPbnKAAAA&#13;&#10;4wAAAA8AAAAAAAAAAAAAAAAABwIAAGRycy9kb3ducmV2LnhtbFBLBQYAAAAAAwADALcAAAD+AgAA&#13;&#10;AAA=&#13;&#10;" filled="f" stroked="f">
                  <v:textbox style="mso-fit-shape-to-text:t">
                    <w:txbxContent>
                      <w:p w:rsidR="00EE3306" w:rsidRDefault="00EE3306" w:rsidP="00EE3306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eastAsiaTheme="minorEastAsi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eastAsianLayout w:id="-2117445630"/>
                          </w:rPr>
                          <w:t>I-PCR</w:t>
                        </w:r>
                      </w:p>
                    </w:txbxContent>
                  </v:textbox>
                </v:rect>
                <v:group id="グループ化 47" o:spid="_x0000_s1099" style="position:absolute;left:5020;top:2438;width:64428;height:8008" coordsize="64428,80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78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o+RvA4FM6AnN0BAAD//wMAUEsBAi0AFAAGAAgAAAAhANvh9svuAAAAhQEAABMAAAAA&#13;&#10;AAAAAAAAAAAAAAAAAFtDb250ZW50X1R5cGVzXS54bWxQSwECLQAUAAYACAAAACEAWvQsW78AAAAV&#13;&#10;AQAACwAAAAAAAAAAAAAAAAAfAQAAX3JlbHMvLnJlbHNQSwECLQAUAAYACAAAACEA9IRe/MkAAADg&#13;&#10;AAAADwAAAAAAAAAAAAAAAAAHAgAAZHJzL2Rvd25yZXYueG1sUEsFBgAAAAADAAMAtwAAAP0CAAAA&#13;&#10;AA==&#13;&#10;">
                  <v:rect id="Rectangle 54" o:spid="_x0000_s1100" style="position:absolute;width:10452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8YkyAAAAOAAAAAPAAAAZHJzL2Rvd25yZXYueG1sRI/RasJA&#13;&#10;EEXfC/2HZQp9KXVjaa2NriJaIfpm9AOm2TGJZmdDdqvp3zsPBV8GLsM9lzOd965RF+pC7dnAcJCA&#13;&#10;Ii68rbk0cNivX8egQkS22HgmA38UYD57fJhiav2Vd3TJY6kEwiFFA1WMbap1KCpyGAa+JZbf0XcO&#13;&#10;o8Su1LbDq8Bdo9+SZKQd1iwLFba0rKg457/OwGb7vj0sM306f9Wrl+wzT/TP6NuY56d+NZGzmICK&#13;&#10;1Md74x+RWQMfoiBCIgN6dgMAAP//AwBQSwECLQAUAAYACAAAACEA2+H2y+4AAACFAQAAEwAAAAAA&#13;&#10;AAAAAAAAAAAAAAAAW0NvbnRlbnRfVHlwZXNdLnhtbFBLAQItABQABgAIAAAAIQBa9CxbvwAAABUB&#13;&#10;AAALAAAAAAAAAAAAAAAAAB8BAABfcmVscy8ucmVsc1BLAQItABQABgAIAAAAIQBYX8Yk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Pr="00503F96" w:rsidRDefault="00503F96" w:rsidP="00503F96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31"/>
                            </w:rPr>
                            <w:t>R</w:t>
                          </w:r>
                          <w:r w:rsidR="00EE3306"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31"/>
                            </w:rPr>
                            <w:t>estriction</w:t>
                          </w:r>
                          <w:r>
                            <w:rPr>
                              <w:rFonts w:hint="eastAsia"/>
                              <w:kern w:val="0"/>
                            </w:rPr>
                            <w:t xml:space="preserve"> </w:t>
                          </w:r>
                          <w:r w:rsidR="00EE3306"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30"/>
                            </w:rPr>
                            <w:t>enzyme</w:t>
                          </w:r>
                        </w:p>
                      </w:txbxContent>
                    </v:textbox>
                  </v:rect>
                  <v:rect id="Rectangle 57" o:spid="_x0000_s1101" style="position:absolute;left:2689;top:2617;width:4978;height:3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E2O/yAAAAOAAAAAPAAAAZHJzL2Rvd25yZXYueG1sRI/dasJA&#13;&#10;FITvhb7Dcgq9Ed1YWn+iqxStEL0z+gDH7DGJZs+G7Fbj27tCwZuBYZhvmNmiNZW4UuNKywoG/QgE&#13;&#10;cWZ1ybmCw37dG4NwHlljZZkU3MnBYv7WmWGs7Y13dE19LgKEXYwKCu/rWEqXFWTQ9W1NHLKTbQz6&#13;&#10;YJtc6gZvAW4q+RlFQ2mw5LBQYE3LgrJL+mcUbLZf28MykefLpFx1k1EayePwV6mP93Y1DfIzBeGp&#13;&#10;9a/GPyLRCr4H8DwUzoCcPwAAAP//AwBQSwECLQAUAAYACAAAACEA2+H2y+4AAACFAQAAEwAAAAAA&#13;&#10;AAAAAAAAAAAAAAAAW0NvbnRlbnRfVHlwZXNdLnhtbFBLAQItABQABgAIAAAAIQBa9CxbvwAAABUB&#13;&#10;AAALAAAAAAAAAAAAAAAAAB8BAABfcmVscy8ucmVsc1BLAQItABQABgAIAAAAIQA3E2O/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proofErr w:type="spellStart"/>
                          <w:r>
                            <w:rPr>
                              <w:rFonts w:eastAsiaTheme="minorEastAsia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9"/>
                            </w:rPr>
                            <w:t>Pst</w:t>
                          </w:r>
                          <w:proofErr w:type="spellEnd"/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8"/>
                            </w:rPr>
                            <w:t>-I</w:t>
                          </w:r>
                        </w:p>
                      </w:txbxContent>
                    </v:textbox>
                  </v:rect>
                  <v:rect id="Rectangle 58" o:spid="_x0000_s1102" style="position:absolute;left:1828;top:4518;width:6731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wf3IyAAAAOAAAAAPAAAAZHJzL2Rvd25yZXYueG1sRI/RasJA&#13;&#10;FETfBf9huYIvohvFqo2uImoh+tboB9xmb5PU7N2QXTX9e1co9GVgGOYMs9q0phJ3alxpWcF4FIEg&#13;&#10;zqwuOVdwOX8MFyCcR9ZYWSYFv+Rgs+52Vhhr++BPuqc+FwHCLkYFhfd1LKXLCjLoRrYmDtm3bQz6&#13;&#10;YJtc6gYfAW4qOYmimTRYclgosKZdQdk1vRkFx9P0dNkl8uf6Xu4HyTyN5NfsoFS/1+6XQbZLEJ5a&#13;&#10;/9/4QyRawdsEXofCGZDrJwAAAP//AwBQSwECLQAUAAYACAAAACEA2+H2y+4AAACFAQAAEwAAAAAA&#13;&#10;AAAAAAAAAAAAAAAAW0NvbnRlbnRfVHlwZXNdLnhtbFBLAQItABQABgAIAAAAIQBa9CxbvwAAABUB&#13;&#10;AAALAAAAAAAAAAAAAAAAAB8BAABfcmVscy8ucmVsc1BLAQItABQABgAIAAAAIQDHwf3I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7"/>
                            </w:rPr>
                            <w:t>Hin</w:t>
                          </w: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6"/>
                            </w:rPr>
                            <w:t>d-III</w:t>
                          </w:r>
                        </w:p>
                      </w:txbxContent>
                    </v:textbox>
                  </v:rect>
                  <v:rect id="Rectangle 55" o:spid="_x0000_s1103" style="position:absolute;left:19399;width:8236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60HkxwAAAOAAAAAPAAAAZHJzL2Rvd25yZXYueG1sRI/dagIx&#13;&#10;FITvC32HcArelJootpTVKMWfWvSq6gMcNsfd0M3JksR1+/amUPBmYBjmG2a26F0jOgrRetYwGioQ&#13;&#10;xKU3lisNp+Pm5R1ETMgGG8+k4ZciLOaPDzMsjL/yN3WHVIkM4VighjqltpAyljU5jEPfEufs7IPD&#13;&#10;lG2opAl4zXDXyLFSb9Kh5bxQY0vLmsqfw8VpmHyOd2v7rPbWdRc87WRQW95rPXjqV9MsH1MQifp0&#13;&#10;b/wjvoyG1wn8HcpnQM5vAAAA//8DAFBLAQItABQABgAIAAAAIQDb4fbL7gAAAIUBAAATAAAAAAAA&#13;&#10;AAAAAAAAAAAAAABbQ29udGVudF9UeXBlc10ueG1sUEsBAi0AFAAGAAgAAAAhAFr0LFu/AAAAFQEA&#13;&#10;AAsAAAAAAAAAAAAAAAAAHwEAAF9yZWxzLy5yZWxzUEsBAi0AFAAGAAgAAAAhANbrQeT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5"/>
                            </w:rPr>
                            <w:t>Forward primer</w:t>
                          </w:r>
                        </w:p>
                      </w:txbxContent>
                    </v:textbox>
                  </v:rect>
                  <v:rect id="Rectangle 59" o:spid="_x0000_s1104" style="position:absolute;left:9897;top:2689;width:28454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GW8yAAAAOAAAAAPAAAAZHJzL2Rvd25yZXYueG1sRI/dasJA&#13;&#10;FITvC32H5RR6U3TTUv+SrFK0QvSu0Qc4Zo9JNHs2ZLeavr0rCL0ZGIb5hkkXvWnEhTpXW1bwPoxA&#13;&#10;EBdW11wq2O/WgykI55E1NpZJwR85WMyfn1KMtb3yD11yX4oAYRejgsr7NpbSFRUZdEPbEofsaDuD&#13;&#10;PtiulLrDa4CbRn5E0VgarDksVNjSsqLinP8aBZvt53a/zOTpPKtXb9kkj+Rh/K3U60u/SoJ8JSA8&#13;&#10;9f6/8UBkWsFoBPdD4QzI+Q0AAP//AwBQSwECLQAUAAYACAAAACEA2+H2y+4AAACFAQAAEwAAAAAA&#13;&#10;AAAAAAAAAAAAAAAAW0NvbnRlbnRfVHlwZXNdLnhtbFBLAQItABQABgAIAAAAIQBa9CxbvwAAABUB&#13;&#10;AAALAAAAAAAAAAAAAAAAAB8BAABfcmVscy8ucmVsc1BLAQItABQABgAIAAAAIQBIKGW8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'-CTCAATAAACTAGCAGGAGTCTATAAAAGCG-3'</w:t>
                          </w:r>
                        </w:p>
                      </w:txbxContent>
                    </v:textbox>
                  </v:rect>
                  <v:rect id="Rectangle 61" o:spid="_x0000_s1105" style="position:absolute;left:9897;top:4554;width:28454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+vvLyQAAAOAAAAAPAAAAZHJzL2Rvd25yZXYueG1sRI/RasJA&#13;&#10;FETfC/7DcgVfSt1Y2lijqxStkPpm6gfcZq9JNHs3ZNck/n23UOjLwDDMGWa1GUwtOmpdZVnBbBqB&#13;&#10;IM6trrhQcPraP72BcB5ZY22ZFNzJwWY9elhhom3PR+oyX4gAYZeggtL7JpHS5SUZdFPbEIfsbFuD&#13;&#10;Pti2kLrFPsBNLZ+jKJYGKw4LJTa0LSm/Zjej4PPwcjhtU3m5LqrdYzrPIvkdfyg1GQ+7ZZD3JQhP&#13;&#10;g/9v/CFSreA1ht9D4QzI9Q8AAAD//wMAUEsBAi0AFAAGAAgAAAAhANvh9svuAAAAhQEAABMAAAAA&#13;&#10;AAAAAAAAAAAAAAAAAFtDb250ZW50X1R5cGVzXS54bWxQSwECLQAUAAYACAAAACEAWvQsW78AAAAV&#13;&#10;AQAACwAAAAAAAAAAAAAAAAAfAQAAX3JlbHMvLnJlbHNQSwECLQAUAAYACAAAACEAuPr7y8kAAADg&#13;&#10;AAAADwAAAAAAAAAAAAAAAAAHAgAAZHJzL2Rvd25yZXYueG1sUEsFBgAAAAADAAMAtwAAAP0CAAAA&#13;&#10;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'-CTCAATAAACTAGCAGGAGTCTATAAAAGCG-3'</w:t>
                          </w:r>
                        </w:p>
                      </w:txbxContent>
                    </v:textbox>
                  </v:rect>
                  <v:rect id="Rectangle 56" o:spid="_x0000_s1106" style="position:absolute;left:46365;width:8058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kvhyAAAAOAAAAAPAAAAZHJzL2Rvd25yZXYueG1sRI/dSgMx&#13;&#10;EEbvBd8hjNAbsYlFS9k2LaL1h/aqtQ8wbMbd4GayJOl2fXvnQvBm4GP4zsxZbcbQqYFS9pEt3E8N&#13;&#10;KOI6Os+NhdPn690CVC7IDrvIZOGHMmzW11crrFy88IGGY2mUQDhXaKEtpa+0znVLAfM09sSy+4op&#13;&#10;YJGYGu0SXgQeOj0zZq4DepYLLfb03FL9fTwHCw9vs93W35q9D8MZTzudzDvvrZ3cjC9LGU9LUIXG&#13;&#10;8t/4Q3w4C4/ysQiJDOj1LwAAAP//AwBQSwECLQAUAAYACAAAACEA2+H2y+4AAACFAQAAEwAAAAAA&#13;&#10;AAAAAAAAAAAAAAAAW0NvbnRlbnRfVHlwZXNdLnhtbFBLAQItABQABgAIAAAAIQBa9CxbvwAAABUB&#13;&#10;AAALAAAAAAAAAAAAAAAAAB8BAABfcmVscy8ucmVsc1BLAQItABQABgAIAAAAIQBXpkvh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4"/>
                            </w:rPr>
                            <w:t>Reverse primer</w:t>
                          </w:r>
                        </w:p>
                      </w:txbxContent>
                    </v:textbox>
                  </v:rect>
                  <v:rect id="Rectangle 60" o:spid="_x0000_s1107" style="position:absolute;left:38082;top:2689;width:24606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6u56xwAAAOAAAAAPAAAAZHJzL2Rvd25yZXYueG1sRI/RagIx&#13;&#10;FETfC/5DuEJfpCaVttTVKEVbK/pU9QMum9vd0M3NksR1+/eNIPRlYBjmDDNf9q4RHYVoPWt4HCsQ&#13;&#10;xKU3lisNp+PHwyuImJANNp5Jwy9FWC4Gd3MsjL/wF3WHVIkM4VighjqltpAyljU5jGPfEufs2weH&#13;&#10;KdtQSRPwkuGukROlXqRDy3mhxpZWNZU/h7PT8LSZ7N7tSO2t68542smgPnmv9f2wX8+yvM1AJOrT&#13;&#10;f+OG2BoNz1O4HspnQC7+AAAA//8DAFBLAQItABQABgAIAAAAIQDb4fbL7gAAAIUBAAATAAAAAAAA&#13;&#10;AAAAAAAAAAAAAABbQ29udGVudF9UeXBlc10ueG1sUEsBAi0AFAAGAAgAAAAhAFr0LFu/AAAAFQEA&#13;&#10;AAsAAAAAAAAAAAAAAAAAHwEAAF9yZWxzLy5yZWxzUEsBAi0AFAAGAAgAAAAhADjq7nr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'-CAGTCGCCTTGTACACAGTCTCCAAACACG-3'</w:t>
                          </w:r>
                        </w:p>
                      </w:txbxContent>
                    </v:textbox>
                  </v:rect>
                  <v:rect id="Rectangle 62" o:spid="_x0000_s1108" style="position:absolute;left:38082;top:4554;width:26346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I1axgAAAOAAAAAPAAAAZHJzL2Rvd25yZXYueG1sRI/LasMw&#13;&#10;EEX3hfyDmEA3pZEaSghOlFD6Jlnl8QGDNbVFrZGRFMf9+86i0M3AZbjnctbbMXRqoJR9ZAsPMwOK&#13;&#10;uI7Oc2PhfHq7X4LKBdlhF5ks/FCG7WZys8bKxSsfaDiWRgmEc4UW2lL6SutctxQwz2JPLL+vmAIW&#13;&#10;ianRLuFV4KHTc2MWOqBnWWixp+eW6u/jJVh4fJ/vXv2d2fswXPC808l88N7a2+n4spLztAJVaCz/&#13;&#10;jT/Ep7OwEAUREhnQm18AAAD//wMAUEsBAi0AFAAGAAgAAAAhANvh9svuAAAAhQEAABMAAAAAAAAA&#13;&#10;AAAAAAAAAAAAAFtDb250ZW50X1R5cGVzXS54bWxQSwECLQAUAAYACAAAACEAWvQsW78AAAAVAQAA&#13;&#10;CwAAAAAAAAAAAAAAAAAfAQAAX3JlbHMvLnJlbHNQSwECLQAUAAYACAAAACEAZ7yNWs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'-AAATCAAAGTGGCGAGAAACTTACCCATGGTG-3'</w:t>
                          </w:r>
                        </w:p>
                      </w:txbxContent>
                    </v:textbox>
                  </v:rect>
                </v:group>
                <v:line id="Line 65" o:spid="_x0000_s1109" style="position:absolute;flip:y;visibility:visible;mso-wrap-style:square" from="5916,5450" to="69269,54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AG6SywAAAOMAAAAPAAAAZHJzL2Rvd25yZXYueG1sRI/RSgMx&#13;&#10;EEXfhf5DmIJvNtuq1W6bFq0I4kux9gOGzbhZ3Ey2SWy3+/XOg+DLwGW453JWm9636kQxNYENTCcF&#13;&#10;KOIq2IZrA4fP15tHUCkjW2wDk4ELJdisR1crLG048wed9rlWAuFUogGXc1dqnSpHHtMkdMTy+wrR&#13;&#10;Y5YYa20jngXuWz0rirn22LAsOOxo66j63v94A+2QD8PieeuG4nh3sbvdPMT7d2Oux/3LUs7TElSm&#13;&#10;Pv83/hBv1sDtw2IqFuIkPqDXvwAAAP//AwBQSwECLQAUAAYACAAAACEA2+H2y+4AAACFAQAAEwAA&#13;&#10;AAAAAAAAAAAAAAAAAAAAW0NvbnRlbnRfVHlwZXNdLnhtbFBLAQItABQABgAIAAAAIQBa9CxbvwAA&#13;&#10;ABUBAAALAAAAAAAAAAAAAAAAAB8BAABfcmVscy8ucmVsc1BLAQItABQABgAIAAAAIQCTAG6SywAA&#13;&#10;AOMAAAAPAAAAAAAAAAAAAAAAAAcCAABkcnMvZG93bnJldi54bWxQSwUGAAAAAAMAAwC3AAAA/wIA&#13;&#10;AAAA&#13;&#10;" strokecolor="black [3213]"/>
                <v:line id="Line 130" o:spid="_x0000_s1110" style="position:absolute;visibility:visible;mso-wrap-style:square" from="5916,3119" to="69264,31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/YDCzAAAAOMAAAAPAAAAZHJzL2Rvd25yZXYueG1sRI9PS8NA&#13;&#10;FMTvgt9heQVvdpOKTZt2W4JSsPZk/+D1kX0mqdm3YXdNYz+9KwheBoZhfsMs14NpRU/ON5YVpOME&#13;&#10;BHFpdcOVguNhcz8D4QOyxtYyKfgmD+vV7c0Sc20v/Eb9PlQiQtjnqKAOocul9GVNBv3YdsQx+7DO&#13;&#10;YIjWVVI7vES4aeUkSabSYMNxocaOnmoqP/dfRsGsfD27Iiu26eOpy679ZDfdvGdK3Y2G50WUYgEi&#13;&#10;0BD+G3+IF63gIZunKfx+in9Arn4AAAD//wMAUEsBAi0AFAAGAAgAAAAhANvh9svuAAAAhQEAABMA&#13;&#10;AAAAAAAAAAAAAAAAAAAAAFtDb250ZW50X1R5cGVzXS54bWxQSwECLQAUAAYACAAAACEAWvQsW78A&#13;&#10;AAAVAQAACwAAAAAAAAAAAAAAAAAfAQAAX3JlbHMvLnJlbHNQSwECLQAUAAYACAAAACEAsP2AwswA&#13;&#10;AADjAAAADwAAAAAAAAAAAAAAAAAHAgAAZHJzL2Rvd25yZXYueG1sUEsFBgAAAAADAAMAtwAAAAAD&#13;&#10;AAAAAA==&#13;&#10;" strokecolor="black [3213]"/>
                <v:line id="Line 131" o:spid="_x0000_s1111" style="position:absolute;visibility:visible;mso-wrap-style:square" from="5916,10112" to="69264,10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Lx61zAAAAOMAAAAPAAAAZHJzL2Rvd25yZXYueG1sRI9BS8NA&#13;&#10;FITvgv9heYI3u0nEpk27LUEpWHuyWnp9ZF+TaPZt2F3T2F/vCoKXgWGYb5jlejSdGMj51rKCdJKA&#13;&#10;IK6sbrlW8P62uZuB8AFZY2eZFHyTh/Xq+mqJhbZnfqVhH2oRIewLVNCE0BdS+qohg35ie+KYnawz&#13;&#10;GKJ1tdQOzxFuOpklyVQabDkuNNjTY0PV5/7LKJhVLx+uzMtt+nDo88uQ7aabY67U7c34tIhSLkAE&#13;&#10;GsN/4w/xrBXc5/M0g99P8Q/I1Q8AAAD//wMAUEsBAi0AFAAGAAgAAAAhANvh9svuAAAAhQEAABMA&#13;&#10;AAAAAAAAAAAAAAAAAAAAAFtDb250ZW50X1R5cGVzXS54bWxQSwECLQAUAAYACAAAACEAWvQsW78A&#13;&#10;AAAVAQAACwAAAAAAAAAAAAAAAAAfAQAAX3JlbHMvLnJlbHNQSwECLQAUAAYACAAAACEAQC8etcwA&#13;&#10;AADjAAAADwAAAAAAAAAAAAAAAAAHAgAAZHJzL2Rvd25yZXYueG1sUEsFBgAAAAADAAMAtwAAAAAD&#13;&#10;AAAAAA==&#13;&#10;" strokecolor="black [3213]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575310</wp:posOffset>
                </wp:positionH>
                <wp:positionV relativeFrom="paragraph">
                  <wp:posOffset>1029856</wp:posOffset>
                </wp:positionV>
                <wp:extent cx="7548245" cy="1181100"/>
                <wp:effectExtent l="0" t="0" r="0" b="0"/>
                <wp:wrapNone/>
                <wp:docPr id="46" name="グループ化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48245" cy="1181100"/>
                          <a:chOff x="0" y="0"/>
                          <a:chExt cx="7548319" cy="1181100"/>
                        </a:xfrm>
                      </wpg:grpSpPr>
                      <wpg:grpSp>
                        <wpg:cNvPr id="11" name="Group 156">
                          <a:extLst>
                            <a:ext uri="{FF2B5EF4-FFF2-40B4-BE49-F238E27FC236}">
                              <a16:creationId xmlns:a16="http://schemas.microsoft.com/office/drawing/2014/main" id="{65214AFC-FC20-CB41-AFB1-89AD451CAB57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4611444" y="301214"/>
                            <a:ext cx="2936875" cy="727075"/>
                            <a:chOff x="4626656" y="1768475"/>
                            <a:chExt cx="2467" cy="458"/>
                          </a:xfrm>
                        </wpg:grpSpPr>
                        <wps:wsp>
                          <wps:cNvPr id="37" name="Rectangle 36">
                            <a:extLst>
                              <a:ext uri="{FF2B5EF4-FFF2-40B4-BE49-F238E27FC236}">
                                <a16:creationId xmlns:a16="http://schemas.microsoft.com/office/drawing/2014/main" id="{CD173603-3083-C747-AA1F-562558EB55C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627321" y="1768475"/>
                              <a:ext cx="659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aqMan prob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" name="Rectangle 39">
                            <a:extLst>
                              <a:ext uri="{FF2B5EF4-FFF2-40B4-BE49-F238E27FC236}">
                                <a16:creationId xmlns:a16="http://schemas.microsoft.com/office/drawing/2014/main" id="{66A78CE2-2F6E-4941-887B-195287F27F4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626656" y="1768617"/>
                              <a:ext cx="220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’FAM-AAGACCACCAACACCATGGCCCA-TAMRA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" name="Rectangle 42">
                            <a:extLst>
                              <a:ext uri="{FF2B5EF4-FFF2-40B4-BE49-F238E27FC236}">
                                <a16:creationId xmlns:a16="http://schemas.microsoft.com/office/drawing/2014/main" id="{2ADDD38A-63A8-2540-8BF0-FCF8D26D63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626656" y="1768715"/>
                              <a:ext cx="246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FAM-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TTTGGTATCGTGGAAGGACTCATGACC-TAMRA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1" name="Group 158">
                          <a:extLst>
                            <a:ext uri="{FF2B5EF4-FFF2-40B4-BE49-F238E27FC236}">
                              <a16:creationId xmlns:a16="http://schemas.microsoft.com/office/drawing/2014/main" id="{06F4DBD1-A923-0543-878A-2CE9CCDF7CE1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1154654" y="304800"/>
                            <a:ext cx="1791335" cy="727075"/>
                            <a:chOff x="1423875" y="1754187"/>
                            <a:chExt cx="1505" cy="458"/>
                          </a:xfrm>
                        </wpg:grpSpPr>
                        <wps:wsp>
                          <wps:cNvPr id="29" name="Rectangle 30">
                            <a:extLst>
                              <a:ext uri="{FF2B5EF4-FFF2-40B4-BE49-F238E27FC236}">
                                <a16:creationId xmlns:a16="http://schemas.microsoft.com/office/drawing/2014/main" id="{A9904ECF-23E9-1447-9168-298B3E0EACF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424172" y="1754187"/>
                              <a:ext cx="692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Forward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0" name="Rectangle 37">
                            <a:extLst>
                              <a:ext uri="{FF2B5EF4-FFF2-40B4-BE49-F238E27FC236}">
                                <a16:creationId xmlns:a16="http://schemas.microsoft.com/office/drawing/2014/main" id="{B69561C6-6613-7D40-865D-6DC9AEA16C0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423875" y="1754331"/>
                              <a:ext cx="135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CGCCGATCCCAAAGAA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1" name="Rectangle 40">
                            <a:extLst>
                              <a:ext uri="{FF2B5EF4-FFF2-40B4-BE49-F238E27FC236}">
                                <a16:creationId xmlns:a16="http://schemas.microsoft.com/office/drawing/2014/main" id="{45D2FBAC-5BCC-E04C-B092-7D046731BA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423875" y="1754427"/>
                              <a:ext cx="150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CCAACTGCTTAGCACCCCT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4" name="Group 157">
                          <a:extLst>
                            <a:ext uri="{FF2B5EF4-FFF2-40B4-BE49-F238E27FC236}">
                              <a16:creationId xmlns:a16="http://schemas.microsoft.com/office/drawing/2014/main" id="{114A10C1-1381-7E4C-BD3B-49C93D5A5148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2890221" y="304800"/>
                            <a:ext cx="1803400" cy="725170"/>
                            <a:chOff x="3020502" y="1770064"/>
                            <a:chExt cx="1515" cy="457"/>
                          </a:xfrm>
                        </wpg:grpSpPr>
                        <wps:wsp>
                          <wps:cNvPr id="33" name="Rectangle 31">
                            <a:extLst>
                              <a:ext uri="{FF2B5EF4-FFF2-40B4-BE49-F238E27FC236}">
                                <a16:creationId xmlns:a16="http://schemas.microsoft.com/office/drawing/2014/main" id="{9C3B9CDD-A327-544C-BCD5-55905F6E427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020802" y="1770064"/>
                              <a:ext cx="67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everse primer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" name="Rectangle 38">
                            <a:extLst>
                              <a:ext uri="{FF2B5EF4-FFF2-40B4-BE49-F238E27FC236}">
                                <a16:creationId xmlns:a16="http://schemas.microsoft.com/office/drawing/2014/main" id="{E3189F41-F083-004C-B482-B04DE599E07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020502" y="1770208"/>
                              <a:ext cx="151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TCTGTCCAAACCCTGGGAA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" name="Rectangle 41">
                            <a:extLst>
                              <a:ext uri="{FF2B5EF4-FFF2-40B4-BE49-F238E27FC236}">
                                <a16:creationId xmlns:a16="http://schemas.microsoft.com/office/drawing/2014/main" id="{0D51CFDD-8C42-6E42-B129-BF8BA5FDD33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020502" y="1770303"/>
                              <a:ext cx="150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’-</w:t>
                                </w:r>
                                <w:r>
                                  <w:rPr>
                                    <w:rFonts w:eastAsiaTheme="minorEastAsia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GTCTTCTGGGTGGCAGTGAT-3’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18" name="Group 155">
                          <a:extLst>
                            <a:ext uri="{FF2B5EF4-FFF2-40B4-BE49-F238E27FC236}">
                              <a16:creationId xmlns:a16="http://schemas.microsoft.com/office/drawing/2014/main" id="{E6739BA5-BD9C-8F46-8B31-456EB40ACDFF}"/>
                            </a:ext>
                          </a:extLst>
                        </wpg:cNvPr>
                        <wpg:cNvGrpSpPr/>
                        <wpg:grpSpPr bwMode="auto">
                          <a:xfrm>
                            <a:off x="584498" y="304800"/>
                            <a:ext cx="527050" cy="876300"/>
                            <a:chOff x="854757" y="1754189"/>
                            <a:chExt cx="443" cy="552"/>
                          </a:xfrm>
                        </wpg:grpSpPr>
                        <wps:wsp>
                          <wps:cNvPr id="41" name="Rectangle 29">
                            <a:extLst>
                              <a:ext uri="{FF2B5EF4-FFF2-40B4-BE49-F238E27FC236}">
                                <a16:creationId xmlns:a16="http://schemas.microsoft.com/office/drawing/2014/main" id="{1EAC88AF-FD95-0F47-8260-D0769354567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54757" y="1754189"/>
                              <a:ext cx="315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en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2" name="Rectangle 32">
                            <a:extLst>
                              <a:ext uri="{FF2B5EF4-FFF2-40B4-BE49-F238E27FC236}">
                                <a16:creationId xmlns:a16="http://schemas.microsoft.com/office/drawing/2014/main" id="{3378AC4A-C7F5-1B45-BBEC-06A92510007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54757" y="1754333"/>
                              <a:ext cx="258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ax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3" name="Rectangle 35">
                            <a:extLst>
                              <a:ext uri="{FF2B5EF4-FFF2-40B4-BE49-F238E27FC236}">
                                <a16:creationId xmlns:a16="http://schemas.microsoft.com/office/drawing/2014/main" id="{280087B6-C686-B743-979D-9849816F06E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54757" y="1754429"/>
                              <a:ext cx="443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APDH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4" name="Rectangle 33">
                            <a:extLst>
                              <a:ext uri="{FF2B5EF4-FFF2-40B4-BE49-F238E27FC236}">
                                <a16:creationId xmlns:a16="http://schemas.microsoft.com/office/drawing/2014/main" id="{3AC9CB4A-1919-D348-B190-9DCCB95403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54757" y="1754523"/>
                              <a:ext cx="339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E3306" w:rsidRDefault="00EE3306" w:rsidP="00EE3306">
                                <w:pPr>
                                  <w:pStyle w:val="Web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eastAsiaTheme="minorEastAsia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P5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37903" name="Rectangle 43">
                          <a:extLst>
                            <a:ext uri="{FF2B5EF4-FFF2-40B4-BE49-F238E27FC236}">
                              <a16:creationId xmlns:a16="http://schemas.microsoft.com/office/drawing/2014/main" id="{4678286D-BF49-6144-B421-667F9A48CEE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58229" y="835510"/>
                            <a:ext cx="38995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pplied Biosystems </w:t>
                              </w:r>
                              <w:r>
                                <w:rPr>
                                  <w:rFonts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aqMan(R) Gene Expression Assays </w:t>
                              </w: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it (</w:t>
                              </w:r>
                              <w:r>
                                <w:rPr>
                                  <w:rFonts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ssay ID: Hs01034249_m1</w:t>
                              </w:r>
                              <w:r>
                                <w:rPr>
                                  <w:rFonts w:eastAsiaTheme="minorEastAsia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7890" name="Rectangle 27">
                          <a:extLst>
                            <a:ext uri="{FF2B5EF4-FFF2-40B4-BE49-F238E27FC236}">
                              <a16:creationId xmlns:a16="http://schemas.microsoft.com/office/drawing/2014/main" id="{5F6CC067-A0B0-CE4A-AC79-60046BFFC68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3185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3306" w:rsidRDefault="00EE3306" w:rsidP="00EE3306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eastAsiaTheme="minorEastAs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al time PC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7904" name="Line 50">
                          <a:extLst>
                            <a:ext uri="{FF2B5EF4-FFF2-40B4-BE49-F238E27FC236}">
                              <a16:creationId xmlns:a16="http://schemas.microsoft.com/office/drawing/2014/main" id="{37C72D8D-1702-E045-A666-856A4C4BC8FE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1670" y="588085"/>
                            <a:ext cx="691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05" name="Line 126">
                          <a:extLst>
                            <a:ext uri="{FF2B5EF4-FFF2-40B4-BE49-F238E27FC236}">
                              <a16:creationId xmlns:a16="http://schemas.microsoft.com/office/drawing/2014/main" id="{3618660B-8B50-5345-A6F9-D1734BB981FA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1670" y="358588"/>
                            <a:ext cx="691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06" name="Line 127">
                          <a:extLst>
                            <a:ext uri="{FF2B5EF4-FFF2-40B4-BE49-F238E27FC236}">
                              <a16:creationId xmlns:a16="http://schemas.microsoft.com/office/drawing/2014/main" id="{4F9023C0-7E73-FE44-A5FC-9C5FAD07E5F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91670" y="1108038"/>
                            <a:ext cx="6912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46" o:spid="_x0000_s1112" style="position:absolute;margin-left:-45.3pt;margin-top:81.1pt;width:594.35pt;height:93pt;z-index:251664384" coordsize="75483,11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DXiG/AkAAFdZAAAOAAAAZHJzL2Uyb0RvYy54bWzsXEluI8kV3RvwHQjuoxhzRhClauRYMNC2&#13;&#10;G277AFkkJREmmUSSVVKh0Zuurdf2IbzxAXybgu/hF5EDKVJSq1oSlQJSC4pTJmP4//33h/hvv7te&#13;&#10;LgafZuVmXqzOhuwNHQ5mq0kxna8uzoZ/+2tGzHCw2earab4oVrOz4efZZvjdu9//7u3VejzjxWWx&#13;&#10;mM7KAW6y2oyv1mfDy+12PR6NNpPL2TLfvCnWsxU+PC/KZb7Fy/JiNC3zK9x9uRhxSvXoqiin67KY&#13;&#10;zDYbvJtUHw7f+fufn88m2z+fn29m28HibIixbf1j6R8/uMfRu7f5+KLM15fzST2M/DeMYpnPV/jR&#13;&#10;9lZJvs0HH8v50a2W80lZbIrz7ZtJsRwV5+fzyczPAbNh9GA278vi49rP5WJ8dbFulwlLe7BOv/m2&#13;&#10;kz99+qEczKdnQ6mHg1W+xB59/eU/X7/8++uX/3798q///eOfA3yCZbpaX4zx7ffl+sf1D2X9xkX1&#13;&#10;ys38+rxcuv+Y0+DaL/DndoFn19vBBG8GShou1XAwwWeMGcZovQWTS+zT0XWTy3TvSsHs0ZWj5odH&#13;&#10;bnztcNoX7bjrWTLWzNIv7oAp7fcNI/x+s3Xjd2P1O/dTlvFIpZkkGZ4RSSNJolRaknFhUh5kMRf6&#13;&#10;Z3c10+NJOcu30IE/TBspYvphu1TLs9t/OfJy5LfjJ604k2EWE/wOJXEkGQmziBFjw0QqFoeRCn52&#13;&#10;G4MlwJib/34WfjH81rbzv3XfBh+u/lhMseX5x23h1+FgF6VmTEo5HGC/BGUYUaUxbpHchnIrtAnq&#13;&#10;DQ14QPHcq1S7n1JzrbHI7g4s0EbuvpE2N5E6qDZWKlPPqBrH4aYCIzY7Ndg8bIEdQtymXT9e5uuZ&#13;&#10;166NE+xaQASGUqnBXwAe+epiMRuIrspInLBAaCqIoEaQOJABCUOWEaW5UiaNlIrlPTJSz9vJiH/q&#13;&#10;FNupwGb9fTH5+2awKuJLrMAsLMvi6nKWT7HizG/QjQvciw0ufYA08UBwaOChLDTipFWt4ZzdFIR8&#13;&#10;vC432/ezYjlwT86GJTbHC2z+CRJfaUHzFTeFVZHNFwsviovVjTegLtU7+NEjlbfUpiY1kkiuU6h8&#13;&#10;kkDpYkl0xgKViCTGilcqL8eX8+l0tnI/06q8fJhE7qk8rVTer3qxmE/d7fyL8uJDvCgHn3IYLuAP&#13;&#10;/mrN2Oy+NsrZ/jAaCHDXuxWtUMwyDujigC1oKpGZVMQG1BDKbGQ1lVYm2c0pfT9fzR4/pcHV2dAq&#13;&#10;rvwu7Q0a4rU/N+r/jueWj5fzLajBYr48G5r2S/nYyWG6mvqt3ebzRfV8bync8HdLUaFjg4qVoFYC&#13;&#10;v73+cO2hVntQc1L8oZh+hhxfgQ+cDVcgLNXg1yHgMZt7Mdt9Db/hXgCRqvs9PzSBSx1Bk/VDvE2W&#13;&#10;X9h86TAwccoJz5wmWZgvY4KIMMiECTKYT5l0C5pumCnNAieTlSJ5S8dpbaR6bNrX3x6bnhebPJ/a&#13;&#10;gU5nsQmG+xCbJO8oNvEwSRJhQqJFaAhXkhITZRRMOzMJ14kWkeowNgWsJtkNbeItge6xqcem0/Gm&#13;&#10;Oi7wCN60c/AqR9U78NXTnUt25LKbjuIK1SA1UQJH3XJBqJKCmAAww+PUwnPIgjiF91A5K9DdhqQ2&#13;&#10;5NTHV5wHdl+o5VedLMaU1Kpx2SWo800iwwLLhLjPZWcSAQ7n1Hs3TUlmai60C8cwRes7dMBl57fY&#13;&#10;HkE7KiOhtVSmcUa4SC1BcCUglmlYIWsikdI0jDN7j4yc2mWHLEgW8GNZaGyPtvjQhfN609ObntOZ&#13;&#10;Ho9Ir4AWI+dwSIsRYawdy6Pw08u67JG2SrNYE62ZIEHiaLFWCdFJbMM0ZDqm95mvF4CmG2ZKCB+b&#13;&#10;3LnsTCCc3GNTH070EdXTYZMPXb8CbGp59S7TIbtKm6RKeBaFMVFRHJOUyphE1HKgFIXzK1iEdFi3&#13;&#10;aNMNbJL8IJy4I9A9b+p50+mwyTpn8FHY9CCXHe5nRXuaLHtXOQ/S2yGjMSNMGEaC1OFKIiIkLGIr&#13;&#10;EhUqJs09uPI0Ljs3lvI6LyroLS67oULCj/dcJuCKBYdVE4JyqmjjpgUojKkT9fsuO8KG/g5SeTC6&#13;&#10;s3TC57TaYhPkfB9TbHJHll00ArKzPaBv3eTFNhaRjV0qWPCAKOlkJE4UUcpShewWwB11IHeGdU7N&#13;&#10;i50smNtkoXXZgz6T1WfZ60KDk5meCrMeZXrcxc+fZW9t1x40dTXinApmbIbceuYKgKinxSixAzeW&#13;&#10;SaqsTWmQdgya9s0UgOogOK0aI9XT4p4Wnw6bfOToFWATGNxhOFF2lTbRBFWqGWiTiSUnjiaRiKEO&#13;&#10;LcpMFCp8IESXihMPKbSg4hCbmpxXj009Np0Om/hpXHZU3B747FXpJryGjuUpUgT8LCAEnrqNicmk&#13;&#10;RvmOYEQqnUaShsi0o6L1Tn/saXx2ZaS0WDJkPm9z2RVq4VXtsZtAiyYL39bFG4VKePhhbY7dR2by&#13;&#10;8c5hlxJOssusKuVF4CX9dRiZI8ODtHs3/XWGJLoxYUayxCpCM6TYDdeUJDTQViiISXDfyYlT++t3&#13;&#10;SULjroueEvdF8c25gNOZHc9+uk+JUWR6hEyiq4WnQqAcLJYhjupkirAIZzGiKI0J1agYUzgMR4P7&#13;&#10;LNcLI5MQB4yY9/n1HplOj0yv5LiOo2+HzjrqLrvJmTjqRHE8R5NYG02iAKWrNrAJsQYsl+mM6rRL&#13;&#10;gcQDziTBRcH3d6U/LXfuXfXeVT8dZ3olh3Xcge4jZBIdRSYRxhan30OcHGSWJEIahBEtJRaHcSOL&#13;&#10;szsiFPd4+y/MmRQ/4ExC9Eec++TryZOvT31U5xSJ2MAiBH8EVKBV3aRQqEM03OgECQ40CdE42kEi&#13;&#10;yRmqqYPMhhKHodOoQ0CFc0KGu6MziDAaoeB93qRQwlirmnNCQqLsxX+hjUL2LRn6lgy1yDx9SwZU&#13;&#10;KD22TvE0xSIBSveOMQrVvt3EKJSrxTHVaBNDIzQVSkGrwjgAWqF0REdZBu+vSxiFpQU6HQCTQc1L&#13;&#10;k1rpcemgnUrfjuFZ2zEEr+VsB7hT6+T5fj7QmG5CkgjigCcmIahq5u5khyKh1kjpKh3KWEaxyb4l&#13;&#10;8hSv6uZ0D+xJpXD6FqWJDmeUMdQctFbQaJ8EiaoSsb9CgBZoPOQX+SE9qe5pj+R6H87a5k/b66rl&#13;&#10;FhR91/kpH6M1YN0E6S7r29E2V21nrr2WTVUMuWrVdHgqfr9lU9WfyWX2a+tenWV4/ppQqFNbeuXV&#13;&#10;ifGu9oQTmhmtaYSaCEWJgoWEPmWInKBVnIwiRHOz8BvckEfoE45fQqVuehW9Pj1127jXqk9tu9Fa&#13;&#10;n7pKmWWGwzkipjgcFAiSpXDrUb0YExurLERJSaqyb6HMj9AndEvFQaBeoZ65D+MTK5Q/L4fuvd6u&#13;&#10;1Z2GXXvg/dfeoO36Ib/7PwAAAP//AwBQSwMEFAAGAAgAAAAhAO9uPfflAAAAEQEAAA8AAABkcnMv&#13;&#10;ZG93bnJldi54bWxMT8tqwzAQvBf6D2ILvSWSndY4juUQ0scpFJoUSm+KtbFNrJWxFNv5+yqn9jKw&#13;&#10;zOw88vVkWjZg7xpLEqK5AIZUWt1QJeHr8DZLgTmvSKvWEkq4ooN1cX+Xq0zbkT5x2PuKBRNymZJQ&#13;&#10;e99lnLuyRqPc3HZIgTvZ3igfzr7iuldjMDctj4VIuFENhYRadbitsTzvL0bC+6jGzSJ6HXbn0/b6&#13;&#10;c3j++N5FKOXjw/SyCrBZAfM4+b8PuG0I/aEIxY72QtqxVsJsKZIgDUQSx8BuCrFMI2BHCYunNAZe&#13;&#10;5Pz/kuIXAAD//wMAUEsBAi0AFAAGAAgAAAAhALaDOJL+AAAA4QEAABMAAAAAAAAAAAAAAAAAAAAA&#13;&#10;AFtDb250ZW50X1R5cGVzXS54bWxQSwECLQAUAAYACAAAACEAOP0h/9YAAACUAQAACwAAAAAAAAAA&#13;&#10;AAAAAAAvAQAAX3JlbHMvLnJlbHNQSwECLQAUAAYACAAAACEAvQ14hvwJAABXWQAADgAAAAAAAAAA&#13;&#10;AAAAAAAuAgAAZHJzL2Uyb0RvYy54bWxQSwECLQAUAAYACAAAACEA72499+UAAAARAQAADwAAAAAA&#13;&#10;AAAAAAAAAABWDAAAZHJzL2Rvd25yZXYueG1sUEsFBgAAAAAEAAQA8wAAAGgNAAAAAA==&#13;&#10;">
                <v:group id="Group 156" o:spid="_x0000_s1113" style="position:absolute;left:46114;top:3012;width:29369;height:7270" coordorigin="46266,17684" coordsize="24,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<v:rect id="Rectangle 36" o:spid="_x0000_s1114" style="position:absolute;left:46273;top:17684;width: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5jozxwAAAOAAAAAPAAAAZHJzL2Rvd25yZXYueG1sRI/RagIx&#13;&#10;FETfC/5DuEJfpCa1pZXVKEVbK/pU9QMum9vd0M3NksR1+/eNIPRlYBjmDDNf9q4RHYVoPWt4HCsQ&#13;&#10;xKU3lisNp+PHwxRETMgGG8+k4ZciLBeDuzkWxl/4i7pDqkSGcCxQQ51SW0gZy5ocxrFviXP27YPD&#13;&#10;lG2opAl4yXDXyIlSL9Kh5bxQY0urmsqfw9lpeN5Mdu92pPbWdWc87WRQn7zX+n7Yr2dZ3mYgEvXp&#13;&#10;v3FDbI2Gp1e4HspnQC7+AAAA//8DAFBLAQItABQABgAIAAAAIQDb4fbL7gAAAIUBAAATAAAAAAAA&#13;&#10;AAAAAAAAAAAAAABbQ29udGVudF9UeXBlc10ueG1sUEsBAi0AFAAGAAgAAAAhAFr0LFu/AAAAFQEA&#13;&#10;AAsAAAAAAAAAAAAAAAAAHwEAAF9yZWxzLy5yZWxzUEsBAi0AFAAGAAgAAAAhAPvmOjP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4"/>
                            </w:rPr>
                            <w:t>TaqMan probe</w:t>
                          </w:r>
                        </w:p>
                      </w:txbxContent>
                    </v:textbox>
                  </v:rect>
                  <v:rect id="Rectangle 39" o:spid="_x0000_s1115" style="position:absolute;left:46266;top:17686;width:22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ea5ByAAAAOAAAAAPAAAAZHJzL2Rvd25yZXYueG1sRI/dSgMx&#13;&#10;EEbvBd8hjNAbsYlVStk2LaL1h/aqtQ8wbMbd4GayJOl2fXvnQvBm4GP4zsxZbcbQqYFS9pEt3E8N&#13;&#10;KOI6Os+NhdPn690CVC7IDrvIZOGHMmzW11crrFy88IGGY2mUQDhXaKEtpa+0znVLAfM09sSy+4op&#13;&#10;YJGYGu0SXgQeOj0zZq4DepYLLfb03FL9fTwHC49vs93W35q9D8MZTzudzDvvrZ3cjC9LGU9LUIXG&#13;&#10;8t/4Q3w4Cw/ysQiJDOj1LwAAAP//AwBQSwECLQAUAAYACAAAACEA2+H2y+4AAACFAQAAEwAAAAAA&#13;&#10;AAAAAAAAAAAAAAAAW0NvbnRlbnRfVHlwZXNdLnhtbFBLAQItABQABgAIAAAAIQBa9CxbvwAAABUB&#13;&#10;AAALAAAAAAAAAAAAAAAAAB8BAABfcmVscy8ucmVsc1BLAQItABQABgAIAAAAIQCKea5ByAAAAOAA&#13;&#10;AAAPAAAAAAAAAAAAAAAAAAcCAABkcnMvZG93bnJldi54bWxQSwUGAAAAAAMAAwC3AAAA/A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’FAM-AAGACCACCAACACCATGGCCCA-TAMRA3’</w:t>
                          </w:r>
                        </w:p>
                      </w:txbxContent>
                    </v:textbox>
                  </v:rect>
                  <v:rect id="Rectangle 42" o:spid="_x0000_s1116" style="position:absolute;left:46266;top:17687;width:2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NQvaxwAAAOAAAAAPAAAAZHJzL2Rvd25yZXYueG1sRI/RagIx&#13;&#10;FETfC/5DuEJfpCa1pdTVKEVbK/pU9QMum9vd0M3NksR1+/eNIPRlYBjmDDNf9q4RHYVoPWt4HCsQ&#13;&#10;xKU3lisNp+PHwyuImJANNp5Jwy9FWC4Gd3MsjL/wF3WHVIkM4VighjqltpAyljU5jGPfEufs2weH&#13;&#10;KdtQSRPwkuGukROlXqRDy3mhxpZWNZU/h7PT8LyZ7N7tSO2t68542smgPnmv9f2wX8+yvM1AJOrT&#13;&#10;f+OG2BoNT1O4HspnQC7+AAAA//8DAFBLAQItABQABgAIAAAAIQDb4fbL7gAAAIUBAAATAAAAAAAA&#13;&#10;AAAAAAAAAAAAAABbQ29udGVudF9UeXBlc10ueG1sUEsBAi0AFAAGAAgAAAAhAFr0LFu/AAAAFQEA&#13;&#10;AAsAAAAAAAAAAAAAAAAAHwEAAF9yZWxzLy5yZWxzUEsBAi0AFAAGAAgAAAAhAOU1C9r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3"/>
                            </w:rPr>
                            <w:t>5’FAM-</w:t>
                          </w: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TTTGGTATCGTGGAAGGACTCATGACC-TAMRA3’</w:t>
                          </w:r>
                        </w:p>
                      </w:txbxContent>
                    </v:textbox>
                  </v:rect>
                </v:group>
                <v:group id="Group 158" o:spid="_x0000_s1117" style="position:absolute;left:11546;top:3048;width:17913;height:7270" coordorigin="14238,17541" coordsize="15,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rect id="Rectangle 30" o:spid="_x0000_s1118" style="position:absolute;left:14241;top:17541;width:7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J0HxwAAAOAAAAAPAAAAZHJzL2Rvd25yZXYueG1sRI/RagIx&#13;&#10;FETfC/2HcAu+FE1cSmlXo5SqtehT1Q+4bG53Qzc3SxLX9e9NodCXgWGYM8x8ObhW9BSi9axhOlEg&#13;&#10;iCtvLNcaTsfN+AVETMgGW8+k4UoRlov7uzmWxl/4i/pDqkWGcCxRQ5NSV0oZq4YcxonviHP27YPD&#13;&#10;lG2opQl4yXDXykKpZ+nQcl5osKP3hqqfw9lpePoodmv7qPbW9Wc87WRQW95rPXoYVrMsbzMQiYb0&#13;&#10;3/hDfBoNxSv8HspnQC5uAAAA//8DAFBLAQItABQABgAIAAAAIQDb4fbL7gAAAIUBAAATAAAAAAAA&#13;&#10;AAAAAAAAAAAAAABbQ29udGVudF9UeXBlc10ueG1sUEsBAi0AFAAGAAgAAAAhAFr0LFu/AAAAFQEA&#13;&#10;AAsAAAAAAAAAAAAAAAAAHwEAAF9yZWxzLy5yZWxzUEsBAi0AFAAGAAgAAAAhAGDsnQf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30"/>
                            </w:rPr>
                            <w:t>Forward primer</w:t>
                          </w:r>
                        </w:p>
                      </w:txbxContent>
                    </v:textbox>
                  </v:rect>
                  <v:rect id="Rectangle 37" o:spid="_x0000_s1119" style="position:absolute;left:14238;top:17543;width:14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D6JHxwAAAOAAAAAPAAAAZHJzL2Rvd25yZXYueG1sRI/dSgMx&#13;&#10;EIXvBd8hjNAbsYlVStk2LaL1h/aqtQ8wbMbd4GayJOl2fXvnQvBm4DCc7/CtNmPo1EAp+8gW7qcG&#13;&#10;FHEdnefGwunz9W4BKhdkh11ksvBDGTbr66sVVi5e+EDDsTRKIJwrtNCW0lda57qlgHkae2L5fcUU&#13;&#10;sEhMjXYJLwIPnZ4ZM9cBPctCiz09t1R/H8/BwuPbbLf1t2bvw3DG004n8857ayc348tSztMSVKGx&#13;&#10;/Df+EB/OwoMoiJDIgF7/AgAA//8DAFBLAQItABQABgAIAAAAIQDb4fbL7gAAAIUBAAATAAAAAAAA&#13;&#10;AAAAAAAAAAAAAABbQ29udGVudF9UeXBlc10ueG1sUEsBAi0AFAAGAAgAAAAhAFr0LFu/AAAAFQEA&#13;&#10;AAsAAAAAAAAAAAAAAAAAHwEAAF9yZWxzLy5yZWxzUEsBAi0AFAAGAAgAAAAhAHQPokf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9"/>
                            </w:rPr>
                            <w:t>5’-</w:t>
                          </w: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CGCCGATCCCAAAGAA-3’</w:t>
                          </w:r>
                        </w:p>
                      </w:txbxContent>
                    </v:textbox>
                  </v:rect>
                  <v:rect id="Rectangle 40" o:spid="_x0000_s1120" style="position:absolute;left:14238;top:17544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QwfcxgAAAOAAAAAPAAAAZHJzL2Rvd25yZXYueG1sRI/RagIx&#13;&#10;FETfC/2HcAu+lJpoSymrUUqrtehT1Q+4bK67oZubJYnr+vdGEHwZGIY5w0znvWtERyFazxpGQwWC&#13;&#10;uPTGcqVhv1u+fICICdlg45k0nCnCfPb4MMXC+BP/UbdNlcgQjgVqqFNqCyljWZPDOPQtcc4OPjhM&#13;&#10;2YZKmoCnDHeNHCv1Lh1azgs1tvRVU/m/PToNbz/j9cI+q4113RH3axnUijdaD57670mWzwmIRH26&#13;&#10;N26IX6PhdQTXQ/kMyNkFAAD//wMAUEsBAi0AFAAGAAgAAAAhANvh9svuAAAAhQEAABMAAAAAAAAA&#13;&#10;AAAAAAAAAAAAAFtDb250ZW50X1R5cGVzXS54bWxQSwECLQAUAAYACAAAACEAWvQsW78AAAAVAQAA&#13;&#10;CwAAAAAAAAAAAAAAAAAfAQAAX3JlbHMvLnJlbHNQSwECLQAUAAYACAAAACEAG0MH3M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8"/>
                            </w:rPr>
                            <w:t>5’-</w:t>
                          </w: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CCAACTGCTTAGCACCCCT-3’</w:t>
                          </w:r>
                        </w:p>
                      </w:txbxContent>
                    </v:textbox>
                  </v:rect>
                </v:group>
                <v:group id="Group 157" o:spid="_x0000_s1121" style="position:absolute;left:28902;top:3048;width:18034;height:7251" coordorigin="30205,17700" coordsize="15,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<v:rect id="Rectangle 31" o:spid="_x0000_s1122" style="position:absolute;left:30208;top:17700;width:6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3TwwxwAAAOAAAAAPAAAAZHJzL2Rvd25yZXYueG1sRI/dagIx&#13;&#10;FITvC32HcArelJqopZTVKMWfWvSq6gMcNsfd0M3JksR1+/amUPBmYBjmG2a26F0jOgrRetYwGioQ&#13;&#10;xKU3lisNp+Pm5R1ETMgGG8+k4ZciLOaPDzMsjL/yN3WHVIkM4VighjqltpAyljU5jEPfEufs7IPD&#13;&#10;lG2opAl4zXDXyLFSb9Kh5bxQY0vLmsqfw8VpeP0c79b2We2t6y542smgtrzXevDUr6ZZPqYgEvXp&#13;&#10;3vhHfBkNkwn8HcpnQM5vAAAA//8DAFBLAQItABQABgAIAAAAIQDb4fbL7gAAAIUBAAATAAAAAAAA&#13;&#10;AAAAAAAAAAAAAABbQ29udGVudF9UeXBlc10ueG1sUEsBAi0AFAAGAAgAAAAhAFr0LFu/AAAAFQEA&#13;&#10;AAsAAAAAAAAAAAAAAAAAHwEAAF9yZWxzLy5yZWxzUEsBAi0AFAAGAAgAAAAhAITdPDD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7"/>
                            </w:rPr>
                            <w:t>Reverse primer</w:t>
                          </w:r>
                        </w:p>
                      </w:txbxContent>
                    </v:textbox>
                  </v:rect>
                  <v:rect id="Rectangle 38" o:spid="_x0000_s1123" style="position:absolute;left:30205;top:17702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KRExgAAAOAAAAAPAAAAZHJzL2Rvd25yZXYueG1sRI/RagIx&#13;&#10;FETfhf5DuAVfpCa1UspqlFK1Fn2q+gGXzXU3dHOzJHHd/n0jFHwZGIY5w8yXvWtERyFazxqexwoE&#13;&#10;cemN5UrD6bh5egMRE7LBxjNp+KUIy8XDYI6F8Vf+pu6QKpEhHAvUUKfUFlLGsiaHcexb4pydfXCY&#13;&#10;sg2VNAGvGe4aOVHqVTq0nBdqbOmjpvLncHEapp+T3dqO1N667oKnnQxqy3uth4/9apblfQYiUZ/u&#13;&#10;jX/El9HwMoXboXwG5OIPAAD//wMAUEsBAi0AFAAGAAgAAAAhANvh9svuAAAAhQEAABMAAAAAAAAA&#13;&#10;AAAAAAAAAAAAAFtDb250ZW50X1R5cGVzXS54bWxQSwECLQAUAAYACAAAACEAWvQsW78AAAAVAQAA&#13;&#10;CwAAAAAAAAAAAAAAAAAfAQAAX3JlbHMvLnJlbHNQSwECLQAUAAYACAAAACEACzSkRM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6"/>
                            </w:rPr>
                            <w:t>5’-</w:t>
                          </w: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TCTGTCCAAACCCTGGGAA-3’</w:t>
                          </w:r>
                        </w:p>
                      </w:txbxContent>
                    </v:textbox>
                  </v:rect>
                  <v:rect id="Rectangle 41" o:spid="_x0000_s1124" style="position:absolute;left:30205;top:17703;width:1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AHfxwAAAOAAAAAPAAAAZHJzL2Rvd25yZXYueG1sRI/dagIx&#13;&#10;FITvC75DOEJvpCa1P8hqlKKtFb2q+gCHzelu6OZkSeK6fftGEHozMAzzDTNf9q4RHYVoPWt4HCsQ&#13;&#10;xKU3lisNp+PHwxRETMgGG8+k4ZciLBeDuzkWxl/4i7pDqkSGcCxQQ51SW0gZy5ocxrFviXP27YPD&#13;&#10;lG2opAl4yXDXyIlSr9Kh5bxQY0urmsqfw9lpeN5Mdu92pPbWdWc87WRQn7zX+n7Yr2dZ3mYgEvXp&#13;&#10;v3FDbI2Gpxe4HspnQC7+AAAA//8DAFBLAQItABQABgAIAAAAIQDb4fbL7gAAAIUBAAATAAAAAAAA&#13;&#10;AAAAAAAAAAAAAABbQ29udGVudF9UeXBlc10ueG1sUEsBAi0AFAAGAAgAAAAhAFr0LFu/AAAAFQEA&#13;&#10;AAsAAAAAAAAAAAAAAAAAHwEAAF9yZWxzLy5yZWxzUEsBAi0AFAAGAAgAAAAhAGR4Ad/HAAAA4AAA&#13;&#10;AA8AAAAAAAAAAAAAAAAABwIAAGRycy9kb3ducmV2LnhtbFBLBQYAAAAAAwADALcAAAD7AgAAAAA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5"/>
                            </w:rPr>
                            <w:t>5’-</w:t>
                          </w:r>
                          <w:r>
                            <w:rPr>
                              <w:rFonts w:eastAsiaTheme="minorEastAsia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GTCTTCTGGGTGGCAGTGAT-3’</w:t>
                          </w:r>
                        </w:p>
                      </w:txbxContent>
                    </v:textbox>
                  </v:rect>
                </v:group>
                <v:group id="Group 155" o:spid="_x0000_s1125" style="position:absolute;left:5844;top:3048;width:5271;height:8763" coordorigin="8547,17541" coordsize="4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<v:rect id="Rectangle 29" o:spid="_x0000_s1126" style="position:absolute;left:8547;top:17541;width:3;height: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XShxQAAAOAAAAAPAAAAZHJzL2Rvd25yZXYueG1sRI/dagIx&#13;&#10;FITvC75DOEJvSk0UkbIaReyPole1PsBhc7obujlZkrhu394IgjcDwzDfMItV7xrRUYjWs4bxSIEg&#13;&#10;Lr2xXGk4/Xy+voGICdlg45k0/FOE1XLwtMDC+At/U3dMlcgQjgVqqFNqCyljWZPDOPItcc5+fXCY&#13;&#10;sg2VNAEvGe4aOVFqJh1azgs1trSpqfw7np2G6ddk/2Ff1MG67oynvQxqywetn4f9+zzLeg4iUZ8e&#13;&#10;jTtiZ3J5DLdD+QzI5RUAAP//AwBQSwECLQAUAAYACAAAACEA2+H2y+4AAACFAQAAEwAAAAAAAAAA&#13;&#10;AAAAAAAAAAAAW0NvbnRlbnRfVHlwZXNdLnhtbFBLAQItABQABgAIAAAAIQBa9CxbvwAAABUBAAAL&#13;&#10;AAAAAAAAAAAAAAAAAB8BAABfcmVscy8ucmVsc1BLAQItABQABgAIAAAAIQBDRXShxQAAAOAAAAAP&#13;&#10;AAAAAAAAAAAAAAAAAAcCAABkcnMvZG93bnJldi54bWxQSwUGAAAAAAMAAwC3AAAA+Q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2"/>
                            </w:rPr>
                            <w:t>gene</w:t>
                          </w:r>
                        </w:p>
                      </w:txbxContent>
                    </v:textbox>
                  </v:rect>
                  <v:rect id="Rectangle 32" o:spid="_x0000_s1127" style="position:absolute;left:8547;top:17543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l+rWxQAAAOAAAAAPAAAAZHJzL2Rvd25yZXYueG1sRI/dagIx&#13;&#10;FITvhb5DOIXeSE26FCmrUaR/il5pfYDD5nQ3uDlZkrhu394UBG8GhmG+YebLwbWipxCtZw0vEwWC&#13;&#10;uPLGcq3h+PP1/AYiJmSDrWfS8EcRlouH0RxL4y+8p/6QapEhHEvU0KTUlVLGqiGHceI74pz9+uAw&#13;&#10;ZRtqaQJeMty1slBqKh1azgsNdvTeUHU6nJ2G1+9i+2nHamddf8bjVga15p3WT4/DxyzLagYi0ZDu&#13;&#10;jRtiY3K5gP9D+QzIxRUAAP//AwBQSwECLQAUAAYACAAAACEA2+H2y+4AAACFAQAAEwAAAAAAAAAA&#13;&#10;AAAAAAAAAAAAW0NvbnRlbnRfVHlwZXNdLnhtbFBLAQItABQABgAIAAAAIQBa9CxbvwAAABUBAAAL&#13;&#10;AAAAAAAAAAAAAAAAAB8BAABfcmVscy8ucmVsc1BLAQItABQABgAIAAAAIQCzl+rWxQAAAOAAAAAP&#13;&#10;AAAAAAAAAAAAAAAAAAcCAABkcnMvZG93bnJldi54bWxQSwUGAAAAAAMAAwC3AAAA+Q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1"/>
                            </w:rPr>
                            <w:t>tax</w:t>
                          </w:r>
                        </w:p>
                      </w:txbxContent>
                    </v:textbox>
                  </v:rect>
                  <v:rect id="Rectangle 35" o:spid="_x0000_s1128" style="position:absolute;left:8547;top:17544;width:5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209NxgAAAOAAAAAPAAAAZHJzL2Rvd25yZXYueG1sRI/dagIx&#13;&#10;FITvC75DOEJviia1pZTVKGJ/LHpV9QEOm+NucHOyJHHdvr0RhN4MDMN8w8wWvWtERyFazxqexwoE&#13;&#10;cemN5UrDYf81egcRE7LBxjNp+KMIi/ngYYaF8Rf+pW6XKpEhHAvUUKfUFlLGsiaHcexb4pwdfXCY&#13;&#10;sg2VNAEvGe4aOVHqTTq0nBdqbGlVU3nanZ2G1+/J5tM+qa113RkPGxnUmrdaPw77j2mW5RREoj79&#13;&#10;N+6IH5PLL3A7lM+AnF8BAAD//wMAUEsBAi0AFAAGAAgAAAAhANvh9svuAAAAhQEAABMAAAAAAAAA&#13;&#10;AAAAAAAAAAAAAFtDb250ZW50X1R5cGVzXS54bWxQSwECLQAUAAYACAAAACEAWvQsW78AAAAVAQAA&#13;&#10;CwAAAAAAAAAAAAAAAAAfAQAAX3JlbHMvLnJlbHNQSwECLQAUAAYACAAAACEA3NtPTcYAAADgAAAA&#13;&#10;DwAAAAAAAAAAAAAAAAAHAgAAZHJzL2Rvd25yZXYueG1sUEsFBgAAAAADAAMAtwAAAPoCAAAAAA==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20"/>
                            </w:rPr>
                            <w:t>GAPDH</w:t>
                          </w:r>
                        </w:p>
                      </w:txbxContent>
                    </v:textbox>
                  </v:rect>
                  <v:rect id="Rectangle 33" o:spid="_x0000_s1129" style="position:absolute;left:8547;top:17545;width:3;height: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tc5xQAAAOAAAAAPAAAAZHJzL2Rvd25yZXYueG1sRI/dagIx&#13;&#10;FITvC75DOEJviiaKlLIaRbR/6FXVBzhsjrvBzcmSxHV9e1Mo9GZgGOYbZrHqXSM6CtF61jAZKxDE&#13;&#10;pTeWKw2n48foDURMyAYbz6ThThFWy8HTAgvjb/xD3SFVIkM4FqihTqktpIxlTQ7j2LfEOTv74DBl&#13;&#10;GyppAt4y3DVyqtSrdGg5L9TY0qam8nK4Og2zz+nu3b6ovXXdFU87GdQX77V+HvbbeZb1HESiPv03&#13;&#10;/hDfJpdn8HsonwG5fAAAAP//AwBQSwECLQAUAAYACAAAACEA2+H2y+4AAACFAQAAEwAAAAAAAAAA&#13;&#10;AAAAAAAAAAAAW0NvbnRlbnRfVHlwZXNdLnhtbFBLAQItABQABgAIAAAAIQBa9CxbvwAAABUBAAAL&#13;&#10;AAAAAAAAAAAAAAAAAB8BAABfcmVscy8ucmVsc1BLAQItABQABgAIAAAAIQBTMtc5xQAAAOAAAAAP&#13;&#10;AAAAAAAAAAAAAAAAAAcCAABkcnMvZG93bnJldi54bWxQSwUGAAAAAAMAAwC3AAAA+QIAAAAA&#13;&#10;" filled="f" stroked="f">
                    <v:textbox style="mso-fit-shape-to-text:t">
                      <w:txbxContent>
                        <w:p w:rsidR="00EE3306" w:rsidRDefault="00EE3306" w:rsidP="00EE3306">
                          <w:pPr>
                            <w:pStyle w:val="Web"/>
                            <w:rPr>
                              <w:kern w:val="0"/>
                            </w:rPr>
                          </w:pPr>
                          <w:r>
                            <w:rPr>
                              <w:rFonts w:eastAsiaTheme="minorEastAsia" w:cstheme="minorBidi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-2117445619"/>
                            </w:rPr>
                            <w:t>TP53</w:t>
                          </w:r>
                        </w:p>
                      </w:txbxContent>
                    </v:textbox>
                  </v:rect>
                </v:group>
                <v:rect id="Rectangle 43" o:spid="_x0000_s1130" style="position:absolute;left:11582;top:8355;width:38995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ZxPygAAAOMAAAAPAAAAZHJzL2Rvd25yZXYueG1sRI/RagIx&#13;&#10;FETfC/2HcAt9KTVRS1tXo0hbtehT1Q+4bG53Qzc3SxLX9e9NodCXgWGYM8xs0btGdBSi9axhOFAg&#13;&#10;iEtvLFcajofV4yuImJANNp5Jw4UiLOa3NzMsjD/zF3X7VIkM4VighjqltpAyljU5jAPfEufs2weH&#13;&#10;KdtQSRPwnOGukSOlnqVDy3mhxpbeaip/9ien4Wk92n7YB7WzrjvhcSuD2vBO6/u7/n2aZTkFkahP&#13;&#10;/40/xKfRMH6ZqDH8fsp/QM6vAAAA//8DAFBLAQItABQABgAIAAAAIQDb4fbL7gAAAIUBAAATAAAA&#13;&#10;AAAAAAAAAAAAAAAAAABbQ29udGVudF9UeXBlc10ueG1sUEsBAi0AFAAGAAgAAAAhAFr0LFu/AAAA&#13;&#10;FQEAAAsAAAAAAAAAAAAAAAAAHwEAAF9yZWxzLy5yZWxzUEsBAi0AFAAGAAgAAAAhAEEZnE/KAAAA&#13;&#10;4wAAAA8AAAAAAAAAAAAAAAAABwIAAGRycy9kb3ducmV2LnhtbFBLBQYAAAAAAwADALcAAAD+AgAA&#13;&#10;AAA=&#13;&#10;" filled="f" stroked="f">
                  <v:textbox style="mso-fit-shape-to-text:t">
                    <w:txbxContent>
                      <w:p w:rsidR="00EE3306" w:rsidRDefault="00EE3306" w:rsidP="00EE3306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cstheme="minorBidi"/>
                            <w:color w:val="000000" w:themeColor="text1"/>
                            <w:kern w:val="24"/>
                            <w:sz w:val="16"/>
                            <w:szCs w:val="16"/>
                            <w:eastAsianLayout w:id="-2117445618"/>
                          </w:rPr>
                          <w:t xml:space="preserve">Applied Biosystems </w:t>
                        </w:r>
                        <w:r>
                          <w:rPr>
                            <w:rFonts w:cstheme="minorBidi"/>
                            <w:color w:val="000000"/>
                            <w:kern w:val="24"/>
                            <w:sz w:val="16"/>
                            <w:szCs w:val="16"/>
                            <w:eastAsianLayout w:id="-2117445617"/>
                          </w:rPr>
                          <w:t xml:space="preserve">TaqMan(R) Gene Expression Assays </w:t>
                        </w:r>
                        <w:r>
                          <w:rPr>
                            <w:rFonts w:cstheme="minorBidi"/>
                            <w:color w:val="000000" w:themeColor="text1"/>
                            <w:kern w:val="24"/>
                            <w:sz w:val="16"/>
                            <w:szCs w:val="16"/>
                            <w:eastAsianLayout w:id="-2117445616"/>
                          </w:rPr>
                          <w:t>kit (</w:t>
                        </w:r>
                        <w:r>
                          <w:rPr>
                            <w:rFonts w:cstheme="minorBidi"/>
                            <w:color w:val="000000"/>
                            <w:kern w:val="24"/>
                            <w:sz w:val="16"/>
                            <w:szCs w:val="16"/>
                            <w:eastAsianLayout w:id="-2117445632"/>
                          </w:rPr>
                          <w:t>Assay ID: Hs01034249_m1</w:t>
                        </w:r>
                        <w:r>
                          <w:rPr>
                            <w:rFonts w:eastAsiaTheme="minorEastAsia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27" o:spid="_x0000_s1131" style="position:absolute;width:8318;height:345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JgiyQAAAOMAAAAPAAAAZHJzL2Rvd25yZXYueG1sRI/dSgMx&#13;&#10;EIXvBd8hjOCN2MQq2m6bFvGf9sq2DzBsxt3gZrIk6XZ9e+dC8GbgMJzv8C3XY+jUQCn7yBZuJgYU&#13;&#10;cR2d58bCYf96PQOVC7LDLjJZ+KEM69X52RIrF0/8ScOuNEognCu00JbSV1rnuqWAeRJ7Yvl9xRSw&#13;&#10;SEyNdglPAg+dnhpzrwN6loUWe3pqqf7eHYOFu7fp5sVfma0PwxEPG53MO2+tvbwYnxdyHhegCo3l&#13;&#10;v/GH+HAWbh9mc7EQJ/EBvfoFAAD//wMAUEsBAi0AFAAGAAgAAAAhANvh9svuAAAAhQEAABMAAAAA&#13;&#10;AAAAAAAAAAAAAAAAAFtDb250ZW50X1R5cGVzXS54bWxQSwECLQAUAAYACAAAACEAWvQsW78AAAAV&#13;&#10;AQAACwAAAAAAAAAAAAAAAAAfAQAAX3JlbHMvLnJlbHNQSwECLQAUAAYACAAAACEALyCYIskAAADj&#13;&#10;AAAADwAAAAAAAAAAAAAAAAAHAgAAZHJzL2Rvd25yZXYueG1sUEsFBgAAAAADAAMAtwAAAP0CAAAA&#13;&#10;AA==&#13;&#10;" filled="f" stroked="f">
                  <v:textbox style="mso-fit-shape-to-text:t">
                    <w:txbxContent>
                      <w:p w:rsidR="00EE3306" w:rsidRDefault="00EE3306" w:rsidP="00EE3306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eastAsiaTheme="minorEastAsi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eastAsianLayout w:id="-2117445631"/>
                          </w:rPr>
                          <w:t>Real time PCR</w:t>
                        </w:r>
                      </w:p>
                    </w:txbxContent>
                  </v:textbox>
                </v:rect>
                <v:line id="Line 50" o:spid="_x0000_s1132" style="position:absolute;visibility:visible;mso-wrap-style:square" from="5916,5880" to="75036,58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U7WHzAAAAOMAAAAPAAAAZHJzL2Rvd25yZXYueG1sRI9La8Mw&#13;&#10;EITvhfwHsYHcGjlJG6dOlGBaAn2c8qLXxdrYTq2VkVTH7a+vCoVeBoZhvmFWm940oiPna8sKJuME&#13;&#10;BHFhdc2lguNhe7sA4QOyxsYyKfgiD5v14GaFmbZX3lG3D6WIEPYZKqhCaDMpfVGRQT+2LXHMztYZ&#13;&#10;DNG6UmqH1wg3jZwmyVwarDkuVNjSY0XFx/7TKFgUrxeXp/nL5P7Upt/d9G2+fU+VGg37p2WUfAki&#13;&#10;UB/+G3+IZ61glj4kd/D7Kf4Buf4BAAD//wMAUEsBAi0AFAAGAAgAAAAhANvh9svuAAAAhQEAABMA&#13;&#10;AAAAAAAAAAAAAAAAAAAAAFtDb250ZW50X1R5cGVzXS54bWxQSwECLQAUAAYACAAAACEAWvQsW78A&#13;&#10;AAAVAQAACwAAAAAAAAAAAAAAAAAfAQAAX3JlbHMvLnJlbHNQSwECLQAUAAYACAAAACEAJVO1h8wA&#13;&#10;AADjAAAADwAAAAAAAAAAAAAAAAAHAgAAZHJzL2Rvd25yZXYueG1sUEsFBgAAAAADAAMAtwAAAAAD&#13;&#10;AAAAAA==&#13;&#10;" strokecolor="black [3213]"/>
                <v:line id="Line 126" o:spid="_x0000_s1133" style="position:absolute;visibility:visible;mso-wrap-style:square" from="5916,3585" to="75036,35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HxAczAAAAOMAAAAPAAAAZHJzL2Rvd25yZXYueG1sRI9PS8NA&#13;&#10;FMTvgt9heYI3u2mlTZtkW4JS8M/JqPT6yD6TaPZt2F3T6KfvFgQvA8Mwv2GK3WR6MZLznWUF81kC&#13;&#10;gri2uuNGwdvr/mYNwgdkjb1lUvBDHnbby4sCM22P/EJjFRoRIewzVNCGMGRS+rolg35mB+KYfVhn&#13;&#10;METrGqkdHiPc9HKRJCtpsOO40OJAdy3VX9W3UbCunz5dmZaP8+X7kP6Oi+fV/pAqdX013edRyhxE&#13;&#10;oCn8N/4QD1rBbbpJlnD+FP+A3J4AAAD//wMAUEsBAi0AFAAGAAgAAAAhANvh9svuAAAAhQEAABMA&#13;&#10;AAAAAAAAAAAAAAAAAAAAAFtDb250ZW50X1R5cGVzXS54bWxQSwECLQAUAAYACAAAACEAWvQsW78A&#13;&#10;AAAVAQAACwAAAAAAAAAAAAAAAAAfAQAAX3JlbHMvLnJlbHNQSwECLQAUAAYACAAAACEASh8QHMwA&#13;&#10;AADjAAAADwAAAAAAAAAAAAAAAAAHAgAAZHJzL2Rvd25yZXYueG1sUEsFBgAAAAADAAMAtwAAAAAD&#13;&#10;AAAAAA==&#13;&#10;" strokecolor="black [3213]"/>
                <v:line id="Line 127" o:spid="_x0000_s1134" style="position:absolute;visibility:visible;mso-wrap-style:square" from="5916,11080" to="75036,110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zY5rzAAAAOMAAAAPAAAAZHJzL2Rvd25yZXYueG1sRI9BS8NA&#13;&#10;FITvgv9heQVvdtNKk5p2W0JLwdqTVfH6yD6T1OzbsLumaX+9KwheBoZhvmGW68G0oifnG8sKJuME&#13;&#10;BHFpdcOVgrfX3f0chA/IGlvLpOBCHtar25sl5tqe+YX6Y6hEhLDPUUEdQpdL6cuaDPqx7Yhj9mmd&#13;&#10;wRCtq6R2eI5w08ppkqTSYMNxocaONjWVX8dvo2BePp9ckRX7yey9y6799JDuPjKl7kbDdhGlWIAI&#13;&#10;NIT/xh/iSSt4yB6TFH4/xT8gVz8AAAD//wMAUEsBAi0AFAAGAAgAAAAhANvh9svuAAAAhQEAABMA&#13;&#10;AAAAAAAAAAAAAAAAAAAAAFtDb250ZW50X1R5cGVzXS54bWxQSwECLQAUAAYACAAAACEAWvQsW78A&#13;&#10;AAAVAQAACwAAAAAAAAAAAAAAAAAfAQAAX3JlbHMvLnJlbHNQSwECLQAUAAYACAAAACEAus2Oa8wA&#13;&#10;AADjAAAADwAAAAAAAAAAAAAAAAAHAgAAZHJzL2Rvd25yZXYueG1sUEsFBgAAAAADAAMAtwAAAAAD&#13;&#10;AAAAAA==&#13;&#10;" strokecolor="black [3213]"/>
              </v:group>
            </w:pict>
          </mc:Fallback>
        </mc:AlternateContent>
      </w:r>
    </w:p>
    <w:sectPr w:rsidR="00F16180" w:rsidSect="00EE330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06"/>
    <w:rsid w:val="000006BE"/>
    <w:rsid w:val="00002565"/>
    <w:rsid w:val="00010D2F"/>
    <w:rsid w:val="000123AB"/>
    <w:rsid w:val="00013D64"/>
    <w:rsid w:val="000166AB"/>
    <w:rsid w:val="00020840"/>
    <w:rsid w:val="000326A6"/>
    <w:rsid w:val="000403AF"/>
    <w:rsid w:val="00045E4E"/>
    <w:rsid w:val="00050443"/>
    <w:rsid w:val="00053581"/>
    <w:rsid w:val="0005444D"/>
    <w:rsid w:val="00062396"/>
    <w:rsid w:val="00075ED4"/>
    <w:rsid w:val="00077AFB"/>
    <w:rsid w:val="00085678"/>
    <w:rsid w:val="00086DA4"/>
    <w:rsid w:val="00087E14"/>
    <w:rsid w:val="000930AA"/>
    <w:rsid w:val="00095A42"/>
    <w:rsid w:val="00095B99"/>
    <w:rsid w:val="000965C2"/>
    <w:rsid w:val="000A487C"/>
    <w:rsid w:val="000A4DF0"/>
    <w:rsid w:val="000B3FD0"/>
    <w:rsid w:val="000D1795"/>
    <w:rsid w:val="000D2A01"/>
    <w:rsid w:val="000E0604"/>
    <w:rsid w:val="000E1E1C"/>
    <w:rsid w:val="000E6750"/>
    <w:rsid w:val="000E6755"/>
    <w:rsid w:val="000F5C66"/>
    <w:rsid w:val="000F5F06"/>
    <w:rsid w:val="00103B17"/>
    <w:rsid w:val="00112C06"/>
    <w:rsid w:val="0011467E"/>
    <w:rsid w:val="00133BDB"/>
    <w:rsid w:val="00142CA0"/>
    <w:rsid w:val="00143785"/>
    <w:rsid w:val="00167ADE"/>
    <w:rsid w:val="00174006"/>
    <w:rsid w:val="001744C8"/>
    <w:rsid w:val="001926C2"/>
    <w:rsid w:val="00194008"/>
    <w:rsid w:val="001B1D48"/>
    <w:rsid w:val="001B6BD6"/>
    <w:rsid w:val="001F4D9F"/>
    <w:rsid w:val="001F7641"/>
    <w:rsid w:val="00211B4D"/>
    <w:rsid w:val="0021653C"/>
    <w:rsid w:val="00217670"/>
    <w:rsid w:val="002201ED"/>
    <w:rsid w:val="002204F4"/>
    <w:rsid w:val="00231D06"/>
    <w:rsid w:val="0024181C"/>
    <w:rsid w:val="00251070"/>
    <w:rsid w:val="0025659D"/>
    <w:rsid w:val="00271C85"/>
    <w:rsid w:val="00274D67"/>
    <w:rsid w:val="00276CE3"/>
    <w:rsid w:val="002862A5"/>
    <w:rsid w:val="002A5D8B"/>
    <w:rsid w:val="002B6AEE"/>
    <w:rsid w:val="002C32ED"/>
    <w:rsid w:val="002D7C40"/>
    <w:rsid w:val="002F3C3E"/>
    <w:rsid w:val="002F7C53"/>
    <w:rsid w:val="00304C22"/>
    <w:rsid w:val="00307D4D"/>
    <w:rsid w:val="00314436"/>
    <w:rsid w:val="00320F0C"/>
    <w:rsid w:val="003268EC"/>
    <w:rsid w:val="003268ED"/>
    <w:rsid w:val="00331603"/>
    <w:rsid w:val="00340D39"/>
    <w:rsid w:val="003526F7"/>
    <w:rsid w:val="00353348"/>
    <w:rsid w:val="00356177"/>
    <w:rsid w:val="0036038F"/>
    <w:rsid w:val="0036150D"/>
    <w:rsid w:val="003647EF"/>
    <w:rsid w:val="00370C22"/>
    <w:rsid w:val="003722AB"/>
    <w:rsid w:val="00373EA7"/>
    <w:rsid w:val="00397411"/>
    <w:rsid w:val="00397CA2"/>
    <w:rsid w:val="003A024E"/>
    <w:rsid w:val="003A4416"/>
    <w:rsid w:val="003C2CE3"/>
    <w:rsid w:val="003C6AC8"/>
    <w:rsid w:val="003D2C15"/>
    <w:rsid w:val="003D4820"/>
    <w:rsid w:val="003E3DC0"/>
    <w:rsid w:val="003F4BC4"/>
    <w:rsid w:val="003F53E8"/>
    <w:rsid w:val="003F66CE"/>
    <w:rsid w:val="003F6A0B"/>
    <w:rsid w:val="00403B66"/>
    <w:rsid w:val="00422416"/>
    <w:rsid w:val="00427CB9"/>
    <w:rsid w:val="00431CAD"/>
    <w:rsid w:val="004348AA"/>
    <w:rsid w:val="0043711D"/>
    <w:rsid w:val="00441FCB"/>
    <w:rsid w:val="00445121"/>
    <w:rsid w:val="004463E7"/>
    <w:rsid w:val="00446BEC"/>
    <w:rsid w:val="00450D7E"/>
    <w:rsid w:val="00456DD8"/>
    <w:rsid w:val="00461166"/>
    <w:rsid w:val="004769A0"/>
    <w:rsid w:val="00481201"/>
    <w:rsid w:val="00482FA9"/>
    <w:rsid w:val="00487ECA"/>
    <w:rsid w:val="00490B72"/>
    <w:rsid w:val="00492FCB"/>
    <w:rsid w:val="00496351"/>
    <w:rsid w:val="0049657B"/>
    <w:rsid w:val="004A3353"/>
    <w:rsid w:val="004A33B8"/>
    <w:rsid w:val="004C074F"/>
    <w:rsid w:val="004C7CAA"/>
    <w:rsid w:val="004D4491"/>
    <w:rsid w:val="004D535B"/>
    <w:rsid w:val="004F3B22"/>
    <w:rsid w:val="004F73F7"/>
    <w:rsid w:val="004F77BE"/>
    <w:rsid w:val="00503F96"/>
    <w:rsid w:val="00520CFD"/>
    <w:rsid w:val="005232D2"/>
    <w:rsid w:val="00525DFD"/>
    <w:rsid w:val="005639E7"/>
    <w:rsid w:val="00566889"/>
    <w:rsid w:val="0057682D"/>
    <w:rsid w:val="00577DDB"/>
    <w:rsid w:val="0059469D"/>
    <w:rsid w:val="005A1768"/>
    <w:rsid w:val="005B1150"/>
    <w:rsid w:val="005B1198"/>
    <w:rsid w:val="005B63EC"/>
    <w:rsid w:val="005C25D2"/>
    <w:rsid w:val="005D313A"/>
    <w:rsid w:val="005D7F50"/>
    <w:rsid w:val="005F4067"/>
    <w:rsid w:val="00606389"/>
    <w:rsid w:val="00623017"/>
    <w:rsid w:val="006269AF"/>
    <w:rsid w:val="00627915"/>
    <w:rsid w:val="00644A97"/>
    <w:rsid w:val="006455C1"/>
    <w:rsid w:val="00646449"/>
    <w:rsid w:val="0066012F"/>
    <w:rsid w:val="006644EF"/>
    <w:rsid w:val="00681F7E"/>
    <w:rsid w:val="00686258"/>
    <w:rsid w:val="006A44BC"/>
    <w:rsid w:val="006B1454"/>
    <w:rsid w:val="006B25C7"/>
    <w:rsid w:val="006B304F"/>
    <w:rsid w:val="006B4443"/>
    <w:rsid w:val="006B650E"/>
    <w:rsid w:val="006C2151"/>
    <w:rsid w:val="006D34E5"/>
    <w:rsid w:val="006E3632"/>
    <w:rsid w:val="006E4E2D"/>
    <w:rsid w:val="006E59E7"/>
    <w:rsid w:val="006F03D7"/>
    <w:rsid w:val="0070033B"/>
    <w:rsid w:val="00705DD1"/>
    <w:rsid w:val="00711814"/>
    <w:rsid w:val="00712456"/>
    <w:rsid w:val="00715BE9"/>
    <w:rsid w:val="00730F80"/>
    <w:rsid w:val="007378D0"/>
    <w:rsid w:val="007449DE"/>
    <w:rsid w:val="00744B35"/>
    <w:rsid w:val="00747DBC"/>
    <w:rsid w:val="00764FC9"/>
    <w:rsid w:val="00767657"/>
    <w:rsid w:val="00780B3C"/>
    <w:rsid w:val="0078696F"/>
    <w:rsid w:val="007A5DDA"/>
    <w:rsid w:val="007A7209"/>
    <w:rsid w:val="007B0932"/>
    <w:rsid w:val="007B1922"/>
    <w:rsid w:val="007B707C"/>
    <w:rsid w:val="007C1CBD"/>
    <w:rsid w:val="007D08BF"/>
    <w:rsid w:val="007D1231"/>
    <w:rsid w:val="007E21CC"/>
    <w:rsid w:val="007E2FDA"/>
    <w:rsid w:val="007E413D"/>
    <w:rsid w:val="007E7CE0"/>
    <w:rsid w:val="007F338D"/>
    <w:rsid w:val="007F3AE9"/>
    <w:rsid w:val="007F4992"/>
    <w:rsid w:val="007F7C69"/>
    <w:rsid w:val="008037AD"/>
    <w:rsid w:val="00815839"/>
    <w:rsid w:val="008158EC"/>
    <w:rsid w:val="0081680B"/>
    <w:rsid w:val="00816BF7"/>
    <w:rsid w:val="0081702A"/>
    <w:rsid w:val="00821004"/>
    <w:rsid w:val="008301A2"/>
    <w:rsid w:val="0083137D"/>
    <w:rsid w:val="00831BAC"/>
    <w:rsid w:val="00852CCD"/>
    <w:rsid w:val="008631E9"/>
    <w:rsid w:val="008646E9"/>
    <w:rsid w:val="00866FD9"/>
    <w:rsid w:val="00870114"/>
    <w:rsid w:val="00883878"/>
    <w:rsid w:val="00883965"/>
    <w:rsid w:val="00893AED"/>
    <w:rsid w:val="008A60FB"/>
    <w:rsid w:val="008C1623"/>
    <w:rsid w:val="008C26ED"/>
    <w:rsid w:val="008C3427"/>
    <w:rsid w:val="008C4924"/>
    <w:rsid w:val="008C7E0A"/>
    <w:rsid w:val="008D108B"/>
    <w:rsid w:val="008E5350"/>
    <w:rsid w:val="00914CF5"/>
    <w:rsid w:val="00914E17"/>
    <w:rsid w:val="00922E23"/>
    <w:rsid w:val="009251C7"/>
    <w:rsid w:val="00936B0F"/>
    <w:rsid w:val="009416A0"/>
    <w:rsid w:val="00957929"/>
    <w:rsid w:val="009639CA"/>
    <w:rsid w:val="009775F0"/>
    <w:rsid w:val="009834A1"/>
    <w:rsid w:val="00986536"/>
    <w:rsid w:val="009964D1"/>
    <w:rsid w:val="009A0A9E"/>
    <w:rsid w:val="009B181C"/>
    <w:rsid w:val="009B6A19"/>
    <w:rsid w:val="009D69D3"/>
    <w:rsid w:val="00A02352"/>
    <w:rsid w:val="00A04820"/>
    <w:rsid w:val="00A06326"/>
    <w:rsid w:val="00A14653"/>
    <w:rsid w:val="00A2167E"/>
    <w:rsid w:val="00A222F9"/>
    <w:rsid w:val="00A22B20"/>
    <w:rsid w:val="00A23642"/>
    <w:rsid w:val="00A26627"/>
    <w:rsid w:val="00A351AA"/>
    <w:rsid w:val="00A461B2"/>
    <w:rsid w:val="00A567C2"/>
    <w:rsid w:val="00A65977"/>
    <w:rsid w:val="00A77AE8"/>
    <w:rsid w:val="00A8028E"/>
    <w:rsid w:val="00A83CC9"/>
    <w:rsid w:val="00A83D80"/>
    <w:rsid w:val="00A92FC8"/>
    <w:rsid w:val="00A932D1"/>
    <w:rsid w:val="00A95F0D"/>
    <w:rsid w:val="00A97A83"/>
    <w:rsid w:val="00AA0936"/>
    <w:rsid w:val="00AA0A7F"/>
    <w:rsid w:val="00AA2EF8"/>
    <w:rsid w:val="00AB61D4"/>
    <w:rsid w:val="00AC62FF"/>
    <w:rsid w:val="00AC713C"/>
    <w:rsid w:val="00AD2697"/>
    <w:rsid w:val="00AE4C16"/>
    <w:rsid w:val="00AE7E34"/>
    <w:rsid w:val="00B03A58"/>
    <w:rsid w:val="00B04078"/>
    <w:rsid w:val="00B041AA"/>
    <w:rsid w:val="00B04C8C"/>
    <w:rsid w:val="00B17D44"/>
    <w:rsid w:val="00B33E76"/>
    <w:rsid w:val="00B66134"/>
    <w:rsid w:val="00B75B74"/>
    <w:rsid w:val="00B823C7"/>
    <w:rsid w:val="00B83D02"/>
    <w:rsid w:val="00B87C20"/>
    <w:rsid w:val="00B87C3E"/>
    <w:rsid w:val="00BA43AA"/>
    <w:rsid w:val="00BA7030"/>
    <w:rsid w:val="00BB2EA7"/>
    <w:rsid w:val="00BB352B"/>
    <w:rsid w:val="00BB48A0"/>
    <w:rsid w:val="00BD0389"/>
    <w:rsid w:val="00BD79E1"/>
    <w:rsid w:val="00BE380A"/>
    <w:rsid w:val="00BE64BA"/>
    <w:rsid w:val="00BF3674"/>
    <w:rsid w:val="00BF51B2"/>
    <w:rsid w:val="00C07C47"/>
    <w:rsid w:val="00C13F9F"/>
    <w:rsid w:val="00C233EC"/>
    <w:rsid w:val="00C25DE1"/>
    <w:rsid w:val="00C30016"/>
    <w:rsid w:val="00C335CF"/>
    <w:rsid w:val="00C352F3"/>
    <w:rsid w:val="00C37F2C"/>
    <w:rsid w:val="00C41AD8"/>
    <w:rsid w:val="00C4312E"/>
    <w:rsid w:val="00C5408B"/>
    <w:rsid w:val="00C56249"/>
    <w:rsid w:val="00C65572"/>
    <w:rsid w:val="00C66FE6"/>
    <w:rsid w:val="00C709C4"/>
    <w:rsid w:val="00C87F43"/>
    <w:rsid w:val="00C91566"/>
    <w:rsid w:val="00C957DA"/>
    <w:rsid w:val="00CB12B8"/>
    <w:rsid w:val="00CB379F"/>
    <w:rsid w:val="00CB59DE"/>
    <w:rsid w:val="00CB679E"/>
    <w:rsid w:val="00CB7C0F"/>
    <w:rsid w:val="00CC07BA"/>
    <w:rsid w:val="00CC221E"/>
    <w:rsid w:val="00CC4CCD"/>
    <w:rsid w:val="00CC5C20"/>
    <w:rsid w:val="00CC5F86"/>
    <w:rsid w:val="00CD0C37"/>
    <w:rsid w:val="00CD2B56"/>
    <w:rsid w:val="00CD4F8C"/>
    <w:rsid w:val="00CE0D54"/>
    <w:rsid w:val="00CE4621"/>
    <w:rsid w:val="00CE6257"/>
    <w:rsid w:val="00CF1CB9"/>
    <w:rsid w:val="00CF3F1C"/>
    <w:rsid w:val="00CF4E64"/>
    <w:rsid w:val="00D03967"/>
    <w:rsid w:val="00D03AD9"/>
    <w:rsid w:val="00D15BE6"/>
    <w:rsid w:val="00D214B1"/>
    <w:rsid w:val="00D224FC"/>
    <w:rsid w:val="00D23814"/>
    <w:rsid w:val="00D35EDE"/>
    <w:rsid w:val="00D413B5"/>
    <w:rsid w:val="00D4556E"/>
    <w:rsid w:val="00D53595"/>
    <w:rsid w:val="00D6240C"/>
    <w:rsid w:val="00D730EC"/>
    <w:rsid w:val="00D757CC"/>
    <w:rsid w:val="00D75BF3"/>
    <w:rsid w:val="00D80AD2"/>
    <w:rsid w:val="00D84FC2"/>
    <w:rsid w:val="00D90E98"/>
    <w:rsid w:val="00D96CFE"/>
    <w:rsid w:val="00DA117D"/>
    <w:rsid w:val="00DA24E4"/>
    <w:rsid w:val="00DA2B16"/>
    <w:rsid w:val="00DB5CA9"/>
    <w:rsid w:val="00DC11EC"/>
    <w:rsid w:val="00DC3DE1"/>
    <w:rsid w:val="00DD3C6C"/>
    <w:rsid w:val="00DE225C"/>
    <w:rsid w:val="00DE303B"/>
    <w:rsid w:val="00DE4846"/>
    <w:rsid w:val="00DE4E73"/>
    <w:rsid w:val="00DE6858"/>
    <w:rsid w:val="00DF1399"/>
    <w:rsid w:val="00DF6978"/>
    <w:rsid w:val="00E00628"/>
    <w:rsid w:val="00E131D4"/>
    <w:rsid w:val="00E17F14"/>
    <w:rsid w:val="00E22775"/>
    <w:rsid w:val="00E34864"/>
    <w:rsid w:val="00E45FEB"/>
    <w:rsid w:val="00E63817"/>
    <w:rsid w:val="00E66954"/>
    <w:rsid w:val="00E70D6D"/>
    <w:rsid w:val="00E755AE"/>
    <w:rsid w:val="00E87B7F"/>
    <w:rsid w:val="00E923C6"/>
    <w:rsid w:val="00E95128"/>
    <w:rsid w:val="00E96BF0"/>
    <w:rsid w:val="00ED0E84"/>
    <w:rsid w:val="00EE3306"/>
    <w:rsid w:val="00EF0F86"/>
    <w:rsid w:val="00F028D2"/>
    <w:rsid w:val="00F1647D"/>
    <w:rsid w:val="00F34016"/>
    <w:rsid w:val="00F4328C"/>
    <w:rsid w:val="00F500A0"/>
    <w:rsid w:val="00F643E9"/>
    <w:rsid w:val="00F66CE6"/>
    <w:rsid w:val="00F713D1"/>
    <w:rsid w:val="00F87B69"/>
    <w:rsid w:val="00F93CB4"/>
    <w:rsid w:val="00FA7204"/>
    <w:rsid w:val="00FB7543"/>
    <w:rsid w:val="00FC28F5"/>
    <w:rsid w:val="00FC3391"/>
    <w:rsid w:val="00FC59D0"/>
    <w:rsid w:val="00FD2928"/>
    <w:rsid w:val="00FE0053"/>
    <w:rsid w:val="00FE1A47"/>
    <w:rsid w:val="00FE7945"/>
    <w:rsid w:val="00FF0FDE"/>
    <w:rsid w:val="00FF401D"/>
    <w:rsid w:val="00FF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11B0E"/>
  <w14:defaultImageDpi w14:val="32767"/>
  <w15:chartTrackingRefBased/>
  <w15:docId w15:val="{5AE09329-9633-0D4B-831F-51DB3E19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E3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2400D654-F36B-1B40-BEE4-76CBAC72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永純一朗</dc:creator>
  <cp:keywords/>
  <dc:description/>
  <cp:lastModifiedBy>志村 和也</cp:lastModifiedBy>
  <cp:revision>11</cp:revision>
  <dcterms:created xsi:type="dcterms:W3CDTF">2020-01-25T00:28:00Z</dcterms:created>
  <dcterms:modified xsi:type="dcterms:W3CDTF">2020-02-04T06:02:00Z</dcterms:modified>
</cp:coreProperties>
</file>